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&gt;C10F106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GAGTTTGCAAGTGGAGATTTCAAGCGATTTGAGGCTAATCTTTGAAATGGAAATATCTTCGTGTAAAAACTACACAGAATCATTCTCAGAAACTGCTTTGTCATCTGTGCGTTCAGTTCACAGAGTTTCACCTTTCTCTTCATAGAGCAGTTTGGAAAGACTCTGTCTGTA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&gt;C10F9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AAGTCTGCAAGTGTTATTTGGACCTCTTTGAGGCCTTCGTTGGAAACGGGATTTCTTCATATAATGCTAGACAGAAGAATTCTCAGTAACTTCTTTGTGTTGTGTGTATTCAACTCACAGAGTTGAACCTTCCTTTAGACAGAGCAGTTTTGAAACACTCTTTTTGTG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&gt;C10F120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GAATTTGCTAGTGTAGATTTCAAACGCTTCGAAGACAGTGATAGAAAAGGATATATCTTCGTATTAAAAGTAGACAAAATCATTCTCAGAAAACTCTTTGTGATGTGTGTGTTCAACTCACAGAGTTTAACCTTTCTTTAATCGAGCAGTTTGGAAATACACTCTTTGTA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&gt;C10F145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GAATTTGCAAGTGGAGATTTCAAGCGATTTGACGCCAATCTTAGACATGGAAATATCTTCATATTAAAAGTACACAGAGTCATTCGTAGAAACTAGTTTGTGATGTGTGCCTTCAACTCACAGAGTTTAACCTTTCTTTTCATAGAGCAGTTGGAAACACTCTATTTGTA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&gt;C10F93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GAATTTGCAAGTGCAGATTTCAAGCGATTCTAGGCCTATGGCAGAAAAGGAAATATCTTCGTATAAAAACTACACAGAATCATTCTCAACAACTACTTTGTGATGTGTGCGTTCAACTCACAGAGTTTAACCTTTCTTTTCATAGAGCAGTTTGGAAACACTCTGTTTGTA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&gt;C10F95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GAATTTGCAAGTGCAGATTTCAAGCGCTTCTAGGCCTATGGCAGAAAAGGAAATATCTTCGTATAAAAACTACACAGAATCATTCTCAACAACTACTTTGTGATGTGTGCGTTCAACTCACAGAGTTTAACCTTTCTTTTCATAGAGCAGTTTGGAAACACTCTGTTTGTA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&gt;C10F85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GAATTTGCAAGTGGAGATTTCAAGCGATTTGAGGCCAATCTTAGAAATGGAAATATCTTCGTATAAAAACTACACAGAATCATTCTCAGAAACTACTTTGTGATGTGTGCGTTCAACTCACAGAGTTTAACCTTTCTTTTCATAGAGCAGTTTGGAAACACTCTGTTTGTA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&gt;C10F56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AAGTCTGCAGTAGGATATTTGGACCTCTTTGAGGCCTTCGTTGGAAACGGGATTTCTTCATATAATGCTAGATAGAAGAATTCTCAGTAACTTGTTTGTGTTGTGTGTATTCAACTAACAGAGTTGAACCTTCCTTTAGAAAGAGCAGTTTTCAAACACTCTGTTTGTG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&gt;C11F29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AATCTGCAAGTGGATATTTGGACCTCTCTGAGGATTTCGTTGGAAACGGGATAAACTTCCCAGAACTACACGGAAGCATTCTGAGAAACTTCTTTGTGATGTTTGCATTCAACTCACAGAGTTGAACCTTGCTTTCATAGTTCAGCTTTCAAACACTCTTTTTGTAG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&gt;C11F50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GATCGGCCAGTGGATATTTGGACCTCTTCGAAGATTTCGTTGGAAATGGGATAAACTTCACATAAAAGCTAAACCGAAGCATTCTCAGAAACTTCTTTGTGATGTTTGCATTCACCTCACAGAGTCGAACTTTCCCTCTGATACAGCACCTTTGAAACGCTCGTTTTCTAG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&gt;C11F53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ATTCTGCAAGTGGATATGTGGACCTCTGTGAAGATTTCGTTGGAAACGGGTTCATCTTCACAGAAAAACTAAACAGAAGCATTCTCAGAAACTGCTTTGTGATGTTTGTGTTCCACTTCAAGAATTGAACTTTCCTCTTGACAGAGCAGCTCTGAAACCCTCTTTTTCTAG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&gt;C11F54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ATTCTGCAAGTGGATATGTGGACCTCTGTGAAGATTTCGTTGGAAACGGGTTCATCTTCACAGAAAAACTAAACAGAAGCATTCTCAGAAACTGCTTTGTGATGTTTGTGTTCCACTTCAGAATTGAACTTTCCTCTTGACAGAGCAGCTCTGAAACCCTCTTTTTCTAG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&gt;C11F68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AATCTGCAAGTGGATATTTGGACCACTTTGTGGCCTTCCTTCGAAACGGGTATATCTTCACATCAAACCTAGACAGAAGCATTCTCAGAATGTTTCCTGTGATGACTGCATTCAACTCACAGAGGTGAACAATCCTGCTGATGGAGCAGTTTTGAAACTCTCTTTCTTTGG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&gt;C11F80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AATCTGCAAGTGGACATGTGGAGCGCTTCCAGGCCTGTGGTGGAAAAGGAAACATCTTCACATAAGAACTAGAGAGAAGCATTGTCAGAAACTTCTTTGTGATGATTGCATTCAACTCACAGAGTTGAAGATTCCGTTTGAAACAGCAGTTTCGAAACACTCTTTCTGTGG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&gt;C11F82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AATCTGTAAGAGGATATGCGGACTTCTTTGAAGATTTCTTTGGAAACGGGAATATCTTCACAGAAAAACTAAACTGAAGCATTCTCACAAACTTCTTTGTGATGTTTGTGTTCGAGTCACACAGTTTAACCTCGCTTTTCACAGAGCGGTTTTGAGACACTCCTTTCGTAG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&gt;C11F86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AATCTGCGATTGGAGATTTGGACTGCTTTGAGGCCTACTGTAGTAAAGGAAATAACTTCATCTAAAAACCAAACGGAAGCATTCACAGACAATTCTTAGTGATCATTGGATTGAACTAACAGAGCTGAACATTCCTTTAGATGGAGCAGTTTCCAAACACACTTTCTGTAG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&gt;C11F9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AATCTGCAAGTGGACATTTGGAGGGCTTTGAGGCCTGTGGTGGAAAAGGAAAATCTTCACATAAAAACTAGATGGAAGCATTCTCAGAAACTACTTTGTGATGATTGCATTCGACTCACAGAGTTGAACATTCCTATAGATAGAGCAGGTTGTAAACAATCTTTTTGTAG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&gt;C12F10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TACAAACAGAGTGTTTCCAAACTGCTCCATCAAAAGAAAGGTTAAACTCTGTGAGTTGAACGCACACATCACAAAGTAGTTTCTGAGAATGATTCTGTCTAGTTTTTATACGAAGATGTTTCCTTTTCTACTTTGGCCTCAAAGCGCTTGAAATCTCCACCTGCAAATT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&gt;C12F12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TACAAACAGAGTGTTTCCAAACTCTCCATCAAAAGAAAGGTTAAACTCTGTGAGTTGAACGCACACATCACAAAGTAGTTTCTGAGAATGATTCTGTCTAGTTTTTATACGAAGATGTTTCCTTTTCTACTTTGGCCTCAAAGCGCTTGAAATCTCCACCTGCAAATT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&gt;C12F51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CACAAAAAGAGTGTTTCACATCTGCTCTGTCTAAAGGAAGTTCAACTCTGTGAGTTGAATACACACACACAAAGAAGTTACTGAGAATTCTTCTGTCTAACATTATATGAAGAAATCCCGTTTCCAACGAAGGCCTCAAAGAGGTCCAAATATCCACTTGCAGACTT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&gt;C12F53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CACAAAAAGAGTGTTTCAAATCTGCTCTTCTAAAGGAAGGTTCAACTCTGTGAGTTGAATACACACACCACAAATAAGTTACTGAGAATTCTTCTGTGTAACATTATATGAGGAAATCCCGTTTCCAACGAAGGCCTCAAAGAGGTCCAAATATCCACTTGCAGACT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&gt;C12F66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CACAAAAAGGGTGTTTAACATCTGCTCTTCTAAAGGAAAGTTCAACTCTATGAGTTGAATACACACAGCACAAAGAAGTTACTGAGACTTCTCCTATCAAACATTATATGAAGAAATCCCGTTTCCAACGAAGGCCTCAAAGAGGTCCAAATATCTGCTTGCAGACTT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&gt;C12F76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CAAAAAGAGGGTTTCACATCTGCTCTGTCTAAAGGACAGTTCACCTCTGTGAGTTGAATAGAGGCAACACAAAGAACTTACTCAGTATTCTTCTTTCTAGCGTTCTATGAAGAAATCCCGTTTCCAACGAAGGCCTCAAAGAGGTCCAAATATCTGCTTGCAGACTT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&gt;C13F30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TACAAAAAGAGTGTTTCAAACCTGCTCTATGAAAGGCCATGTTCATCTCTATGAGTCGAATGGAAATATCCGAAAGAAATTTCTGGGAATGCTGCTGTCTAGTTTTTATACGAATTCCCGCTTCCAACGAAATCCTCAAAGCAATCCAAATATCCACTTGCAGAATC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&gt;C13F34C21F43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TCCAGAAAGAGTGTTTCAAACCTGCTCTATGAAAGGGAATCTTCAACTCTATGAGTTGAATGCAGACATCAGAAAGAAATTTCTGAGAATGCTGCTGTCTACCTTTTATTTGAATTCCCGCTTCCAACGAAATCCTCCAAGCTATCCAAATATCCACTTGCAGATTC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&gt;C13F40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CACAAAAAGAGTGTTTCAAAACTGCTCTATCAATAGAAAGGTTCAACTCTTTTAGTTGAGTACACACATCACAAACAAGTTTCTGAGAATGCTTCTGTCTGGCTTTTATTGGAAGACGTTTCCTTTTCACCAAAGGCATCAAAGCGCTCCAAATGTCCACTTCCAGATTC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&gt;C13F43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CACAAAAAGAGCGTTTCAAAACTGCTCTATCAATAGAAATGTTCAACTCCTTTGGCTGGGTACACACATCACAAACAAGTTTCTGAGAATGCTTCTGTCTAGTTTTTATGGGAAGACATTCCCTTTTTCACCAAAGGCATCAAAGCGCTCCAAATGTCCACTTCCAGACAC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&gt;C13F46C21F62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CACAAAAAGAGTGTTTCAAAACTGCTCTCTATCAATGGCAAAGTTCAACTCTGTTAGTTGAGGACACATATCACCAACAAGTTTCTGAGAATGCTTCTGTCTATTTTTTATGGGAAGATATTTCCTTTTTCACCGTAGGCGTCAAGGCGATCGAAATGTCCACTTCCACAAAC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&gt;C13F49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CCACAAAAATAGAGTTTCAAAGCTGCTCTGTAAAAAGAAAGGTTCCACTCTGTTAGCTGAGTACACACATCACAAACTTGTTTCTCAGAATCCTTCTGTCTCGTTTTTATGGGAAGATATTTACTTTTTCACCGTAGGCATCAAAGCGCTCCAAATGTCCACATCCAGATAC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&gt;C13F61C21F79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TACAAAACGAGTGTATCCACACTGCTCAATCAAAAGAAAATTTCAACTGTGTGAGATGAATGCACACATCAAAATAAATTTCTCCAAAACTTCTGCCTACTTTTTATGGGAAGATATTTCGTTTTTCAACGTAGGCCAAAAGCACTCCAAATATCAATTTGCAGATT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&gt;C13F62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TTCCAAAAGAGTGTTTGAAACGTGCTCAAAGTAAGGGAATGTTCAACTCTGTGACTTGAATGCAGATATCACCAAGTAGTTTCTAATAGTGCTTCTGTCTAGATTTTAGATGATGATATTCCCGTTTCCAACGAAATCGTTAGAGCTATCCAAATATCCACTTACAGTTT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&gt;C13F69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CTACAAAAACAGTGTTTCCAAACTGCTGCATCAAAAGAAAGGTTCAACTCTGTTAGTTGAGGACACACGTCACAAAGAAGTTTGTGAGAATGCTTCTGTCTAGATTTTGTATGACGATATTCCCTTTTCCAACGATATCATTAAAGCAATCTAAATATCCATTTGCAGAAT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&gt;C13F72C21F80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TAAAAAACTACTGTTTCCAAACCGCTCAATCACAGGAAAGGTTTAACTCTGTGAAATGAATGCATCCATCACAGAGAAGTTTCTCAGAATGCTTCCGTCTCGTTTTCATGTGAAGAAGATTCCTTTTCCACCATATTCCTCATGCGCTCCAAATAAACACTTGCAGATTC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&gt;C14F14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CTACAAAAAGAGGTTTCAAACTGCTCATCAAAAGAAAGTTTAACTCTGTGAGTGAAGCACACATCACAAAGAAGTTTCTCAGAATGCTTCTGTTAGTTTTATGTGAAGATATTTCCTTTTCACATAGGCCTCAAAGCCTCAAATTCCACTTGCAGAT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&gt;C14F16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GTATCTGCAAATGGATATTACCAGTGCTTTGAGGCCTATGGTGAAAAAGGAAATATCTTCACATAAAAACAAGGCAGAAGCATTCTGAGAAACTTCTTTTTGATGTCTGCATTCATCTCACAGAGTTGAACCTTTCTTTTGATTGAGCAGTTTTGAAACGCTCTATTTGTA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&gt;C14F18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AATCTGAAAGGGATATTTGGAGCGCTTTGCAGCCTATGGTGAAAAAGGAAATATCTTCACATAAAAGCTAGACAGAAGCATTCTAAGAAAGTGCTTTGTGACGTGTGCATTCATCTCACAGTGTTGAACCTTTCTTTTGATTGAGCAGTTTTGAAACACTCTTATTGTAG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&gt;C14F19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AATCTTCAAGTGGATATTTGGAGGTTTGTGGCCTGTGGTGGAAAAGGAAATATATTCACATAAAAACTAGATAGAAGCATTCTGAGAAACTTCTTTGTGATGTGCTCATTCAACTCACAGAGTTGAACTTTTCTTTTGTTGAGCAGTTTGCAAACAGTCTTTCTGTAG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&gt;C14F30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TACAAAAAGAGTGTTTCAAACCTACTCTGTGAAAGGGAATATTCAACTCTGTGACTTGAATGCACATATCACAAGGAAGTTTCTGAGAATGCTTCTGTCGAGATTTTATATGAAGATATTCCCGTTTCCAACGAAATCCTGAAATCTATCCAAATATCCCCTCGCAGATT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&gt;C14F37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TACAAAAAGAGTGCTTCAAAGCTGCTCTCTGAAACGGAATGTTCAACTCTATGAGTTGAATGCAAACATCACAAAGACGTTTCTGAGAATGCTTCTGTCTAGATTTGATATGAAGATATTCCCGTTTCCAACGAAATCTTCAAATCTATCCAAATGTCCACTTGCAGATTC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&gt;C14F48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TACTACAGAGTGTTTCAAAACTGCTGTACGAAAGGGAATGTTCAACTCTGTGACTTGAATGCACACATCACAAAGAAGTTTCTGAGGATGCTGCTGTCTACTTTTTATACTTAATCCCGTTTCCAACGAAATCCTCCAAGCTATCCAAATATCCACTTGCAGATTC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&gt;C14F49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TACAAAAAGAGTGTTTCAAACCTACTCTGTGAAAGGGAATATTCAACTCTGTGACTTGAATGCACACATCACAAAGAAGTTTCTGAGGATGCTGCTGTCTACTTTTTATACGTAATCCCGTTTCCAACGAAATCCTCCAAGCTATCCAAATATCCACTTGCAGATTC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&gt;C14F50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TATCTGCAAATGGCTATTTGGAGAGCTTTGAGGCCTATGGTGGAAAAGGAAATCTCTTCCCATAAAAACTAGACAGCAGCATTCTGAGAAACTTATTTGTGATCTGTGCATTCATCTCACAGAGTTGAACCTTTCTTTTGATTCAGCAGTTTTGAAACTGTCGTTTTGTAG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&gt;C14F51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CAATCTGCAGAAGGATACTTGTGAGCCGATTGAGGTCTATGGGGTGATAAGAAATATGTTCACATAAAAACTAGATAGAAAGTTTCTGAGAAACTTCTTTGTGATATTTGCTTTTATCTCATAGAGTTGAAACTTTCTTTTTATTGAGCAGTTTGGGAACAGTCTTTTTGTA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&gt;C14F53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AATCTTCAAGTGGATATTTTCAGCGCTTTGAGGCCTATGGTGGAAAAGAAAATATCTTCACATAAAAACTAGTCAGAAGCATTCTGAGAAACTTCTTTGTGACGTGTGCATTCAACTCATGGAGTTCAACCTTTCTTTTGATTCAGCAGTTTGGAAACAGTCTTTTTACAG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&gt;C14F54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TATCTGCAAACGGATATTTGGAGCACTTTCAGGCCTATAGTAGGAAAGGAAATATCTTCACATAAAAACTAGACAGCAAATTACTGAGAAACTTCTTAATGATGTGTGCATTCATCTCACAGAGTTGAAACTTCTTTTGATTGAGCAGTTTGGAAACACTCTTTTAGTAG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&gt;C14F61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GAATATGCAAAGGAATATTTGTGAGCCCATTGATGCCTCTGGGGAAACAGGAAATATCTTCACATAAAAACGAGACAGAATCTTTCTCAGAAACGTCTTGGTGATGTGTGCATTCATCTCACTGAGTTGAACTTTACTTTGATTGAGCAGTTTGGAAACAGTCTTTTCTA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&gt;C14F62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AATCTGCAAAGGAATATTTGTGAGCCCATTGAGGCTTCTGGGGTGATAGGAAATATCTTCACATAAAAACTAGACAGATACTTTCTGAGAAACTATTTTGTCATGTGTGACTTCTACTCACCGGGTTGAAACTTTCTCTTGATTGAGCAGTTTGGAAACAGTCTTTTTGTAG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&gt;C14F63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ATTCTGAAAGTAGATATTTGGAGAGACTTGAGGACTACGGTGGAAAAGGAAATATCTTCACAAAAAAACTAGACAGAAACATTCTGAGAAGCTTCTTTGTGATGTGTGCATCCATCTCAAAGAGTTGAACCTTTCTTTTGATTGAGCATTTTTGAAGCACTCTTTTTGTAG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&gt;C14F75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AATCTGCAAGTGGATATTTGGAGAGTTTGAGGCCACTGGTGGAAAAGCAAATATCTTCACATCAAAACTAGACAGAATCATTATAAGTAATCTCTTTGAGATGCGTGCATTCAACTCACAGAGTTGGACATTTCCTTTGATTGAGCAGTTTGGAAACAGTCTTTTTGCAG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&gt;C14F76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TATCTGtAAATGGATATTTAAGTCTGAGGCCTAGGTGAAAAAGGAAATATCTCATAATCAGATGGAAGCATTCTAGAAACTTCTTTGTGATGTGTGCATTCATCTCACAGACTAAACTTTCTTTTGATTGAGCAGTTTTGAAACACTCTTTTGG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&gt;C14F79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GAGTCTGCAAGTGGATATTTGGAGCACTTTGTGGCCTATAGTGAAAAAGGAAATATCTTCACATAAAAACTAGATAGAAGAATTCTGAGAAACTTCCTTTGAATGGGCGCATTCATCTCACACTGTTGAACTTTTTTTTTGATTGAGCACCTTCTAAACAGTCATTTTGTA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&gt;C14F80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AATCTGCAAATTGATATTTGGAGTGCTTTTGGCCTACGTTGAAAAACGAAATATCTTCCCATAAAAAGTAGGCAGAAGTTTTGGAGAAATTTATTTTGATGTGTGCATTCATCTCACACAGTTGAAATTTTCTTTTGATTGAGCAGTGTGGATACACTCGTTTTGTA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&gt;C14F82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AATCTGCAAGTGGATATTAGGAGTGCATTACGGCCTATAGTGGAAAATGAAATATCTTCACATAAAAACTAGACAGAAACATTATGAGAAACTGCTTTGTGATGCGTGCATTCATCACCAGAGTTGAGTTTCTCTTTTGATTGAACAGTTTTGAAACACTCTTTCTGTAG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&gt;C14F83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GAATATGAAAGGGAATATTTGAGAGCCCATTGAGGCCTCTGGGGAAATAAGAAATATCTTCACCTAAAAACTAGACAAAAACTTTCTGAGAAACACCCTTGTGATGTGTGCATTCATCATACACAGTTGAACTTTCTTTTGATTGAGCAGTTTGGATACAGTCATTTGTA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&gt;C14F84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GTATCTGCAAGTGGATATTTGGAACGCTTTGAGGCCTATAGTGGAAAAGGAAATATCTTCACATAAAAAACTAGAAAGAAGAATTCTGAGAAACTTCCTAGGAAGGTGTaTTTTCGTCTCACACTGTTAAACCCGTCTTTTGATTGAGCAGCTTCGATACAGTCATTTAGtA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&gt;C14F86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GAATCTGCAAGTGTTTATTTGGAGCGCATGAGGAATATGGTGGAAAAGGAATCTTCTTCACATAAAAACGAGACGGAAGCATTCTGAGAAACTTCTCTGTGATGGATGCATTCATTTCACAGAGTTAAACCTTTCCTGTGATTGAGCGGTTTGGAAACAGTAGTTTTTTA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&gt;C14F88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AAACTGCAAGGGGATATTTGGAGCGTTTTGTGGTCTATGGTAGAAAAGGCTATATCTTCACATAAAAATAGAAGCATTCTGAGGAACTTCCTGATGTGTGCATTCATCTCAAAGAGTTGAACTTTTCTTTTGATTGAGCAGCTTTGAAAAACTCTTTCTGCAG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&gt;C14F91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AACAAAAAGTGTTTTTCAGAACTGCTCTATCAAAAGAAAGATCCACCTCTGTTAGCTGAGTTCACACATCACAAACAAGTTTATGAGAATGCTTCTGTCTAGTTTTTATTTGAAGATATTTCCTTTCTCACCATAGAGCTGAAAGCTGTCCTAATGTTCACTTCCAGATAC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&gt;C14F95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AACAAAAAGTGTTTTTCAGAACTGCTCTATCAAAAGAAAGATCCACCTCTGTTAGCTGAGTTCAGACATCACAAACAAGTTTATGAGAATGCTTCTGTCTAGTTTTTATTTGAAGATATTTCCTTTCTCACCATAGACCTGAAAGCTGTCCTAATGTTCACTTCCAGT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&gt;C14F96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AATCTGCCAGTGGATATTTGGAGCGCTCTGTGGCCCATAGTGGAAAAGGAAATATCTTCATAAAAAAAATAAACAGAAGCACTTTGAGAAACTTCTCTGTGTTGTATGCAGTCATATCTCAGACATGAAACTTTCTTTGGTACAGCAGTTTTAAAACACTCTTTTTGGAG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&gt;C15F101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CTACAAAAAGAGTGTTTCCAAACTGCTGTATCAAAACAAAGGTTCAACTCTGTTAGTTGAGGACACACATCACAAATAAGTTTCTGAGAATGCTTCTGTCTAGTTCTTATTTGAAGACATTTCCTTTCTCACCTTAGGCCTGAAAGCGCTCGAAATATCCACTTCCAGATA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&gt;C15F111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CCACAAAAAGAGTGTTTCCAAACTGCTCTGTGAAAAGGAAGGTTCAACTCTGTTAGTTGAGTACACACATCACAAAGAGGTTTCTGAGAATGCTGCTGACTAGTTTTTATTTGAAGATATTTCCCTTTTCACCTTAGGCCTAAGAGTGCTCGAAATGTCCATTTCCACATAC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&gt;C15F118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TACAAAAAGAGTGTTTCAAACCTGCTGTATGAAAGGGAATGTTCAACTCTATGAGTTGAATGCAAACATTACAAAGAAGTTTCTGAGAATGCTTCTGTCTAGATTTTATATGAAGGTTTTCCCGTTTCCAACGAAATTTTCAATGCTCTCAAAATATCCACTTGTAGATT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&gt;C15F129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TCCACAAAGTGTGTTTCAAACGTGCTGTATGAAAGGGAATGTTCAACTCTATGAGTTGAATGCAAACATCACAAAGAAGATTCTGAGAATGCTTTTGTCTAGATTTTATATGAAGATATTCCCGTGTCCAACGAAATTTTCAAAGGTCTCCAAATATCCATTTGTAGATT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&gt;C15F131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TACAGAAAGAGTGTTTCAAACCTGCTCTATGAACGGGAATGTTCAGCTCTGTGAGTTGAATGCAAACATCACAAAGCAGGTTCTGAGAATGCTTCCGTCTAGATTTTAAATGAGGATATTCCCGTTTCCAACGAAATCCTCGAAGCTATCCAAATATCCACTTGCAGATTC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&gt;C15F135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TACGACAGAAACAGTGATTCAAACCTGCTCTATGAAAGGGAATGTTCAACTAGGTGACTTGAATGCAAACATCACAAAGCAGTTTCTGAGAATGCTGCTGTCTACTTTCTATTTGTAATCCCGTTTCCAACGAAATCCTCAGAACTATCGAAATTTCCAATTGCAGATTC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&gt;C15F141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CTATGGAAAGATTGTCTCAAAACTGCTCAATCAAACCAAAGGTTCAACTCTGTGAGATGAATGCCCACATCACAAAGAAGTTTCTCAGAGTACTTCTGTGTAGTTTCTATTTGAGGATAGTTCCTTTTCCACCACAGACCAGAAAGGGCTCCAAATATCCATTGCAGATG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&gt;C15F147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CTACGGAAAGATTGTCTCAAaACTGCTAAATCAAAACAAAGGTTCAACTCTGTGTGATGAATGCATTCATCACAaAGAAGTTTCTCTGAATGCTTCTGTGcAGTTTTTATTTGAAGATAaTTGCTTTTCCAGTATAGGGCGAAATAGGGCTCCAAATATTCACTTGCAGATT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&gt;C15F14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CTACAAAAAGAGGTTTCAAAACTGCTCAATCAAAAGAAAGTTCAACACTGTGAGTGAATGCACACATCACAAAGAAGTTTCTCAGAATGCTTCTGTTAGTTTTTATTGAAGATATTTCCTTTTCCACAATAGGCCTCAAAGCCTCCAAATATCCACTTGCAGATT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&gt;C15F157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GAATCTGCAAGTGGATATTTGGAAAGCTTGAGGCCTATTGTGAAAAAGGAAATATCTTCACATAAAAACTACAGAGAAGCATTCTGAGAAACTTCTTTGTGAGGCATGGATTCAACCCACAGAGTTGGACTTATCATTGAGCAGTTTTGAATCTCTCTTTTTGTC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&gt;C15F158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CTACAAAAGGAATGTTTCCAAAATGCTGTATCCAAACAAAGGTTCAACTCTGTGAATTGAGGGCATACATCACAAAGAAGATTCTGAGAATGCTTCTGTCTAGATTTTATATGAAAATATTCCCGTTTCCAACGAAATCCTCAAAGCTATCCAAATATCCACTTGCAAATG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&gt;C15F163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CCACAAAAAGAGAGATTCAAAACTGCTCAATCACAAGATAGGTTCAACTTGGTAATTGGAAAGCACACATGACAAACAATTTCTGAGAATGTTTCTGTGTAGTTTTTAAGGGAAGATATTTGATTTTCAAATGTAGGCCTCAAATCGCTCCAAATATCCACTTGCATATT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&gt;C15F167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CTCCAAAAGAGTGTTTCAGAATTGCTCAATCAAAGGGAAGGTTCAATTCTGTGTGACCAATGCACTCATCACAAAGAAGTTTGTCTGAATGCTTCTGTGTAGAATTGATTTGAAGATAATTCCTTTTCCACCACAGTCCGCAAAGGGCTAAAAATATCCACTTGCCGATT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&gt;C15F16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CTACAAAAAGAGAGATTCAAACTGCTCAATCAAAAGATAGGTTCAACCTGTGAGTTGAATGCACACATCACAAAGAAGTTTCTCAGAGTGCTTCTGTTAGTTTTTATGTGAAGATATTTCCTTTTCCACAATAGGCCTCAAAGCTTTCCAAATATCCACTTGCAGATT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&gt;C15F172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CTACAAAGAGTGTTTCCAAACTCCTCAATCATAAGATAGGTTCAACTCCGATAGTTGAATGCACACATCACAAAGAAGTTTCTCGGAAAGCTTCTGTGTAGTTTTTGATGAAGATATCTTCTTCTCTAAAACAGAACTCCAAGCCCTCCAAATATTCACTTCAAGATT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&gt;C15F175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CTGCAAAAAGAGAGATACAAAACTGCTCTATCAAAAGATAGATTCGACTCTGTGAGTTGAATGCCAACATCGCAAAGAAGTTTCTCAGAATGCTTCTCTGCAGCTTTTTTGTGAGTATGTTTCGTTTTCCACCATAGGGCGAAATGGGGCTCCAAATATCCACTTGCATTT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&gt;C15F182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TACAAAAAGAGTGTTCCAAAACTGCTCAATCATGAAATAGGATCAACCCTGTGAGATGAATGTACGTATGACAGAGAAGTTTCTCAGAATGCTTCTGTGTAGTTTTTATGCGAAGATATTCGACTTTCCACAGTACGCCTCAAAGTTCTCCAATTATCCACTCGTAGATCC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&gt;C15F186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AATCTGCAAGTTGATACTTGGAGCCCTGTTTCACCCTATAGTGGAAAAGCAAATATCTTCACATAAACAAACCCTACAGAGAAGCATTCAGAGAAAGTCCTTTGTGATGTGTGCATTGAACATGCAGAGTTGACACTATCTTTTGATTGTACAGTTTTGAATACGTCTTTTTGTAG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&gt;C15F191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CAATCTGCAAGTGGATATTTGGAGCCCTTTGCGGCCTATGGTGGAAAAGGAAATATCTTCAAATAAAAACTACACAGAAGCATTCTGAGTCCCTATTTTGGAAAAGAAAATATCTTCACTTAAACAACTACGCAGAAATACTGTGAGAAACTTCTTTGTTATGTGAGCATTCAACTCACAGAGTTGAACCTATCTTTTGATTGAGCAGTTTTGAATCTCTCATTTTGCAG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&gt;C15F37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AAACTGCAAGTGGATATGTAGAGCGATTTGAGGCCTACTGTGGAAAAGCAAATATCTTCACATAACAACTACACAGAAGCACTCCTAGAAACTTCTTTGTGATGTGTGAATTCAACTCACAGAGCTGAACCTATCTTTTGATGGAGTAGCTTAGAATCTCTCTTTTTTTA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&gt;C15F38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GATCTGCAAGTGGATATTTGGCGTGCTTTGAGGCCTATCGTGGAAAAGCAAATAACTTCAGATAAAAACTATACAGAAGCATTCTGAGAAACTTCTTTGTGATGTGTGCATTGATCTCACAGAGTTGAAAGTGTATTTTGATTGAGCAGTTTTGAAACACTCTTTTTGTAG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&gt;C15F39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GAGCCTGCAAGTGGATATTTAGAACGATTTGAGGCCTATTGTGGAAAAGCAAATATCTTCACATAAAAACTACACAGAAGCATTCTGAGAAACTTCTTTGGCATGTGTGCATTCAACTAACAGTGTTGAACGTATCTTTTGATTGAGCAGCTTAGAATCTCTCTTTTTGTA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&gt;C15F43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GAATCTGCAAGTGGATATTTGGAGCCCTTTGCAACCTAGGGTGGAAAAGGAAATACCTTCAAATAAAAACTATATAGAAGCATTCCGTAAAACTTCTTTGTGATGTGTGCATTCGTCTCACAGAGTTGAACCTATCTAATGATTGAGCGGTTTTGAAACACTCATTTTGTAG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&gt;C15F45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AATCTGCAAGTGGAtaTTTGGAGCTCTTTGCACCCTGTGGTGgAAAGGAAATATCTTCATATAAAAACTACAAAGAAGCATTCAGAGAaACTTCTTTGTGATGAATGCATTCCTCACACAGAGTTGAACTTTCTTTTTATTGAGCAGTATTGAAACCTCTTTTTGCA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&gt;C15F52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CTACAAAATGAGAGATTCAAAACTGCTCAATGAAAAGATAGGTTCAACTCTGTGAGTTGAATGCACACCTCCAAAGAAGTTTCTCAGAATGCTTCCGTGTAGTTTTTATGTGAAGATATTTACTTTTCCACAGTTGTCCCAAAGCTCTAAAATGTCCACTTGCAGACC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&gt;C15F54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AATCTGCAAGTGGATATTTGGAGCGCTTTGAGGCCTAATGTGGAAAATCAAATATCTTCACATAAAAACTACACAGAGGCATTCTGAGAAACTTCTTTTTTGTGTGTGCATTCAACTCACATAGTTGAAGTAATCTTTGGATTTAGCTGTTTTGAATCTCCTTTTTGCAG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&gt;C15F55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TGCAAAAAGAGAGATTCAAAACTGCTCAATCAAAAGATAGTTTCTACTCCATTAGCTGAAAGACCACATCACAAAAAAAGTTTCTCAGGATGCTTCTGTGTAGTTTTTATGTGAAGATATTTGGTTTTCCACAGTAGGCCTCAAAGCGCTCCAAATATCCACTCACAGATT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&gt;C15F58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GAATCTGCACGTGGATATTTGGAGCGCTTTGAGACCTAAAGTGGAAAAGCAAATATCTTCACATAAAATCTACATAGAGGCACTCTAAGAAACTTCTTTTTGATGTGTGCATTCACCTCACAGAGCTGAACCGATCCTTCGAGTGACCAGTTTTGAATCTCTCTTTTTATA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&gt;C15F59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GAATCACCAAGTGGATATTTGGAGAGCTTTGGGGCCTGTTTTGGAAAATGAAATATCTTCAAAGTAAAACTACACAGAACCATTCTGAGAAACTTCTTTATGATGTGTGCATTCAACTCTCAGAGTTGAACCTAcCTTATGATTGAGCAATTTGGAAACACTCTTTTTGTA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&gt;C15F62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AATCTGCAAGGGGATATTTGGAGCCCTTTGCGGCCTATGGTGGAAAAGGAAATACCTTCAAATGAAAAGCACACAGAGGCATTCTGAGAAACTTCCTCGTGATTGTGCATTCAACTCACAGAGTTAAACCTATCTTATGATTGACCAGTTTTGGAACACTCTTTTCATAG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&gt;C15F63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GTACAAAAAGTGAGATTCAAAACTGCTCAATCCAAAGGTAGTTTCAACCATGTGATATGAATGCACACAGCACAGAGAATTTTCTCAAAATGCGTCTGTCTAGTTTTTATTTGAAGATATTTCCTTTTCTACCATAGGCCACAAACGTCTCCAAATATCCACATGCAGCTT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&gt;C15F69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AACCTGCAAGTGGATATTGGGAGTACTTTGTGGCCTTCTTTGGAAAAGGGAATATCTTCACATAAAAACTACAAAGAAGCATTCTGAGAAACTTCTTTGTGATGTGTGCATTCATCTCACAGTGTTGGACGTTTCTTTTGATAGGGCAGTTTTGAAACACTCTTTTTCTAG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&gt;C15F70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AGTCTGGAAGTTGATATTTGGAGGGCTTTGAGGTCTATTTCGGAAAAGAAAATATCTTCACTTAAAAACTAGGCAGAAATACTGTGAGAAACTTCTTTGTTATGTGAGCATTCAACTCACAGAGCTGAACCTATCTTTTGATTGAGCAGTTTTGAATCTCTCATTTTGCAG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&gt;C15F71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GTACAAAAAGAGAGATTCAAAACTGGTCACTCAAAAGTTAGGTCCAGCTCTGTGAGCTGAATGCACACATCACAAAGATGTTTCTCAGAAGGTTTCTGTATAGTTTTTATATGAAGATATTGCTTTTCCACAATATGCCTCAAATCTCCCCAATTATCCACTTGCAGATT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&gt;C15F76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CTGCAAAAAGAGAGATTCAAATCTGCTGAATCAAAAGATAGTTTAACTCTGTGACTTCAATGCACACCTCACAAGGGTGTTTCTCAGAAGCTTCTGTGTAGTTTTTATATGAAGATATCTCCTTCTCCAAAAGGTCTCAAAGCTCTCCAAATATTCACTTCCAGATT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&gt;C15F85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AATCTGCGAGTGGATATCTGGAGAACTTGGAGGCCTATTTGGAAAAGGAAATATCTTCACATATAAACTATGCAGAAGCATTTTGAGATTCTTCTTTGTGAGGTGTGCATTCAACTCACAGAGTTGAACTTATCTTTTCCTTGAGCACTTTCATATCTCATTTTCTGTAG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&gt;C15F88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CACAAAAAGAGTGTTTCAAAGCTGCTCTGTAAAAAGAAAGGTTCAACTCTGTTAGTTGAATACACACGTCACAAACAAGTTTCTGAGAATGCTTCTGTCTAGTTTTTATGGGAAGATATTTCCTTTTTCACCGTAGGCCTCAAAGCGCTCCAAATGTCCACTTCCACATAC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&gt;C16F10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GAATTTGTAAGTGGAGAATTCAGCCGCTTTGAGGTCAACGGTAGAAAAGGAAATATCTTCGTATAAAAACTAGACAGAATGATTCTCAGAAACTGTTTTGTGATGTGTGCGTTCAACTCACAGAGTTTAACCTTTCTTTTCAAGAGCAGTTAGGAAACACTCTGTTTGT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&gt;C16F20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GAATTTGCAAGTGGAGATTTCAAGCGCTTCGATGCCAATGGTAGAAAAGGAAATATCTTCGTATAAAAACAAGACAAACTCGTTCCCAGACACTGCGTAGTGATGTGTGTGTTTAACTCACAGAGTTTAACCTTTCTTTTCATACAGCATTCTGGAAACCCTCTGTTTGTA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&gt;C16F27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GAATTTGCAAGTGGAGATTTCAAGCGCTTTGAGGCCAAAAGCAGAAAAGGAAATATTTTCTATAAAAACTCGACAGAATCATTCTCAGAAACTGCTCTGTGATGTGTGCGTTCAACTCACAGAGTTTAACTTTTCTTTTCATTCAGCAGTTTGGAAACACTCTGTTTGTA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&gt;C16F41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AAGTCTGCCAGTGGATATTCAGACCTCTTTGAGGCCTTCGTTGGAAACGGGATTTCTTCATATTATGCTAGACAGAAGATTTCTCAGTAACTTCTTTGTGTTGTGTGTATCAACTCACAGAGTTCAACCTTCCTTTAGACAGAGCAGATTTGAAACACTCTTTTTGTG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&gt;C16F51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AAGTCTGCACGTGGATATTTTGACCTCTTTGAGGCCTTCGTTGGAAACGGGTTTTTTTCATGTAAGGCTAGACAGAAGAAATCTCAGTAACTTCCTTGTGTTGTGTGTATTCAACTGACAGAGTTGAACCTTCCTTTAGACAGAGCAGATTCGAAACACTCTTTTTCTG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&gt;C16F56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AAGTCTGCAAGTGGATATTTGGACCTCTTAGATGCCTTCGTTGGAAACGGGATTTCTTCATATAATGCTAGAGGGAAGAATTCTTAGTAACTTCTTTGTGTTGTGTGTATTCAACTGACAGAGTTGAACCTTCCTTTAGACAGAGCAGATTTGAAAGTCTCTTTTTGTG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&gt;C16F62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AAGTCTGCAAGTGGATATCTTGGCCTCTTAGAGGCCTTCGTTGGAAACGGGTTTTTTCATGTAAGGTTAGACAGAGGAATTCCCAGTAACTTCCTTGTGTTGTGTGCATTCAACTCACAGAGTTGAATGATTCTTTACACAGAGCAGATTTGAGACACTCTTTTGGTG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&gt;C17F106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CATCTGCAAGGGGACATGTAGACCTCTTTGAAGATTTCGTTGGAAACGGAATCATCTTCACATAAAAACTATACAGATGCATTCTCAGGAACTTTTTGGTGATGTTTGTATTCAACTCCCAGAGTTGAACTTTCCTTTGGAAAGAGCAGCTATGAAACACTCTTTTTCTAG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&gt;C17F10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GAATGTGCAAGTGGAGATTTGGAGCGCTTTGAGGCCTATGGTAGTAAAGGGAATAGCTTCATAGAAAAACTAGACAGAAGCATTCTCAGAAAATACTTTGTGATGATTGAGTTTAACTCACAGAGCTGAACATTCCTTTGGATGGAGCAGGTTTGAGACACACTTTTTGTAG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&gt;C17F121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AAACTGCAAGGGGATAATTGCACTCTTTGAGGAGTACCGTAGTAAAGGAAATAACTTCCTATAAAAAGAAGACAGAAGCTTTCTCAGAAAATTCTTTGGGATGATTGAGTTGAACTCACAGAGCTGAGCATTCCTTGCGATGTAGCAGTTTAGAAACACACTTTCTGCAG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&gt;C17F117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AAACTGCAAGTGGATAACTGCACTTCTTTGAGGCCTATCGTAGTAAAGGAAATAACTTCCTATAAAAACAAGACAGAAGCTTTCTCAGAAAATTCTCTGGGATGATTGAGTTGAACTCACAGAGCAGTACTTTCCTTGGGATGGAGTAGTTTCGAAACACACTTTCTGTAG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&gt;C17F135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  <w:t xml:space="preserve">GATCTGCAAGTGGATATTTGGACCACTCTGTGGCCTTCGTTCGAAACGGGTATATCTTCGCATAAAATCTAGACAGAAGCCTTCTCAGAAACTTCTCTGTGATGATTGCATTCAACTCACAGAGTTGAACCCTCCTATGGATAGAGCAGTGTTGAAACTCTCTTTTTGTGG</w:t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  <w:t xml:space="preserve">&gt;C17F144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GATCTACAAGTGGATATTTGGACCACTCTGTGTCCTTCGTTCGAAACGGGTATATCTTCACATGACATCTAGACAGAAGCATTCTCAGAAGCTTCTCTGTGATGACTGCATTCAACTCACGGAGTTGAACACTCCTTTTGAGAGCGCAGTTTTGAAACTCTCTTTCTGTGG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&gt;C17F151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GATCTGCAAGTGGATATTTGGACCACTCTGTGGCCTTCGTTCGAAACGGGTATATCTTCGCATAAAATCTAGACAGAAGCCTTCTCAGAAACTTCTCTGTGATGATTGCATTCAACTCACAGAGTTGAAGGTTCCTTTTCAAAGAGCAGTTTCCAATCACTCTTTCTGTGG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&gt;C17F17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GAATCTGCAAGTGGAGATATGGACCGCTTTGAGGCCTATGGTAGTAAAGGAAATAGCTTCATATAAAAGCTAGACAGTAGCATTCACAGAAAACTCTTGGTGACGACTGAGTTTAACTCACAGAGCTGAACATTCCTTTGGATGGAGCAGTTTCGAAACACACTATTTGTAG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&gt;C17F31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AATCTACAAGTGGATATTTGGACCTCTCTGAGGATTTCGTTGGAAACGGGATAACTGCACCTAACTAAACGGAAGCATTCTCAGAAACTTCTTGGTGATGTTTGCATTCAAATCCCAGAGTTGAACCTTCCTTTGATAGTTCAGGTTTGAAACACTCTTTTTGTAG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&gt;C17F38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AAACTGCAAGTGGATATTTGGCCTCTCTGAGGATTTCGTTGGAAACGGGATAAACCGCACAGAACTAAAACAGAAGCATTCTCAGAACCTTCTTCGTGATGTTTGCATTCAACTCACAGTGTTGAACCTTTCTTTGATAGTTCAGGTTTGAAACACTCTTTTTGTAG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  <w:t xml:space="preserve">&gt;C17F53</w:t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  <w:t xml:space="preserve">AATCTGCAAGTGCATATTTGGACCTCTGTGAGGAATTCGTTGGAAACGGGATAATTTCAGCTGACTAAACAGAAGCAGTCTCAGAATCTTCTTTGTGATGTTTGCATTCAAATCCCCGAGTTGAACTTTCCTTTCAAAGTTCACGTTTGAAACACTCTTTTTGCAG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&gt;C17F61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AATCTGCAAGTGGATATTTGGACCTATTTTGAAGATTTCGTTGGAAACGGGAGAATCTTCACAGGAAAGCTAAACAGAAGCATTCTCAGAAACTTCTTTGTGATGCTTGCATTCAACTCACAGAGTTGAACTTTCCTTTCGAGAGAGAAGCTTTGAAACACTCTTTTTCCAG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&gt;C17F68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AATCTGCAAGTGGATATGTGGACCTCTCCGAAGATGTCTTTGGAAACGGGAATATCTTCACATAAAAACTAAACAGAAGCATTCTCAGAAACTTCTCTGTGATGTTTGTGTTCAACTCCCAGAGTTTCACATTGCTTTTCATAGAGTAGTTCTGAAACATGCTTTTCGTAG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&gt;C17F79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TGTCTACAAGTGGACATTTGGAGCGCTTTCAGGCCTGTGGTGGAAAACGAATTATGGTCACATAAAAACTGGAGAGAAGCATTGTCAGAAACTTCTTTGTGATGATTGCATTCAACTCACAGAGTTGAAGGTTCCTTTTCAAAGAGCAGTTTCCAATCACTCTTTCTGTGG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&gt;C17F86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ACTGTCTGCAAGTGGACATTTGGAGAGCTTTCAGGCCTGTGTTGGAAAATGAATTATCGTCACATAGACACTAGAGAGAAGCATTGTCAGGAACTTGTTTGTGATGGTTGCATTCAACTCACAGAGTTGAAGGTTCCTTTTCAACCAGCAGTTTCCAAGCACGCCTTCTGTGG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&gt;C17F91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AATCTGCAAGTGGACATTTGGAGGGCTTTGAGGCCTGTGGTGGAAAAGGAATTATCTTCCCGTAAAAGCTAGATAGAAGCATTCTCAGAAACTACTTTGTGATGATTGCATTCAAGTCACAGAGTTGAACATTCCCTTTGACAGAGCAGTTTGGAAACTCTCTTTGTGTA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&gt;C17F99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  <w:t xml:space="preserve">AATCTGCAAGTGGACGTTTGGAGGGCTTTGTGGTTTGTGGTGGAAAAGGAAATATCTTCACCTAAATACTAGATAGAAGCATTCTCAGAAACTGCTTTGTGATGATTGCATTCACCTCACAGAGTTGAACATTCCTATTGATAGAGCAGTTTGGAAACACTCTTGTTGTG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&gt;C18F105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GAATCTGCAAGTGGATATTTGGATAGCTCTAACGATTTCGTTGGAAACGGGAATACCTTCATATAAAATCTAGACAGTGGCACTCTCAGAAACTGCTTTGTGATATCTGCATTCAAGCCACAGAGTTGAACATTTCCCTTCCTAAAGCAGGTTTGAAACACTCTTTTTGTC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&gt;C18F110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GAATCTGCAAGTGGATATTTGGATAGCTCTAACGATTTCGTTGGAAACGGGAATACTTTAGTATAAAATCTAGACAGAGGCACTCTCAGAAACTGCTTTGTGATATGTGCATTCAAGTCACAGAGTTGAACATTCCCTTTATTAGAGCAGGTTTGAAACACTCTTTTTGTA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  <w:t xml:space="preserve">&gt;C18F112</w:t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GAATCTGCAAGTGGATATTTGGATGGCTTTGTGGATTTCGTTGGAAACGGGAGTATCTTCATAGAaAACCTAGACAGTAACATTCTCAGAAACTGCTTTGTGATATCTGCATTCACGTCACAGAGTTGAACATTCCCTTTCATAGAGCAGGTTTGAAACACACTTTCTGTA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&gt;C18F115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GAATTTGCAAGTTGATACATGGATAGCCCTAACTATTTCGTTGGAAACGGGAATATCTTCATATAAAACCTAGACAGAAGCACTCTCAGAAACTACTTTGTGATATCTGCATTGATATCAGAGAGTTGAATATTCCCTTTCTAAGGGCAGGCTTGAAAGCGTCTTTTCGTG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&gt;C18F120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GAATCTGCAAGTGGATATTTGGATAGCTCAAGCTATTTCGTTGGAAACGGGAATAGCTTCATATAAACTCTAGACAGAAGCACTCTCAGAAACTACTTTGTGATATCTGTATTCAAGTCACAGAGTTGAATATTCCCTTTCTTAGAGCAGGTTTGAAACCGTCTTTTCGTG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&gt;C18F122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GAATATGCAAGGGGATATTTGGATAGCTCGAAGTATTTCGTTGGAAACGGGAATATCTTCATATAAAATCTAGACAGAAGCACTCTCAGAAACTACTTTGTGATATCTGCATTCAAGTCACAGAGTTGAATATTCCCTTTCTTAGAGCAGGTTTGAAACCGTCTTTTCTTG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  <w:t xml:space="preserve">&gt;C18F125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GAATCTGCAAGTGGATATTTGGATAACTTTGAAGATTTCGTTGGAAACGGGAATATCTTCATGTAAAATCGAGACAGAAGCATTCTCAGAAACTGCTTTGTGATGTCTGCATTCACGTCACAGAGTTGAACATTCGCTTTCATAGAGCAGGTTTGAAACACTCTTTCTGCA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&gt;C18F129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GAATCTGCAAGAGGATATTTGCATAGCTTTGAGGATTTCGTGGGAAACGGGATTGTCTTCAGGTAAAATCTAGACAGAAGCATTCTCAGAAACTTCTTTGGGATGTTTGCATTCAAGTCACAGAGTAGAACATTCCCTTTGGTAGAGCAGGTTTGAAACACTCTTTTTGTA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&gt;C18F13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GTATCTGGAAGTGGACATTTCGATCGATTTCAGGCCTATGTTGAAAAAGGAAATATCTTAACATAAAAACTAGACAGAAGCATTCTCAGAAACGTCTTTGTGATGTGTGTCCTCAACTAACAGAGTTCAACCTTTCTTATGATACAGCAGTTTGGAAACACTCTTTTTATA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  <w:t xml:space="preserve">&gt;C18F144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  <w:t xml:space="preserve">GAATCTGCAGGAGGATATTTGGATAGCTTTGAGGGTTACGTTGGAAACGGGATTACATATACAAAGTAGACAGCAGCATTCTCAGAAGCTTCTTTGTGATGTTTGCGTTTAAGTCACAGAGTTGAACGTTCCCTTTCATAGAGCAGGTTTCAAACCCTCTTTCTGCA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&gt;C18F148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GAATCTGCAGGAGGATATTTGGATAGCTTTGAGGATTTCGTTGGAAACGGGATTACATATACAAAGTAGACAGCAGCATTCTCAGAAGCTGCTTTGTGATGTTTGCTTTTAAGTCACAGAGTTGAACATTCCCTTTCATAGAGCAGGTTTCAAACACTCTTTCTGTA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&gt;C18F149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GAATCTGCAGGTGGATATTTGGATAGCTTTCAGGATTTCGTTGGAAACGGGATTACATATACAAAGTAGACAGTAGCATTCTCAGAAGCTTCTCTGTGATGTTTGCTTTTAAGTCACAGAGTTGAGCATTCCCTTTCATAGAGCAGGTTTGAAACACTCTTTCTGTA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&gt;C18F150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GAATCTGCAGATGGATATTCGGATAGCTCTGAGGATTTCGTTGGAGACGGGAATACATAAAGAAAGTAGACAGCAGCATTCTCAGGAGATTCTTTGTGATGTTTGCTTTTAAGTCACAGAGTTGAATATTCCCTTCAATAGAGCAGGTTTGAAACACTCTTTCTGTA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&gt;C18F154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GAATCTGCAAGTGGCTATTTGGCTAGATTTGAGGATTTCGTTGGAAACGGGATTACATATAAAAAGCAGACAGCAGCATTCTCAGAAAGTTCTTTGTGATGATTGCATTCAAGTCACAGAATTGAACATTCCCTTTCACAGAGCAGGTTTGAAACACTCTTTTTGTA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  <w:t xml:space="preserve">&gt;C18F162</w:t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GAATCTGCAAGTGGATATTTGGCTAGTTTTGAGGATTTCGTTGGAAGCGGGAATTCATACAAATTGCAGACTGCAGCGTTCTGAGAAACATCTTTGTGATGTTTGTATTCAGGACACAGAGTTGAACATTCCCTATCATAGAGCAGGTTGGAATCACTCCTTTTGTA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&gt;C18F172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GAATCTGCAAGTGGATATTTGGCTAGCTTTGGGGATTTCGCTGGAAGCGGGAATACATATAAAAAGCACACAGCAGCGTTCTGAGAAACTGCTTTCTGATGTTTGCATTCAAGTCAAAAGTTGAACACTCCCTTTCATAGAGCAGTCTGAAACACCCCTTTTGTA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  <w:t xml:space="preserve">&gt;C18F17</w:t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GTATCTGGAAGTGGACATTTCGAGGGCTTTCAGGCCTATGGTGAAAAAGGAAATATCTTCCCATAAAAACTAGACAGAAGCATTCTCAGAAACTTATTTGTGATGTGTGTCCTCAACTAACAGAGTTGAACCTTTCTTTTGATACAGCAGTTTGGAAACACTCTTTTTGTA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&gt;C18F185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  <w:t xml:space="preserve">TATCTGCTAGTGGATATTTGGAGAGCTTTAAGGATTTCATTGGAAACCGGAATATCTTCAGGTAAAATCTAGACAGAGGCATTCTCAGAAACTTCTTTGTAATGTGTGTCCTCAACTAACAGTGTACAACCTATCTTTTGATACAGCACGTTGGAAACACTCTTTTTATA</w:t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&gt;C18F187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AATCTGCAAGTGGATATTTGGAAAGCTTTAAGGATTTCATTGGAAACCGGAATATCTTCAGGTAAAATCTAGACAgaGGCATTCTCAGAAACTTCTTTGTGATGTGTGTCCTCAAGTAACAGAGTACAACCTGTCTTTTGATACAGCAGTTTGGAAACACTCTTTCTGTA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&gt;C18F18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GTATCTGGAAGTGGACATTTGGAGCGCTTTGACGCCTTTGCTGAAAAAGGAAATATCTTCTCTTCAAAACTAGACAGAAGCATTCCCAGAAACTTCTTTGTGATGTGTGTCCTCAACTAACAGAGTTCAACCTCTCTTATGATACAGAAGTTTGGAAACACTCTTTTTGTA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&gt;C18F190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GAATCTTCAAGTGGACATTTGGAGGGCTTCACTGCCTGTGGTAGAAAAGGAACTTTCTTCACATAAAATCTAGACAGCAGCTATCTGAGAAACTTCTTTGTGATGCCTGCATTCATTTCACAGAATTGAACATTTCTTTTGACTGAGCAGTTTGGAAACACCCTTTCTTTA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&gt;C18F20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  <w:t xml:space="preserve">GTATCTGGAAGTGGACATTTCGAGCGCTTTCAGGCCTATGGTGAACAAGGAAATATCTTCCCATGCAAACTAGACAGAAGCATTCGCAGAAACTTGTTTGTGATGTGTGTCCTCAACTCACAGAGTTGAACATTTCGTTTGACAGAGCAGTTTGGAAACACGATTTTTGTA</w:t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  <w:t xml:space="preserve">&gt;C18F25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GTATATGGAAGTGGACATTTGGAGCGCTTTCAGGCCTACGTTGGAAAAGGAAATATCTTCCCATAACAACTAGACAGAAGCATTCTCAGAAACTAGTTTCTGATGTGTGTCCTCAACTAACACAGTTGAACATTTCTTTAGACAGAACAGTTTTGAAACACTCTTTTTGTG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&gt;C18F34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GTATCTGGAAGTGGACATTTGGAGCGCTTTCAGGCCTATGTTGAAAAAGGAAATATCTTCCCATAACAACTAGACACAAGCATTCTCAGAAACTTGTTTGTGATGTGTGCCCTCTACTGACAGAGTTGAACCTTTCTTTTCATAGAGCAGTTTTGAAACACTCTTTTTGTA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&gt;C18F45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GTATCTGGAAGAGGACATTTCGAGCGCTTTCAGGCCTATGGTGAACAAGGAAATATCTTCCCATACAAACTTGACAGAAGCATTCTCACAAACTGGTTTGGGATGTATGTCCTCAGCTAACAGAGTACAACCTGTCTTTTGATACAGCAGTATTGAAACACTCTTTCTGTA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&gt;C18F49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  <w:t xml:space="preserve">GTATCTGGATGTGGACACTTGGAGCGCTTTGACGCTTACGGTGAAAAAGGAAATATCTTCCCATAAAAACTAGACAGAAGCATTCTCACAAACTGGTTTGTGATGTATGTCCTCAACTAACAGAGTTGAACCTTTCTATTTACAGAGCAGTTTTGAAAGACTCTATTGGAG</w:t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&gt;C18F4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GTATCTGGAAGTGGACATTTGGAGCGCTTTCAGGCCTATGTTGGAAAAGGAAATATCTTCCCATAACAACTAGACAGAAGCATTCTCAGAAACTTTTTGTGATGTGTGTCCTCAACTAACAGAGTTGAACCTTTCTTTTGATAGAGCAGTTTTGAAACACTCTTTTTGTG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&gt;C18F50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GTATCTGGATGTGGGCACTTGGAGCGCTTGGACGCTTATGGTGAAAAAGGAAATATCGTCCCATAAAAACTAGACAGAAGCATTCTCACAAACTGCTTTGTGACGTATGTCTTCAACTAACAGAGTTGAACATTTCTATTCACAGAGCAGTTTTGAAAGACTCTTTTGGAG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&gt;C18F56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GTGTGTGTAAGTGGACATTTGGAGCACTTTCCGGCCTAAGGTGAAAAAGGAAATATCTTCCCATAAAAACTAGACAGAAGCATTCTCAGAAACTTACTCGTGATGTGTGTCCTCAACTAAAGGAGTAGAACCTTTCTTTTCATAGAGAAGTTTTGAAACGCTCTTTTTGTG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&gt;C18F69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GTATCTGGAAGTGGACATTTGGAGCACTTTGACGCCTTTGGTGAAAAAGGAAATGTCTTCCCATCAAAACTAGACAGAAGCATTCTAAGAAACATTTTTGGGATATATGTACTCAACTAACAGAGTTGAACCTTTCTCTTTATAGATCAGTTTTGGAAAGCTCTTTATGTG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&gt;C18F73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GTATCTGGAACTGGACTTTTGGAGCGATTTCAGGGCTAAGGTGAAAAAGGAAATATCTTCCCATAAAAACTGGACAGAAGCATTCTCAGAAACTTGTTTATGCTGTATCTACTCAACTAACAAAGTTGAACCTTTCTTTTGATAGAGCAGTTTTGAAATGGTCTTTTTGTG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&gt;C18F84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GTATCTGGAAGTGGACATTTGGAGCGCTTTCAGGCCTATGTTGGAAAGGGAAATATCTTCCCGTAACAACTAGGCAGAAGCATTCTCAGAAACTTATTTGAGATGTGTGTACTCAACTAAGAGAATTGAACCACCGTTTTGAAGGAGCAGTTTTGAAACACTCTTTTTCTG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&gt;C18F98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  <w:t xml:space="preserve">GAATCTGCAAGTGGATATTTGGCTAGCTTTGAGGATTTCGTTGGAAACGGGATTCATATAAAATGCAGACAGCAGCATTCTCAGAAACTTCTTTGTGATGTTTGCATTCAAGTCACAGAGTTGAACATTCCCTTTCATAGAGCAGGTTTGAAACACTCTTTTTGTA</w:t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&gt;C19F105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AATTGCAGGTGAATCTTTGGAGCGCTTTGAAGCCTTTGTTGGAAATGGGAATATCTTCACACACAAACTAGCCAGAAGCATTCTCAGAAACTTCTTTGTGATGTGTGCGTTGAACCCAGAGAGATGAACCTTTCCTTTGATAGAGCAGTTTTGAAACGTGTTTTTGTAAG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&gt;C19F111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CTACAAAAAGCGTGTTTCCACACTGCTCTATCAAAAGAAAGTTTCAAGTCTGTGAGTTGAATTGCACACATCCCAGTGAACTTTCGGAAAATGCATGGGTCTACTTTTCATGTGAAGATACCCGTTTCCAACGAATTCTTCAAAGAGTTCCAAGTATCCACAAGCAGATT</w:t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&gt;C19F112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CTACAAGAAGTGTGTTTCAACACTGCTCTATCAAAAGAAAGTTTCCAGTCTGTGAGTTGAATGCACACATCACAACGAACTTTCTGAGAATGCTTGGGTCTACTTTTTATGTGAAGATACCCGTTTCCAACGAATAACTCAAAGAGTTCCAAATATACACAGTCAGGTA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&gt;C19F113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AATCCACAATTGGATAATTGGAACGCTTTGATGCCCATGGTAGAAAAGGAAATATCCTCATATAAAAACTAGACAGAAGGATTCACAGAAAATGCTTTGTGATGTGTGCATTCAAATCACGGAGTTGAATCTTTCTTTTGTCAGAGCAGTTTTGAAACACTGTTTCTGTG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&gt;C19F122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AAGTCTGCAAGTGGATATTCAGACTCCTTGAGGCCTTCGTTGGAAACGGGATTTCTTCATATTCTGCTAGACAGAAGAATTCTCAGTAACTTCCTTGTGTTGTGTGTATTCAACTCACAGAGTTGAACGATCCTTTACACAGAGCAGACTTGAAACACTCTTTTTGTG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&gt;C19F135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AAGTCTGCAAGTGGATATTCAGACATCTTTGAGGTTTTCGTAGGAAACGGGATTTCTTCATATTCTGCTAGACAGAAGAATTCTCAGAAACTTCCTTGTGTTGTGTTTATTCAACTCACAGAGTCGAACGATCCTTTACTCAGAGCAGACTTGAAACACTCCATTTGTG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&gt;C19F140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AAGTCTGCACGTGGATATTTTGACCACTTAGAGGCCTTCGTTGGAAACGGGTTTTTTTCATGTAAGGCTAGACAGAAGAATTCCCAGTAACTTCCTTGTGTTGTGTGCATTCAACTCACAGAGATGAACGTTCCCTTAGACAGAGCAGATTTGAAACACTCTATTTGTG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&gt;C19F143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AATCTGCATGTGGATATCTGGAGCGGTTTGAGGCCTACGGTCAAAAAGGAAATATCTTCCTGGGAAAAATAGACGAAAGCATTCTCAGAAACTGCTTTGTGATATGTGCATTCGACTCACCGAGTTGAAACTTTTTTTTGATAGAGCAGTTTTGAAACACTCTGTAG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&gt;C19F149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TACAAAAGCAGTGTTTTGAAACTGCTCTGTCAATAGAAAGGTTCAACTCTGTaAATTGAGCACACACATCCAAAGGAGTTTCTGAGAATCCTTCTGTCTAGTTTTTATTTGAAGATATTTCTTTTTCCACCGTAGGCAACAAAGCGCTCCAAAGGAACTCTTGCGGATT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&gt;C19F150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CTACAAAAATACCGTTTCAACACTGCTCTCTCCAATGGAAGGTTCAACTCTGTGAGTTGAATGCACACATCACAAAGCAGTTTCTGAGAATGCTTCTGTCTAGTCTAGTTAGAATGTGAAGATGTCCCGTTTACAACGAATtCCTCCGAGAGCTCTAAATATCTGGAAGCAGATT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  <w:t xml:space="preserve">&gt;C19F151</w:t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  <w:t xml:space="preserve">CTACAAAAAGTGTGTTTCAACACCGCTCTATCCAAAGAAAGGTTCGAGTCCGTGAGTTGAACGCACACAACAGAAAGCAGTTTCTGAGGATGCTTCCGTCTGGTTTGTATGTGAAGTCATTTCCTTTTCCATCTAAATCGCCTCAAATCGCTAAAAGATCCACTCGCAGATAC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&gt;C19F153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CTCATAAAAGACGGCCTCAAAACCGCTCTATCAAAAGAAGGGTTCCACTCCAAGAGGTGAATTCACATATCACGGAGAAGTTTCTGAGAATGCTTCTGTCCAATTTTTATGTGAAGATtTTCCCTTTTCCATCATAGGACTCAAGTCGCTCTAAATATCCAATTTCAGATA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&gt;C19F155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TACAAGAAGACTGTTTCAAAACCGCTCTCTCAAAAGGAAGGTTCGACTCCGTGAGTTGAATGCACACGTTACGAAGCAGTTTCTGAGAATGCTTCTGTCTATTTTTCAGGTGAAGATATCACTTTTTCCAACATACGTAAAAAAGTACTCGAAATGAACACTTGCAGATTC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&gt;C19F158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TACAAAAAGGATGTTTCAACACTGCTCTATCAAAAGAAAGGTTCAACGATGTGAATTGAACACACACATCACAAAGGAGTTTCAGAGAATGCTTCTGTCTAGTGTTTAGGTGACGATATTACCTTTTCCCACATAGGCAACAAAGCGCTCCAAATGAATACTTGTGGGTT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&gt;C19F159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CCACAAAAGCAGTGCTTCAAACCTGCTCTaTCAAAGGAAAGGTTCAGCTCGGGGAATTGAACACAAACATCACAAAGGAGTTTCTGAGAATGCTTCTGTCTAGTGTTTCTATGAAGATAATTCTTTTTCTACCATAGGCAACAATACGCTGCAAATGAACCCTTGCAGATTT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&gt;C19F163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CTGCAAAAGGAGTGTTTCACTCCTGCTCTGTCAAAAGACAGTTTCAACTCTGTTAGTTGAATGCACACATCTCAATGAAGTTCCTGAGAAGGCTTCTGCCTAGTTTTTTGTGAAGATATTCCCTTTTCCACCATAGGCTTCACAGCGCTCCAAATGAAAACTTGCAGGTC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&gt;C19F164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  <w:t xml:space="preserve">CTACAAAAGGAGTGCTTAAATGCTGGTCTATCTAAAGACAGATTCAACTCTGTTAGTTAAATGCACACATCTCAGTGAAGTTCCTGAGAATGCTTCTTTCTAGTTCTTATGTGAATGTATCTCCTTTTCCACCATAGGCTTCACAGCGCTCCAAATGAGAACTGGCAGATC</w:t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&gt;C19F165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AATGCACCAGTGGGCTTTTGGAGCACGTCAAGGGCTATGGTGAAAAAGGAAATATCTTCACATAAAAACTAGACAGAAGTATTCTGTAAAACTCCTTTGTGATGTTTGCATTCAACTCAGAAAGTTGAACTTCTCTTTATATAGTCCAGTTTTCAAACACTATTTTTGTAG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&gt;C19F166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CACAGAAACTGTGTTTTAACACTGCTCTATCAAAACAAAGGTCCAAGTCTGTGAGTTGACTGCACACATCACAAAGCAGTTTCGGAGAATGATTCTGTCTAGCTTTTTATGTAACGATATTTTCTTTGCACCAGAGGCAACAAAGCACACGGAATGAAATCTTGCGGATT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  <w:t xml:space="preserve">&gt;C19F16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AATCTGCAAGTGGATATTTGGAGCGCTTTGAGGGCTATGGTGGAAAAGGAAATATCTTCCCATAAAAACTAGACAGAAGCATTCTCAGAAACTTCTTTGTGATGTTTGCATTCAACTCACAGAGTTGAACATACCTTTTCATAGAGCAGTTTTGAAACACTCTTTTTGTAG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&gt;C19F178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TACAAACTAGACAGAAGCATTCTCAGAAACTGCTTTGTGATGTGTGCATTCAACTCACAGAGTTGAACCTTCCTTTTGAGAGAGCGTTTTGAAACAGTCTTTTTGTAGTATCTGCAAGTGGATATTTGGAGCGATTTGAGGCCTAGATGGAAAAGGAAATATCTTCAC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&gt;C19F17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AATCTGCAAGTGGATATTTGGAGCGCTTTGAGGCCTATGGTAGAAAAAGAAATATCTGCCTCTAAAAACCAGACAGAAGCATTCCGAGAAACTTCTTTGTGATGTTTGCATTCAACTAGCAGAGTTGAACCTTCCTTTTGATAGGGCAGTTTGGAAACACTCTTTTTGTAG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&gt;C19F182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  <w:t xml:space="preserve">TACAAATTACACAGAAGCATTCTCAGAAACTGCTTTGTGATGTGTGCATTCAACTCACAGAGTTGAAACTTTCTTTTGAGAAAGCAGTTCTGAAACAGTCTTTTTGTAGTATCTGCAAGTGGATATTTGGAGCGATTTGAGGCCTATGATGGAAAAGGAAATATGTTCACA</w:t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&gt;C19F190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TGTGAAGATATTTCCTTTTCCATCATAGGCCTCAAATCGCTCCAAATATCCACTTGCAGATACTACAAAAATACCGTTTCAACACTGCTCTCTCCAATGGAAGGTTCAACTCTGTGAGTTGAATGCACACATCACAAAGCAGTTTCTGAGAATGCTTCTGTCTAGTcTaGttAgaa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&gt;C19F191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TGTGAAGATATTCCCTTTTCCATCATAGGACTCAAGTCGCTCTAAATATCCAATTTCAGATACTACAAAAAGACTGTTTCAAAACTGCTCTCTCAAAGGGAAGGTTCAAGTCCGTGAGTTGAATGCACACATCACAAAGCAGTTCCTGAGAATGCTTCTGTCTAGTTTGTa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&gt;C19F192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TACAAAGTAGACAGAAGCATTCTCAGAAACTGCTCTGTGATGTGTGCATTCAACTCACAGAGTTGAACCTTCCTTTTGCGAGAGCTGTTTTGAAGCAGTCTTTTTGTGGTATCTGCAATTGGATATTTGGATCGATTTGAGGCCTAAGATGGAAAAGGAAATATCTTCACA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&gt;C19F194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TACAAACTAGACAGAAGCATTCTCAGAAACTGCTTTGTGATGTGTGCATTCAACACACGGAGTTGAACCTTCCTTCTGAGAGAACAGTTTTCAAACAGTCTTTTTGTAGTATCTGCAAGTCGATATTTGGAACGATTTGAGGCCTATGAGGGAAAAGGAACTATCTTCACA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  <w:t xml:space="preserve">&gt;C19F203</w:t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TACAAACTAGACAGAAGCATTCTCAGACACTGCGTTGTGATGTGTGCATTCAACTCACAGAGTTGAACCTTCCTTTTGAGAGCAGTTTTGAAACAGTCTTTTTGAAGTATCTGCAAGTGGATGTTTGGAGAGATTTGAGGCCTAAGATGGAAAAGGATATATCTTCACC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  <w:t xml:space="preserve">&gt;C19F206</w:t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TACAAACTAGACAGAAGCATCTCAGAAACTGCTTTGTGATGTGTGCATTCAACTCACAGAGTTGAACCTTCCTTTTGAGAGAGAGGTTTTGAAACAGTCTTTTTGTAGTATTACAAGTGGATATTTTTAGTGATTTGAGGTCTAAGATGGAAAAGGAAATACCTTCACC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&gt;C19F214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TCTGAAGTTATTTCCTTTTCCATCATAGGCCTCAAATCGCTCCAAATATCCACTTGCAAATACTACAAAAAGACTGTTTCAAAAGTTCTCTCTCAAAAGGAAGGTTCAACTCTGTGAGTTGAATGCACACATCACAAGGCAGTTTCTGAAAATGCTTCCGTCTAGtTTTTTA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&gt;C19F215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  <w:t xml:space="preserve">TTTGAAGGTATTTCCTTTTCCTTCTTCGGCCTCAAATCACTGCAAATATCCACTTGCGGATACTACAAGAAGACTGTTTCAAAACCGCTCTCTCAAAAGGAAGGTTCGACTCCGTGAGTTGAATGCACACGTTACGAAGCAGTTTCTGAGAATGCTTCTGTCTATTTTTCA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&gt;C19F216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TACAAACTAGACAGAAGCAATCTCATTAACTGCTTTGCGATGTGTGCATTCAGCTCACAGAGTTGAACCTTCCTTTTGAGAGAGCAGTTTTGAAACAGTTTTTTGTAGTATCCTCAAGTGGATATATGGAGCGATGTGAGGCTTAAGATGGAAACGGGAATATCTTCACA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&gt;C19F218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  <w:t xml:space="preserve">TTCAAACTAGTCAGAAGCATTCTCAGAAACTGGTTTGTGATGTGTGCATTCTACTCACAGAGTTGAACCTTCCTTTTGAGAGAGCAGTTTTGAAACAATCTTTTTGTATTCTCTACAAGTGGATACTTGGAGCAATGGGAGGACTAAGATTGAAAAGGAAATATCTTCACG</w:t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  <w:t xml:space="preserve">&gt;C19F220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TACAAACTAGACAGAAGCATTCTCAGAAACTGCTTTGTGGTGTGTGCATTCAACTCACAGAGTTGAACCTTCCTTCTGAGAGAGCAGTTTTTAAACAGTCTCTTTGAAATATCTGCAAGTGGATATTTGGAGCGATGGGAAGTCTAAGTTTGAAAAGGAAATATCCTCACA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&gt;C19F227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  <w:t xml:space="preserve">TAAAAAGTAGACCCAAGCATTCCAGAAGTTCTTTGTGAATGTACATTGGACTCCCAGACTTGAACCTTTCTTTTGATAGAGCAGTGTTGGAACACACTTTTTGTAGAATCTTCATGTGTTCGTTTGGAGTGCTCTGTTGCCTATGGTGGAAAAAGGAATATCTTCACC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  <w:t xml:space="preserve">&gt;C19F228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TAAAAAGTAGACCCAAGCATTCCAGAAGTTCTTTGTGAATGTACATTGGACTCCCAGACTTGAACTTTCTTTTGATAGAGCAGTGTTGGAACACACTTTTTGTAGAATCTTCATGTGTTCGTTTGGAGTGCTCTGTTGCCTATGGTGGAAAAAGGAATATCTTCACC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  <w:t xml:space="preserve">&gt;C19F232</w:t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TACAAACTAGACAGAAGCGTTCTCAGAAACTGCTTTGTGATGTGTGCATTCACCTCACAGAGTGGAACCTTCTTTGGATAGAGCAGTTTTGAAACAGTCTTTCTCTAGTATCTGCAAGTGTTCATTTTGAGCGCTTTGAGGCCCATGATGGAAAAGGAAATATTTTCACA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  <w:t xml:space="preserve">&gt;C19F238</w:t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TGTGAAGATATTCCCTTTTCCACCATAGGCTTCACAGCGCTCCAAATGAAAACTTGCAGGTCCTACAAAAAGACTGATTCAAAACTGCTCTCCCAAAAGGAAGGTTCAACTGTGTGAGTTGAATGCACACATCACAAAGCAGTTCCTGAGAATGCTTCTGTCTAGTTTGTA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&gt;C19F239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TACAAACTAGACAGAAGCATTCTCAGAAACTGCTTTGTGATGTGTGCATTCAACTCACAGACTTGAAACTTTTTTTGATAGAGCAGTGTTGAAACACACTTTTTGTAGAATCTGCAAGTGTTCATTTGGAGGCTTTTTGCCTATGGTGGAAAAAGAAATATCTTCACA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&gt;C19F24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  <w:t xml:space="preserve">AATCTGAAAGTGGATATTTGGAGCTCTTTGAGGGCTATGGCGGAAAAGAAAATATATTCACATTAAAGTAGACAGCAGCATTCTCAGAAACTTCTTTAGGATGTTTGCAGTAAACTCACAGAGTTGAACATACCTTTCCGTAGAGCAGTTTTGAAACACTCTGTTTGTGGG</w:t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  <w:t xml:space="preserve">&gt;C19F257</w:t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  <w:t xml:space="preserve">TGCAAACTAGAAAGAAGCATTCTCAGAAACTGCTTTGTGATGGGTGCATTCAACTCAGAGACTTGAACATTTCTTTAGACGGAGCAGTGTTGAAACACACATATGCAGAATCTGCAAGAGTTCATTTGGAGCGCTTTGATGCCTATGGTGGAAAAAGAAATATCTTCACA</w:t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&gt;C19F260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  <w:t xml:space="preserve">TACACACTAGTCAGAAGCATTCTCAGAAACTTCTTTGTGATGTGTGAATTGAACTCACAGAGTTGAACCTTCCTTTTGAGAGAGCCGTTTTGAAACAATCTTTTTGAAGTATCTTCAATTGGATGTTTGTAGTGATTTGAGGCCTAAGATGGAAAGGAAATATCTTCACA</w:t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&gt;C19F264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GCCAAACTTGACAGAAGCTTTCTCAGAATCTGCTTTGTGATGTGTGCATTTACCTCACAGAGTGGAACCGTCCTTTTGATAGAGCAGTTCTGAAACAGTCTTTTTGTAGGATCTGCGAGTGTTCATTTTGGAGCGCTTTTAAGCCTTTGGCGGAAAAGGAAATATCTTCACA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&gt;C19F267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  <w:t xml:space="preserve">AAAAAAGGAGACCCAAGGATTCTCAAAAAGTTCCTTGAGATGTGTGCCTTAAACTCACAGACTTCAAACTTTCTTTTGAGAGATCAGTGTTGGAACACGCTTTTTGTAGAATCTGCAAGTGTTCATTTAGTGCGCTTTGTTGCCTATGGTGGAAAAAGAAATATCTTCAAA</w:t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  <w:t xml:space="preserve">&gt;C19F271</w:t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TGTGAAGTCATTTCCTTTTCCATCTAAATCGCCTCAAATCGCTAAAAGATCCACTCGCAGATACTACAAAAAGACTTTCAAAACTGCTCTCTCAAAAGGAAGGTTCAACTGTGTGAGTTGAATGCGCACATCACATAGCAGTTTTTGAGAACGCTTCTGTCTAGTTTGCA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  <w:t xml:space="preserve">&gt;C19F272</w:t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TTTGAAGATATTgCTTTTTCCACCGTAGGCAACAAAGCGCTCCAAAGGAACTCTTGCGGATTCTACAAAAAGCGTGTTTCCACACTGCTCTATCAAAAGAAAGTTTCAAGTCTGTGAGTTGAATTGCACACATCCCAGTGAACTTTCGGAAAATGCATGGGTCTACTTTTCA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  <w:t xml:space="preserve">&gt;C19F273</w:t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TATGAAGATAATTCTTTTTCTACCATAGGCAACAATACGCTGCAAATGAACACTTGCAGATTTCACAGAAACTGTGTTTTAACACTGCTCTATCAAAACAAAGGTCCAAGTCTGTGAGTTGACTGCACACATCACAAAGCAGTTTCGGAGAATGATTCTGTCTAGCTTTTTA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  <w:t xml:space="preserve">&gt;C19F277</w:t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  <w:t xml:space="preserve">TAAAAACTAGACAGAAGCATTCTCAGAAACTCCTTTGTGATGTGTGTGTTCAATTCACAGAGTTGAACCTTTCTTTTGATAGAGCAGTTTTGAAACACTGCTTTTGTAGAATCTGCTTGTGGATATTTGGAGCTCTTTGAGGAATTCGTTGTAAACGGGATATCTTCACA</w:t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  <w:t xml:space="preserve">&gt;C19F281</w:t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TAAATACTAGACAGAAGCATTCTCAGAAACGCCTTAGTGATGTGTTTGTTCTATTCAGAGAGTTGAACCTTTCTTTTGATAGAGCAGTTTTGATACACTGCTTCTGTAGAATCTGCTTGTGGATATTTGGAGCTCTTTGAGGAATTCGTTGTAAACGGGATATCTTCACA</w:t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&gt;C19F286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TAAAAACCAGACAGAAGCATTCTCAGAGACTGCTTTGTGATGTGTGTGTTCAATTCGCAGAGTTGAAAGTTGCTTTTGATAGAGCAGTTTTGAAACACTGCTTTTGTAGAATCTGCTTGTTGCTATTGGGGGCTCTTTGAGGAATTTGTTGTAAACGGGATATCTTCACA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&gt;C19F288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TAAAAACTAGACAGAAACATTCTCAGAAAATACTTTGTGATGTGGTTGTTCAATTCACAGGGTTGAACCTTTCTTTAGATAAAGCAGTTTTGAAACACTGCTTTTGTAGAATCTTCTTGTGGATATTTGGAGCTGTTTGAGGAATTCGTTTTAAACGGGATATCTTCACA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&gt;C19F292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TAAAGACTAGAAAGAAGCGTTCTCCGAAACTCCTTTGTGATATATGTGTTCAGTTCACAGAGTTGAACCTTTCTTTTGATTGAGCAGTTTTGAAACACTGCTTTTCTAGAATCTGCTTTTGGATATTTGAAGCTCTTTGACGAATTCGCTGTCAATGTTATATCTTCACA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&gt;C19F295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TACAAACTAGACAGAAGCATTCTCAGAAACTGCTTTGTGATGTGTGTGTTCAATTCACAGGGTTGACTCTTTCTTTTGATTGAGCAGTTTTGAACCACCTGTTTTGTAGAATCTGCTTGTGGATATTTGTAGCTCTTGGAGGAATTCTTTGTAAAAGGGATATCTTCACA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&gt;C19F297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TGTGAAGAGATTCCATTTACAACGAATTCCTCAAAGAGCTCCAATTATCCACAAGCAGAGTCTACAAAAGCAGTGTTTTGAAACTGCTCTGTCAATAGAAAGGTTCAACTCTGTTAATTGAGCACACACATCCAAAGGAGTTTCTGAGAATCCTTCTGTCTAGTTTTTA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&gt;C19F298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TGAAAACTAGACAGAAACATTCTCAGAAACTCCTTTGTGAAGTGTGTGTCAAATTCACAGAATTGAAATATTCCTTTGATAGCGCAGCTTTGAAACACCGCTTTTATAGGATCTGCTTGTGGATATCTGGAGCTCTTTGAGGAATTTGTTGTAAACGGGATATCTTCACA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&gt;C19F302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TACAAACTAGAAAGAAGCCTTCTCAGAAACTCCTTTGAGATGTTTGTGTCCAATTCACAAAGTTGAACCTTTCTTTTGATAGAGCAGATTTGAAACACTGCTTTTGTAGAATCTGCTTGCGTTATTTGGAGGTCTTTGAGGAATTGGGCGTATACGGGATATCTTCACA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  <w:t xml:space="preserve">&gt;C19F309</w:t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TACAAACTAGAAAGAAGCCTTCTCAGAAACTCCTTTGAGATGTTTGTGTCCAATTCACAAAGTTGAACCTTTCTATTGATACAGCAGATTTGAAACTCTGCTTTTGTAGAATCTGCTTGTGAATATTTGGAGGTATTTGAGGAATTGGACGTATACGGGATATCTTCACA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&gt;C19F310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  <w:t xml:space="preserve">AAAAACTAGACAGAAGCTTCTCAGGAACTTCATTGAGATGTGTGCATTCAAGTAACTGAGTTGAATATGTCTTTTGATAGAGCAGTATTGAAACACTCTTTTGTAGAATCTGCTGTGGATATTGGAACTCTTTAGAATTCTTGGAACGGTATCTTCACA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&gt;C19F314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AAAAACTAGACAGAGCTCTCAGGAACTTCATTGAGATGTGTGCATTCAAGTAACTGAGTTGAATATGTCTTTTGATAGAGCAGTATTGAAACACTCTTTTGTAGAATCTGCTGTGGATATTGGAACTCTTTAGGAATTCTTGGAAACGGTATCTTCACA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&gt;C19F315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AAAAACTAGACAGAAGCTTCTCAGGAACTTCATTGAGATGTGTGCATTCAAGTAACTGAGTTGAATATGTCTTTTGATAGAGCAGTATTGAAACACTCTTTTGTAGAATCTGCTTGTGGATATTGGAACTCTTTGAGGAATTCTTGGAAACgGTATCTTCACA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&gt;C19F31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AATCTGCCAGTGGATATTTGGAGCGCTTGGAGGGCTATTGTGCCAATGGAAATATCTGCCCCTGAAAACTAGACAGAAGCATTCTCAGAAACTACTTCGTGATGTTTGCATTCAACTCACAGAGTTGAACATACCTCTTCACAGAGCAGTTTTGAAAACCTCTTTCTGTAG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&gt;C19F322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TGTGAAGATACCCGTTTCCAACGAATTCTTCAAAGAGTTCCAAGTATCCACAAGCAGATTCTACAAAAGGAGTGCTTAAATGCTGGTCTATCTAAAGACAGATTCAACTCTGTTAGTTAAATGCACACATCTCAGTGAAGTTCCTGAGAATGCTTCTTTCTAGTTCTTA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&gt;C19F323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TGTGAAGATGTCCCGTTTACAACGAATTCCTCCGAGAGCTCTAAATATCTGGAAGCAGATTCCACAAAAGCAGTGCTTCAAACCTGCTCTATCAAAGGAAAGGTTCAGCTCGGGGAATTGAACACAAACATCACAAAGGAGTTTCTGAGAATGCTTCTGTCTAGTGTTTC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&gt;C19F324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TGTAACGATATTTTCTTTGCACCAGAGGCAACAAAGCACACGGAATGAAATCTTGCGGATTCTACAAAAAGTGTGTTTCAACACtGCTCTATCCAAAGAAAGGTTCGAGTCCGTGAGTTGAACGCACACAACAGAAAGCAGTTTCTGAGGATGCTTCTGTCTGGTTTGTA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&gt;C19F325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TGTGAATGTATCTCCTTTTCCACCATAGGCTTCAAAGCGCTCCAAATGAGAACTGGCAGATCCTCATAAAAGACGGCCTCAAAACCGCTCTATCAAAAGAAGGGTTCCACTCCAAGAGGTGAATTCACATATCACGAAGAAGTTTCTGAGAATGCTTCTGTCCAATTTgTA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  <w:t xml:space="preserve">&gt;C19F326</w:t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  <w:t xml:space="preserve">GGTGAAGATATCACTTTTTCCAACATACGTAAAAAAGTACTCGAAATGAACACTTGCAGATTCTACAAAAAGGATGTTTCAACACTGCTCTATCAAAAGAAAGGTTCAACGATGTGAATTGAACACACACATCACAAAGGAGTTTCAGAGAATGCTTCTGTCTAGTGTTTA</w:t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  <w:t xml:space="preserve">&gt;C19F38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AATCTGCAGGTAGACATTTGGGGTGCTTTGAGGGCTGTGGTGCAAAAGGAAATGTCTTCCCATAGAAACTAGACTGAAGCATTCTCAGCAACTTCTTGGTGACGTTTGCATTCATCTCACAGTGTTGAACATACCTTTCCATAGAGTAGTTTTGAAACACTGTTTTTGTAG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&gt;C19F44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AATCTGCAAGTGGATATTTGGACTGCTTTGAGGCCTTCATGGAAACGGGAATATCTTCACATAAAAACTAGAAGAAGCATTCTCAGAAACTTCTTTGTGATGTGTGCATTCAACTCACAGAGTTGAACCTTCCTTTTATAGAGCAGTTTTGAAACACTCTTTTTGTAG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&gt;C19F46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  <w:t xml:space="preserve">AATCGGCAAGTGGATATTTGGACTGCTTTGAGGCCTTCATCGGAAACGGGAATATCTTCACATAAACACTAGAGAGAAGCATTCTCAGAAACTTCTTTGTGATCTGTCCATTCAACTCACAGAGTTGAACCTTCCTTTTTATGGAGCAGTTTTGAAACACTCTTTTTGGAG</w:t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&gt;C19F54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AATCTGCAAGTGGATATTCGGACCACTTTGAGGCCTTCATAGGAAACAGTAATATCTTCACATAAAAACTAGATAGAAGCATTGTCAGAAAGTTCTTTGTGATGTGTGAATTCAACTCACAGAGTTGAACCTTCCTTTAATAGAGCAGTTTTGAAACACTCTTTTTCTAG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&gt;C19F60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CTACAAAAAGACTGATTCAAAACTGCTCTCCCAAAAGGAAGGTTCAACTGTGTGAGTTGAATGCACACATCACAAAGCAGTTCCTGAGAATGCTTCTGTCTAGTTTGTATGTGAAGAcATTTCCTTTTCCATCATAGGCCTCAAATCGCTCCAAATATCCACTTGCAGATA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&gt;C19F61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CTCCAAAAAGACTGTTTCAAAACTGCTCTCTCAAAGGGAAGGTTCAAGTCCGTGAGTTGAATGCACACATCACAAAGCAGTTCCTGAGAATGCTTCTGTCTAGTTTGTTTCTGAAGTTATTTCCTTTTCCATCATAGGCCTCAAATCGCTCCAAATATCCACTTGCAAATA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&gt;C19F62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GAATCTGCCAGCGGACACTTGGAGCGCTTTGAGGGCTATGGTGGAGAAGGAAATATCTTCCCATAAAAACTAGAAAGAAGCATTCTCAGAAACATTTATGTGAAGCGTGCATTCAACTCACAGAGTTGAACCTTCCTTTTGATACAACAGTTTTGAAACACTCTTTTGAAC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&gt;C19F68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TACAAAAAGACTTTCAAAACTGCTCTCTCAAAAGGAAGGTTCAACTGTGTGAGTTGAATGCGCACATCACATAGCAGTTTTTGAGAACGCTTCTGTCTAGTTTGCATGTGAAGAGATTCCATTTACAACGAATTCCTCAAAGAGCTCCAATTATCCACAAGCAGAGTC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&gt;C19F69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  <w:t xml:space="preserve">AATCAGCAAGTGGATATTGGGAGCGCTTTGAGGCCTCTGGTGGAAAGGGAATGTCTTCACATAAAAACTGGACAGAAGCATTCTCAGAAACATCTTTGTGATGTTTGCATTCAACTCACAGAGTTGATCCTTCCTTTTAATAGGGCAGTTTTGCAACACTCTTTTTGTAG</w:t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&gt;C19F70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CTACAAAAAGACTGTTTCAAAAGTTCTCTCTCAAAAGGAAGGTTCAACTCTGTGAGTTGAATGCACACATCACAAGGCAGTTTCTGAAAATGCTTCCGTCTAGCTTTTTATTTGAAGGTATTTCCTTTTCCTTCTTCGGCCTCAAATCACTGCAAATATCCACTTGCGGATAC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&gt;C19F71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AATCTGCAAGTGGATACTGGGACTGCTTTGAGGCCTTCGTTGGAAACGGGATTATCTTCACATAAAAACTAGACTGAAGGATTCTTAGAAACTTCTTTGTGATGTGTGCATTCAACTCACCGAGTGGAACCTCACTTTTGATAGAGCAGTGTTGAAAGACACTTGTTGTAG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&gt;C19F72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AATCTGCAAGTAGATATTTGGAGCGCTTTGAGGCCTTCGTTGGAAACCGGAATATCTTCACAGGAAAAGTAGATAGAGGCATTCTCAGAAACTTTTTTGTGATATGTAGATTCAACTCACAGCGTTGAACCTTTCTTTGGATGGAGCAGTTTTGAAAAACTCTTTTATCG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&gt;C19F78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GAATTTGCAAGTGGAGATTTCAGCCGCTTTGAGGTCAATGGTAGAATAGGAAATATCTTCCTATAGAAACTAGACAGAATGATTCTCAGAAACTCCTTTGTGATGTGTGCGTTCAACTCACAGAGTTTAACCTTTCTTTTCATAGAGCAGTTAGGAAACACTCTGTTTGTA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  <w:t xml:space="preserve">&gt;C19F90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GAATTTGCAAGTGGAGATTTCAAGCGCTTTGGGGCCAAAGGCAGAAAAGGAAATATCTTCGTATAAAAACTAGACAGAATCATTCTCAGAAACTGCTCTGTGATGTGTGCGTTCAACTCTCAGAGTTTAACTTTTCTTTTCATTCAGCAGTTTGGAAACACTCTGTTTGTA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&gt;C19F94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  <w:t xml:space="preserve">ATCTGCAAGCGGATAATTGGCTTCGCTTTGTGTCCTTTGGTGGAAACGGGAATATCTTCTAATAAAAACTAGACAGAAATATTCTCAGAATCTCCTTTGTGATGTGGGCATTCAACTAACACAGTTGAACATTTCTTTTCACAGAGCAGTTTTGAAACACTCTTTTGGTAG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&gt;C19F99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ATCCGCAAGTGGATATTTGGACCGCTTTGAGACCTTTGCTGGAAATGGGAATATCTTCACATATAAACTAGACAGAAGCATTCTCAGAAACTTCTTCGTGATGTGTGCATTCTACTCCCGAATTTGAATCTTCCTTTTCATGAAGCAGTTTTGAAACACTCTGTTTGTGC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&gt;C1F111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AAGTCTGCACGTGGAATTTTGACCACTTAGAGGCCTTCGTTGGAAACGGGTTTTTTTCATGTAAGGCTAGACAGAAGAATTCCCAGTAACTTCCTTGTGTTGTGTGCATTCAACTCACAGAGTTGAACGTTCCCTTAGACAGAGCAGATTTGAAACACTCTATTTGTG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&gt;C1F56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GAATTTGCAAGTGGAGATTTCAAGCGCTTTGGGGCCAAAGGCAGAAAAGGAAATATCTTCGTATAAAAACTAGACAGAATCATTCTCAGAAACTGCTGCGTGATGTGTGCGTTCAACTCTCAGAGTTTAACTTTTCTTTTCATTCAGCGGTTTGGAAACACTCTGTTTGTA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&gt;C1F5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AATTTGCAAGTGGAGATTTCAACCGCTTTGGCAAGTAGAAAAGGAAATATCTTCGTAAACTAGACAGAATCATTCCAAAAATCCTTTGTGATGTGTTCGTTCAACTCACAGAGTTTAACTTTCTTTTCATACAGCGGTTGAAACACTCTGTTTGTA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&gt;C1F63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GAATTTGCAAGTGGAGATTTCAGCCGCTTTGAGGTCAATGTAGAAAAGGAAATATCTTCGTATAGAAACTAGACAGAATGATTCTCAGAAACTCCTTTGTGATGTGTGGTTCAACTCACAGAGTTTAACCTTTCTTTTCATAGAGCAGTTAGTAAACACTCTGTTTGTA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&gt;C1F83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  <w:t xml:space="preserve">CAATTTGCAAGTGTAGATTTCAAGCGCTTTAAGGTCAAGGCAGAAAAGGAAATATCTTCGTTTCAAAACTAGACAGAATCATTCCCACAAACTGCGTTGTGATGTGTTCGTTCAACTCACAGAGTTTAACCTTTCTGTTCATAGAGCAGTTAGGAAACACTCTGTTTGTA</w:t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&gt;C1F88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AAGTCTGCAAGTGGATATTCAGACCTCTTGAGGCCTTCGTTGGAAACGGGATTTCTTCATATTATGCTAGACAGAAGAATTCTCAGTAACTTCCTTGTGTTGTGTGTATTCAACTCACAGAGTTGAACGATCCTTTAACAGAGCAGACTTGAAACACTCTTTTTGTG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&gt;C1F90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AAGTCTGCAAGTGGATATTCAGACCTCTTGAGGCCTTCGTTGGAAACGGGATTTCTTCATATTTGCTAGACAGAAGAATTCTCAGTAACTTCCTTGTGTTGTGTGTATTCAACTCACAGAGTTGAAATCTTTAACAGAGCAGACTTGAAACACTCTTTTTGTG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&gt;C1F119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CTAGAAAGAGAGGGTTTCAAAGCTGCTCTATCAAAAGGAAAGTACAACTCTGTGAGTTGAATGCAAACATCACAAAGAAGTTCCTGAGCATGCTTCCGTTTAGCTTTTATGGGAAGATTATCCCTTTTCCATCGAAATGTTCAAAGAGGTCCACATATCCGCTTGCAGATT</w:t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&gt;C1F126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CTACGAAAAGAATGTTTCAAAACTGCTCTATGAAAAGCAATGTTATACTCTGGGAGTTGAACACAAGCCTCACAAAGGAGTTTCTGAGAATGCTTCTGTTTACTTTTTACGTGAAGATATTCCCGTTTCCAAAGAAATCTTCACAGAGTTCCACCTATCCATTTGCAGATG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&gt;C1F132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CTCAAAAAGAGTGTTTCAAACCTGAACTATCAAAGGAAGGTTCAACTCTGTAGTTGAATGCAAACATCACAAAGAAGTTTCTGGAATGCTTCTGTTTAGTTAGGTGAGGTTTATCCCGTTTCCAACGAAATCCTCAGAGAGGTCCAAATATCCACTTGCAGATTC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&gt;C1F133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CTACGAAAAGAGCGTTTCAACCTGAACTCACAAGGGAAGGTTCAACTCTGTCAGTTGAATGCCAACATCACAAAGAAGTTCTGGGAATGTTTCTCTTCAGTTATGTGAGTTTTATCCCGTTTCCAACGAAATTCTCAGAGAAGTACAAATATCCACTTGCATATTC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&gt;C1F14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TACAAAAAGTGTGTTTTGAAAGTGCTCCATCAAAAGATATGCTCAGCTCTGTGAGTTAAACTCAATCATCACAAAGAATTTTCTGAGAATGCTTCTGTCTTGTTTTAGGATGAAGTTATTTCCTTTACGACGATAGGCCTCAAAGAGGTCCAAATCTCCACTTGCAGATT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&gt;C1F150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CTCCAACAAGAGTGTTTCAAACGTGAACTATCAAAGGAAGGTTCAACTCTGGACTTTGAATGCAAACGTCAGAAAGATGTTTCTGCGAAAGCTTCTGTTTAGTTAGGTGACGTTATCCCGTTTCCAACGAAATCCTCAGAGAGGTCCAAATATCCACCTGCAGATTC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&gt;C1F21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  <w:t xml:space="preserve">TACAGAAAGTGTGTTTTGAAACTGCTCCATCCAAAGGAATGTTCAGCTCTGTGAGTTGAACTCAATCGTCACAAAGTGTTTCCTGGGAATGCTACTGTCTAGTTTTTATGGGCAGTTATATCCTCTGCTGCCATAGGCCTCAAAGCGGTCCAAATCTCCCCTTTCAGATT</w:t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&gt;C1F22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TACAGAAAGTGTGTTTTGAAACTGCTCCATCCAAAGGAATGTTCAGCTCTGTGAGTTGAACTCAATCGTCACAAAGTGTTTCCTGGGAATGCTACTGTCTAGTTTTTATGGGCAGTTATATCCTCTGCTGCCATAGGCCTCAAAGCGGTCCAAATCTCCCCTTTCAGATT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&gt;C1F30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CTACCAAAAGTGTGTTTCCAAACGGCTCTATCAAAGGGAATGTTCAACTCTGTGACTTGAATGCAATCATCACAAAGCAGTTTCTGAGAATGCTTCCATGTAGCTTTTATGAGAGATATTTCCTTTTCCACCCCAGGCCTCGAAGCCCTCCAAATGTCCCCTTGCAGATG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&gt;C1F36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CCACCGAAAGAGTGTTTCCAAACTGCTGTATCAAAAGGAATCTTCAACTCCGTGAGTTGAATGCAATCATCACAAAGAAGTTTCTGACAATGCTTCTCTCTAGTTTTTATGTGAAGATATTTCCTTTTCCACCACAGGCCTGAAAGCGCTCCAAATGTCCACTTGGAGACT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&gt;C1F37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  <w:t xml:space="preserve">CCACCGAAAGAGTGTTTCCAAACTGCTGTATCAAAAGGAATCTTCAACTCCGTGAGTTGAATGCAATCATCACAAAGAAGTTTCTGACAATGCTTCTCTCTAGTTTTTATGTGAAGATATTTCCTTTTCCACCACAGGCCTGAAAGCGCTCCAAATGTCCACTTGGAGACT</w:t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&gt;C1F46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CTAAAAAAGAGAGTTTCAAAACTGCTCTATCAAAAGGAATGTTCAACTCTGTGAGTTGAATGCAATCATCACAGAGAAGTTTCTGAGAAGGCTTCTGTCTAGATTTTATGTGAAGATATACCGTTTCGAACGAAGGCCACAAAGTGCTCCAAATATCCACTTGCAGTC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&gt;C1F47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CTAGAAAAAGAGAGTTTCAAAACTGCTCTATCAAAAGGAATGTTCAACTCTGTGAGTTGAATGCAATCATCACAGAGAAGTTTCTGAGAAGGCTTCTGTCTAGATTTTATGTGAAGATATACCCGTTTCGAACGAAGGCCACAAAGTGCTCCAAATATCCACTTGCAGTC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&gt;C1F8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TGCAAAAAGTGTGTTTCCAAACTGCTCCACCCAAAGGAATGTTCAGCTCTGTGAGTTAAACTCAATCATCACAAAGTATTTTCTGAGAATGCTTCTGTCCAGTTTTTACATGAAGCTGTTTCCTTTACTACCGTAGGCCTCAAAGCGTTCCAAATCTCCACTTGCAGATA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&gt;C1F117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AAGTCTGTAAGTGGATATTCTGACATCTTGTGGCCTTCGTTGGAAATGGGATTTCTTCATATTCTGCTAGACAGAAGAATTCTCAGTAACTTCCTTGTGTTGTGTGTATTCAACTGACAGAGTTGAACTTTCATTTAGAGAGAGCAGATTTGAAACACTGTTTTTGTG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  <w:t xml:space="preserve">&gt;C1F81</w:t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GAATTTGCAAGTGGAGATTTCAGCCGCTTTGAGGTCAATGGTAGAATAGGAAATATCTTCCTATAGAAAATAGACAGAATGATTTTCAGAAACTCCTTTGTGATGTGTGCGTTCAATTCACAGAGTTTAACTTTTCATAGAGCAGTTAGGAAACACTCTGTTTGTA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&gt;C20F101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CTACAAAAAGAGTGTGTCAAAACTGCTCAATCAAAAGAAAGGTTCTACTCTGTGAGATGGATGCAAACATCAGAAAGTAGTTTCGCAGAATTCTTCTGCATAGTTTTTATGTGAAGATATTTCCTTCTCCACTATAGGTCTCAAAAGGCTCCAAATATCCACTTGCAGATT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&gt;C20F103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CTACAAAAAGAGTGTTTCAAAACTGCTCAATCCAAAGAAAGGTTGTACCCTGTGAGATGAATGCACGCATCACAAAGTAGTTTCTCAGAATGCTTCTGCATAGTTTTTATGTGAAGATATTTCCTTCTACACTGTAGGCCTGAAAAGGCTCCAAATATCCATTTACAGATT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&gt;C20F105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CTACAGAGAGAATGTTTCAAAACTGCTCAGTCAAAAGAAAGGTTGTACTCTGTGAGGTGAATGCACACATCACAAAGTAGTTTCTCAGAATGCTTCTGCATAGTTTTTATGTGAAGATATTTCCTTCCCCACTATAGGCCTCAAAGGCTCCAAATATCCACTTGTAGATT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&gt;C20F106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CTGCAAAAAGACTTTTTCAAAACTGCTCAATCAAAGGAAAGGTCAACTCTGTGAGTTGAATGCACACAACACAAACAAGTTTCTGAGAATGCTGCTGTCTAGATTTTATGTGCGGATATTTCTTTTCCACCATAGGCATCAAAGCGCTCCAAATATCCAACtGCAGATT</w:t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&gt;C20F108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CACAAAAAGAGTGTTTCAAAACTGTACTGTCAAAAGAAATGTTCAACTCTGTTAGTTGAGGACACACATCAGAGACTAGCTTCTGAGAATGCTTCTGTCCAGTTGTTACGGGAAGATATTTCCTTTTTCAACATAGGCCTGAAACCGCTTCAAATGTCCACTTCCAGATAC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&gt;C20F112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ATATCTGGAAGTGTCCATTCGGAGCGCATTCAGGCTTGTGTTGAAAAAGGAAATATCCTCCCATAAAAACTAGACAGAAGCATTCTCAGAAACTTATCTGTGATGTATGTACTCAACTAACAGAACTAAACCATCGTTTTGAAGGAGCAGTTTTGAAACACTCTTTTTGCG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&gt;C20F119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AATCTGCAAGTGGACATTTGGAGTGATTTGAGACATAGGGTGAAAAAGGAATATCTTCCCATAAAAAGTAGACAGAAGCATTCTCAGAAACGACTTTCTGATTTGTGTACTCAACTCACAGAGTTAAACCTTTCCTTTGATACAGCAGTTTGGAAACACTCTTCTTGTAG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  <w:t xml:space="preserve">&gt;C20F122</w:t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  <w:t xml:space="preserve">TACAAAATGAGTGTTTCAAAACTGCTCAATCATTAGATAGGTTCAACCCTGTGAGATGAATGCACACATAACAAAGAAGTTTTTCAGAATGCTTCTATGTAGTTTTTATTTGAAGGTATTTCCTTTACCACCATAGGTTGCAAGGGGCTCCAAATATCCACTTGCAGATT</w:t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  <w:t xml:space="preserve">&gt;C20F125</w:t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GGAAAAAGAGTGTTTCCAACCTGCTCTATGAAAGCGAATGTTCAACTCCGTGACTTGAATGCAACCATCACAAGGAAGTTTCTGAGAATGCTTCTGTCTAGATTTTATATGAAGATATTCCCGTTTCCAACGAAATCCTCAAAGCTATCCAAATATCCACTTGGAGATTC</w:t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  <w:t xml:space="preserve">&gt;C20F130</w:t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  <w:t xml:space="preserve">AATCTGCAAGAGGATATTTGGATAGCTTTGAGGATTTCGTTGGAAACGGGAATGTCTTCATATAAACTCTAGACAGAAGCATTCTCAGAAACTTCTTTGGGATGTTTCATTGAAGTCCAGTGTTGAACATTCCCTTTCATAGAGCAGGTTTGAAACACTCTTTTTGTA</w:t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  <w:t xml:space="preserve">&gt;C20F136</w:t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  <w:t xml:space="preserve">GAATCTGCAAGAGGATATTTGGATAGCTTTGAGGATTTCGTTGGAAACGGGAATGTCTTCAGATAAACTCTAGACAGAAGCATTCTCAGAAACTTCTTTGGGATGTTTCAATTGAAGTCACAGTGTTGAACATTCCCTTTCATAGAGCAGGTTTGAAACACTCTTTTTGTA</w:t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  <w:t xml:space="preserve">&gt;C20F150</w:t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  <w:t xml:space="preserve">AAATCTGCAAGAGGATATTTGGATAGCTTTGAGGATTTCGTTGCAAACGGGAATGGCTTCATATAAACTCTAGACAGAAGCATTCTCAGAAACTTCGTTGGGATGTTTCGATTGAAGTCCCAGTGTTGAACATTCCCTTTTATAGAGCAGGTTGGAAACACTCTTTCTGCA</w:t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  <w:t xml:space="preserve">&gt;C20F155</w:t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  <w:t xml:space="preserve">TACGACAAAAGGAGTGTTTCAAACCTGTTCTGTGAAAGGGAACGTTCCATTCTGTGACTTGAATGCAAACATCACCAAGTAGTTTCTCAGAACGCTGCTGTCTGCTTTTTATATGTATTCCCGTTTCCAACGAAATCGTCAAAGCCAGCCAAATATCCACTTGCAGGTTC</w:t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  <w:t xml:space="preserve">&gt;C20F159</w:t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  <w:t xml:space="preserve">GAATTGCAAGTGGATATTAGGCAGCTTTGAGGATTTCGTTGGAAACGGGAATACATATAAAAAGCAGACAGCAGCATTCTCAGAAACTTCTTTGTGATGTTTGCATTCAAGTCACAGAGTTGAACATTCCCTTTCAAGAGCAGGTTTGAAACACTCTTTTTGTA</w:t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  <w:t xml:space="preserve">&gt;C20F15</w:t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  <w:t xml:space="preserve">TATCTGAAGTGACATTTGGATGCTTTAGGCCTAGTGAAAAAGGAAATATCTTCCCATAAAAACTAGACAGAAGCATTCTCAGAAACTTTTTGTGATGTGTGCCTCAACTACAGAGTTGAACCTTTCTTTTAAGAGCAGTTTTGAAACACTCTTTTTGTAG</w:t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  <w:t xml:space="preserve">&gt;C20F166</w:t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  <w:t xml:space="preserve">GAATCTGCAAGTGGATATTTGGCTAGCTTGGAGGATTTCGTTGGAAACGGGATTACATATAAAAAGGAGACAGCAGCATTCTCAGAAACTTCTTTGTGATGTTTGCATTCAAGTCACAGAGTTGAACATTCCCTTTCATAGAGCAGGTTTGAAACACTCTTTTTGTA</w:t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  <w:t xml:space="preserve">&gt;C20F16</w:t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  <w:t xml:space="preserve">TATCTGAAGTGGATTTGGAGCGCTTTGAGGCCTAGGTGAAAAAGGAAATATCTTCACCTAAAAACTAGACAGAAGCATTCTCAGAAACTTCTTTGTGATGTGTGTATCAACTCACAGAGTTGAACTTTCTTTTGATAAGCAGTTTTGAAACACTCTTTTTGTAG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  <w:t xml:space="preserve">&gt;C20F175</w:t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  <w:t xml:space="preserve">GAATATGCAAGTGGATATTAGGGCAGCTTTGAGGATTTCGTTGGAAACGGGAATACATGTAAAAAGCAGACAGCAGCATTCTCAGAAACTTCTTTGTGATGTTTGCATTGAAGTCACAGAGTTGAACATTCCCTTTGAGAGAGCAGGTTTGAAACACGCCTTTTGTC</w:t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  <w:t xml:space="preserve">&gt;C20F180</w:t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  <w:t xml:space="preserve">GAATATGCAAGTGGGTATTAGGCCAGCTTGGAGGATTTCGTTGGAAACGGGAATACGTATAAAAAGCAGACAGCAGCATTGTCAGAAACTACTTTGTGATGTTTGCATTCAAGTCACAGAATTGAACACTCCCTTTCACAGAGCAGGTTTGAAACACTCTTTTTGTA</w:t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  <w:t xml:space="preserve">&gt;C20F187</w:t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  <w:t xml:space="preserve">GTATCTGGAAGTGGACATTTGGAGCGCTTTCAGGCCTATGTTGAAAAAGGAAATATCTTCCCATAAAAACTAGACGGAAGCATTCTCAGAAACTTATTTGTGATGTGTTTGCTCAACTAACAGGATTGAACCATCGTTTTGAAGGAGCAGTTTTGAAACACTGTTTTCGTG</w:t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  <w:t xml:space="preserve">&gt;C20F18</w:t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  <w:t xml:space="preserve">GTACAAAAAGAGTGTTTCAAAACTGCTCTATCAAAAAgAAAGGTTCAACTCTGTGAGTTGAATGCACACATCACAAAGAAGTTTCTGAGAATGCTTCTGCTCTAGTTTTTTTTGTGAAGGTGTTTCCTTTTCCACCATAGGCCTCAAAGCGCTCCAAATATCCACTTGCAGATT</w:t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  <w:t xml:space="preserve">&gt;C20F194</w:t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>
          <w:rtl w:val="0"/>
        </w:rPr>
        <w:t xml:space="preserve">AATTTGCAAGTGGATATCTGGACAGCTTTGAGGCCTTCCCTGGAAACGAGTGTATCTTCACATAAACACTAGACAGAAGCATCCTCAGAAACTTGTTGGTGATGCTTGCATTCAACTCACAGAATTGAACATTTCTTTTCCTAGAGCAGTTTTGAAACACTCTTTTTGTAG</w:t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  <w:t xml:space="preserve">&gt;C20F196</w:t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  <w:t xml:space="preserve">TACAAAAAGAGAGATTCAAAACTGCTCAATGAAAAGATAGGTTCAACTCTGTGAGATGAGTGCACATCTCACAAAGAAGTTCCTCAGAATGCTTCTGTGTAGTTTTTATGTGAAGATATTTCCTTTTCCAAAATAGACCTCAAAGTCCTCCAAATATCCACTTCCAGACT</w:t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  <w:t xml:space="preserve">&gt;C20F197</w:t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  <w:t xml:space="preserve">CTACAAAAAGAGAGATTCTAAACTGCTCAATCAACAGATACGTTCAACAATGTGAGTTGAATGCACACATCACAAATAAGTTTCACAGAATGCTTCTGGGTAGTTTTTATTTGAAGAAATTTCCCTTTCCACAATAGGCCTCAAATCGCTCTAAATATCCACTTGCAGATT</w:t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  <w:t xml:space="preserve">&gt;C20F202</w:t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  <w:t xml:space="preserve">CTGCAAAAAGGGAGATTCTAAACTGCTCAATCAACAGATACCTTCAACAATGTGATTTGAATGCACACATCGCAAATAAGTTTCACAGAATGCTTCTGGGTAGTTTTTAGTTGAAGAAATTTCCCTTTCCACAATAGGCCTCAAATCACTCTAAATATCCACTTGCAGATT</w:t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  <w:t xml:space="preserve">&gt;C20F205</w:t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  <w:t xml:space="preserve">CTACAAAAAGAGAGATTCTAAACTGCTCAATCAACAGATACGTTCAACAATGTGAGTTGAATGCACACATCACAAATAAGTTTCACAGAATGCTTCTGGGTAGTTTTTATTTGAAGAAATTTCCCTACCCAGCTCAGGCCTCAAGTCGCTCTAAATATCCACTTGCAGATC</w:t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  <w:t xml:space="preserve">&gt;C20F207</w:t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  <w:t xml:space="preserve">CTGTAAAAAGAAAGATTCAAAACTGCTGAATCAAAAGATACGTTCAACAATGTGAGCTGAATGCACACATCACAAATAAGGTTGACAGAATGCTTCTGGGTAGTTTTTATTTGAAGAAATTTCCCTTTCCACAATAGGCCTCAAATTGCTCTAAATATCCACTTGCAGATT</w:t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  <w:t xml:space="preserve">&gt;C20F208</w:t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  <w:t xml:space="preserve">CTACAAAAAGAGTGTTTTGAAACTGCTCAATCATATGATAGGTTCAACCTTGTGAGATGAATGCCCACATCACAAAGTAGCTTCTCAGAATGTTTTTGTGTAGTTTTTATTTGAAGATATTTCCTTTTCCACCATAGGCCACAAAGGGCTCCAAACTTCCACTTGCAGATTC</w:t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  <w:t xml:space="preserve">&gt;C20F209</w:t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  <w:t xml:space="preserve">CCATGACAATAGTGCTTCAAAACTGCTCAATCCAAAGAAATGTTCAACACTGTGTGATGAATGCACTCATCACAAAGAAGTTTCTCTGAATGCTTCTGTGTATTTTGTATTTGAAGATATTTCCTCTTCCACCATAGGGCTCATAGGGCTCCAAATATCCACTTGCAGATT</w:t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  <w:t xml:space="preserve">&gt;C20F213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  <w:t xml:space="preserve">CTATCTGGAAGTGGACATTTGGAGCGCTTTCAGGTCTACGGTGAAAAAGGAGATATCTTCCAATAAAAACTAGATAGAAGCAATGTCAGAACTTTTTTCATGATGTATCTACTCAGCAAACAGAGTTGAACCTTTCTTTTGAGAGAGCAGTTTTGAAACACTCTTTTTGTG</w:t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  <w:t xml:space="preserve">&gt;C20F220</w:t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  <w:t xml:space="preserve">TTCCCTGGAAGTGGACATTTGGAGCGCTTTCAGGACGACGGTGAAAATGGAAATATCTTCCAAGAAAATCTAGATAGAAGCAATGTCAGAAACTTTTATGTGATGGATCTACTCAGCTAACAGAGTTGAACCTTTCTTTTGAGAGAGCAGTTTTGCAACACTCTTTTTGTG</w:t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&gt;C20F227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  <w:t xml:space="preserve">AATTTACAAGCGGATATAAGGACAGCAGTGAGGATTTCATCGGAAACGGAATATCTTCACATAAAAGTAGACAGAAGCATTCTCAGAAAGTTCTTTGTAATGTGTGCATTCAACTCACAGAGTTGAAACTTTCTTTTGATAGAGCAGATTGGAAGCCCTCTTTTTGTAG</w:t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  <w:t xml:space="preserve">&gt;C20F230</w:t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  <w:t xml:space="preserve">CTGAAATAAGAGAGATTCAAAACTGCTCAATCAAACGATAGGTTCAAATCTGTGAGTTGAATGCACACCTCACAAAGAAGTTTCTCATAAAGTTTCTGTGTAGTTTTTATGTGAAGATATCTCCTTCTCCAAAATAGGCCtCAATGACCTCCAAATATGCACTTCCAGATT</w:t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  <w:t xml:space="preserve">&gt;C20F232</w:t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TACAAAAAGAGAGATTAAAAAATGTTCTATCAAAATATAGGTTCAACTCTGTGAGTTGAATGCGCACATCACAAAAAGTTTCTCAGAATGCTTCTGTGTAGTTTTTACGTGAAGATATCTCCTTTTCCACAATAGGCCTCAAAGCTCTCCAAATATCCGCAAGCAGAGTC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  <w:t xml:space="preserve">&gt;C20F233</w:t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  <w:t xml:space="preserve">CTGTAAAAAGAGAGATTCAAAACTGCTGAATCAAAAGATAGGTTCAACACTGTGACTTCAGTGCACAACTCACAAAGATGTTTCTCAGAAATCTTCTGTGTAGTTTTTATATGAAGATATCTCCTTCTCCAAAACAGAACTCAAAGCCCTCCAAATATTCACTTCCAGATT</w:t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  <w:t xml:space="preserve">&gt;C20F238</w:t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  <w:t xml:space="preserve">CTGTAAAAAGAGAGATTCAAAACTGGTGAATCAAAAGATAGGTTCAACACTGTGACTTCAGTGCACAACTCACAAAGGTGTTTATCAGAAATCTTCTGTACAGTTTTTATATGAAGATATCTCCTTCTCCAAAACACAACTCAAATCCCTACAAATATTCACTTCCAGATT</w:t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  <w:t xml:space="preserve">&gt;C20F239</w:t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  <w:t xml:space="preserve">CTGTAAAAAGAGAGATTCCAAACTGCTGAATCAAAAGATAGGTTCAACACTGTGACTTAGGTGCACAATTCACAAAGATGTTCCTCAGAAATCTTCTGTGTAGTTTTTATATGAAGATATCTCCTCCTCCAAAACAGATCTCAAAGCCCTCCAAATATTCACTTCCAGATT</w:t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  <w:t xml:space="preserve">&gt;C20F242</w:t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  <w:t xml:space="preserve">TACGGAAAGATTGTGTCAAAACTGCTAAATCAAAACAAAGGTTCAACTCTGTGATGAATGCACTCATCAGAAAGAAGGTTCTCTGAATGCTTCTGTGTAGTTTCTATTTGAAGATATTTCCTTTTCCACTCTAGGGCGAAATAGGGCTCCAAATATTCACTTGCAGATT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  <w:t xml:space="preserve">&gt;C20F246</w:t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GTACGGAAAGATTGTGTCAAAACTGCTAAATCAAAACAAAGGTTCAACTCTGTGATGAATGCACTCATCAGAAAGAAGGTTCTCTGAATGCTTCTGTGTAGTTTCTATTTGAAGATATTTCCTTTTCCACTCTAGGGCGAAATAGGGCTCCAAATATTCACTTGCAGATT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  <w:t xml:space="preserve">&gt;C20F249</w:t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  <w:t xml:space="preserve">CTGTAAAAAGAGAGATTCAAAACTGCTGAATCAAAAGATAGGTTCAACACTGTCACTTCAGTGCACAACTCACAAAGATGTTTCTCAGAATGCTTCTGTGTAGTTTTTGTGTGAAGATAATTCATTTTCCACAGTACGCCTCAAAGCGCTCCAAATATCCACTCACAGATT</w:t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  <w:t xml:space="preserve">&gt;C20F250</w:t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  <w:t xml:space="preserve">CTATAAAAAGGTGTTTCAAAACTACTCAATCAAAAGAAAGGTTCAACTATATGAGATAAATGCACACATCACAAAATGGTTTCTCAGAATGCTTCTGTGTAGTTTTTATTTGAAGATATTTTCTTTTCCACCATGGGCCACAAAGGGCTACTAAAACCCACTTGCAGATTC</w:t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  <w:t xml:space="preserve">&gt;C20F251</w:t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  <w:t xml:space="preserve">TACAAAAAGAGAGATTCAAAACGGCTCAATCAAAAGATAGGCTCTCCCCTGTGAATTGAATGCACACATCACAAAGAAGTTTCTCAGAATGTTTCTGTGTAGTTTTTTTTTTGAAGATATTTCCTTTTCCACAATAGGCCTCAAAGCTCTCCAAACATCCATTGCTAATTC</w:t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rtl w:val="0"/>
        </w:rPr>
        <w:t xml:space="preserve">&gt;C20F252</w:t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  <w:t xml:space="preserve">CTACAAAAAGAGTATTCCAAAACTGCTCAATCAAAAGAAACGTCTAAAACTGTGAGATGAATGCACACATCACAAAGTAGTTTCTCAGAATGCTTCAGTGTAGTTTTTATGTGAAGACATTAGCTTGTCCACGGAAGGTCTCAAAGCGCTCCAAATATCCACTTGCAGATTC</w:t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  <w:t xml:space="preserve">&gt;C20F253</w:t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  <w:t xml:space="preserve">TACAAAGAGAGAGATTCTAAACTGCTCAATCAAAAGGTAGTTTCAACCCTGTGATATGAATGCACACATCCCAGAGAAGTTTCTCAAAATGCTTCTGTTTAGTTTTTATTTGAAGATATTTCCTTTTCCACCATACGCCTCAAAGGTCTCCAAATATCCACATGCTGCTTC</w:t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  <w:t xml:space="preserve">&gt;C20F254</w:t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  <w:t xml:space="preserve">CTGCAAAAAGGGAGATTCAAAACTGTACAATCAAAAGATAAGTTCAAATATGTGAGTTGAATGCACACAAAACAAAGAAGTTTCTCAGAATACCTCTGTGTAGTTTTTAGGTGAATATATTTGATTTTCCACAGTAGGCCTCAAAGGGCTCCAAATATCCACTTTCAGATT</w:t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  <w:t xml:space="preserve">&gt;C20F255</w:t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  <w:t xml:space="preserve">TTCAAAAAGATCGCTTCAACACTGCTCTATAAAAAGGAAGTTTCAACTCCATTAGATGACTGCACACATCACAAAGAAGTTTCTCAGAATGCCTCTGTGTAGTTTGTATGTGAAGATATTTCCTTTTCCACAGTAGGCCACAAAGGGCTCCAAATATCTACTTGCAGAAT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  <w:t xml:space="preserve">&gt;C20F256</w:t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  <w:t xml:space="preserve">TACAAAAAGAGAGATTCAAAGCTGTTCAATCAAAAGATAGTTTCAACTCTGCGTGTTGAATGCACAAATCACAAAGTAGTTTCTCTGAATGCTTCTGTGTTGTGTTTGTTTATGTGAAGATATTTGCTTTTCCACTATAGGGCAAAATAGGGCTCCAAATATCCACTTGCAGATT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  <w:t xml:space="preserve">&gt;C20F257</w:t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  <w:t xml:space="preserve">CTATGGAAAGAGTCTCAAAACTGCTCAGTCAAAATAAAGGTAGAACTCTGTGAGAAGAATGCACACATCACAAAGAAGTTTCTCAGAATATATTTGTGTAGTTTTTATTTGAGGATAGTTCCTTTTCTACCATAGGCTGCAAAGGGCTCCAAATATCCACTTGCAGATGG</w:t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  <w:t xml:space="preserve">&gt;C20F258</w:t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  <w:t xml:space="preserve">CTTCAAAAAGAGTGTTTCAAAAGTTCTCAATCAAAAGAAAAGTTAAACTCCATGAGATGAATGCATACATCACAAAGAAAGTTCTGAGAATGCTTCTGTCTTGTTTTTATGTGAAGATATTTGATTCTCTCCTGTAGGCAACAAGGCGCTCCAAATATCCACTTTCAGATA</w:t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  <w:t xml:space="preserve">&gt;C20F25</w:t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  <w:t xml:space="preserve">CTAGAAAAAGAGTGATTTAAAACTGCTCTATCAACAGAAAGGTTCGACTCTGTGAGTTGAATGCACTTATCACAAAGAAGTTTCTGAGAATGCTTCTGTCTAGTTTTTATGTGAAGATATTTCCTTTTCCACCATAAGCCTCAAAGCGCTCCAAATATCTACTTACAGATT</w:t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  <w:t xml:space="preserve">&gt;C20F260</w:t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  <w:t xml:space="preserve">TGTGAAGaTATTTCCTTTTCCACCATAAGCCTCAAAGCACTCCAAATATCtACTTTCAGATTCTAGAAAAAGAGTGATTTAAAACTGCTCTATCAACAGAAAGGTTCACTCTGTGAGTTGAATtCACTTATCACAAAGAAGTTTCaGAGAATGCTTCTGTCTAGTTTTTA</w:t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  <w:t xml:space="preserve">&gt;C20F266</w:t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  <w:t xml:space="preserve">TGTGAAGATATTTCCTTTTACACCATAGGCCTCAAACCGCTCCAAATATCCACTTGCAGATTCTCAAAAAGACTTTTTCAAAACTGCTCAATCAAAGGAAAGGTTCAACTCTGTGAGTTGAATGCACACAACACAAACAAGTTTCTGAGAATGCTGCTGTCTAGTTTTTA</w:t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  <w:t xml:space="preserve">&gt;C20F274</w:t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  <w:t xml:space="preserve">TGTGCGGATATTTCCTTTTCCACCATAGGCATCAAAGCGCTCCAAATATCCAACTGCAGATTCTACAAAAAGAGTGTTTCAAAACTGCTCTATCAAAGAAAGGTTCAACTCTGTGAGTTGAATGCACACATCACAAAGACGTTTCTGAGAATGCTTCTGCTCTAGTTTTTT</w:t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  <w:t xml:space="preserve">&gt;C20F27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  <w:t xml:space="preserve">CTACAAAAAGAGTTTCAAAACTGCTCTACAAAAGAAAGGTTCAACTCTGTGAGTTGAATTCACACATCACAAAGAAGTTTCAGAGAATGCTTCTGTCTAGTTTTTATGTGAAGATATTTCCTTTTACACCATAGGCCTCAAACCGCTCCAAATATCCACTTGCAGATT</w:t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  <w:t xml:space="preserve">&gt;C20F280</w:t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  <w:t xml:space="preserve">TTGTGAAGGTGTTTCCTTTTCCACCATAGGCCTCAAAGCGCTCCAAATATCCACTTTCAGATTCCTGAAAAAGAGTGTTTTAAAACTCCTCTATCAACATAAGTGTTCAACTCTGTGAGTTGAATGCACTCATCACAAAGATATTTCTGAGAATGCTTCCGCCTAGTTTTTA</w:t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  <w:t xml:space="preserve">&gt;C20F30</w:t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  <w:t xml:space="preserve">CCTGAAAAAGAGTGTTTTAAAACTCCTCTATCAACATAAGTGTTCAACTCTGTGAGTTGAATGCACTCATCACAAAGATATTTCTGAGAATGCTTCCGCCTAGTTTTTATGTGTAGGTATTTCCTTTTCCACCATAGGCCTCAAAGCACTCCAAATATCCACTTTCAGATT</w:t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  <w:t xml:space="preserve">&gt;C20F39</w:t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  <w:t xml:space="preserve">AGTCTGCAAGTGCATATTTGGATAGCTTTGAGGATTTCATTGGAAACGGGAATATCTTCCCATAAAAACTAGAAAGAAGCATTCTCAGAAACTTCTTTGTGATGCTTGCATTCAACTCACAGAGTTGAACATTCCCTTTCATACAGCAGTTTGGAAACACTCTTTTTGTAG</w:t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  <w:t xml:space="preserve">&gt;C20F41</w:t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  <w:t xml:space="preserve">GTTCTGAGTGACATTTGGAGTGCTTTCAGGCCTAGGTGAAAAAGGAAATATCTTCCCATAAAAACTAGACAGAAGCATTCTCAGAAACTTTTTGTGATGTGTGCCCTCAACTGACAGAGTTGAACCTTTCTTTTAAGAGCAGTTTTGAAACACTCTTTTTGTA</w:t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  <w:t xml:space="preserve">&gt;C20F46</w:t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  <w:t xml:space="preserve">GTGTCTATAAGTGAACATTTGGCGTGCTTTCAGGCCTAACGTGAAAAAGGAAATATCTTCCCATAAAAACTAGACAGAAGCATTCTCAGAAACTTGTTTGTGATGTGTGCCCTCTACTGACAGAGTTGAACCTTTCTTTGCAAAGAGCAGTTTGAAACACTCTTTTTGTA</w:t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  <w:t xml:space="preserve">&gt;C20F56</w:t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GTATCTGGATGAGGACATTTGGAGCGCTTTCAGGCGTATGGTGAAAAAGGAAATATCTTCCCGTAAAAACTAGACAGAAGCATTCTCAGAAGTTTATTTGTGATGTGTGCCCTCAACTAACAGAGTTGAACCTTTCTTTTGATAGAGCAGTTTTGAAACACTCTTTTTGTA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&gt;C20F61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  <w:t xml:space="preserve">GTATCTGGATGTGGACATTTGGATCGCTTTCAGGCCTATGGTGAAAAAGGAAATATCTTCCCATGAAAACTAGACAGAAGCATTCTCAGAAACTTATTTGTGATGTGTGCCCTCAACTGACAGTGTTGAACCTTTGTTTTGATAGAGCAGTTCTGAAACACACTTTTTGTA</w:t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&gt;C20F72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AATCTGCAAGTGGTTATTTTGATAGCTTTGAGGCTTTCATTGGAAACGGGAATATCTTCACATAAAAACTAGACAGAAGCATTCTCAGAAACTTCTTTATGAAGTTTGCATTCAACTCACAGAGTTGAACTTTCCGTTCCATACAGCAGTTTTGAAACTCTCTTTTTCTAG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  <w:t xml:space="preserve">&gt;C20F74</w:t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  <w:t xml:space="preserve">AATCTTCAAGTGGATATTTGGATAGCTTTGAGGCTTTCATTGGAAACGGGAATATCTACACATAAGAACTAGACAGAAGCATTCTCAGAAAGTTCTTTATGAAGTTCGCATTCAACTCACAGAGTTGTACCTTCCTTTTCACACAGCAGTTTTGAGACATTCTTTTTGTAG</w:t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  <w:t xml:space="preserve">&gt;C20F77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  <w:t xml:space="preserve">CTAAAAAAAGAGTGTTTCAAAACTGCTTATCAAAGAAACATTCAACTCTGTGAGATGAATGCACAGATCACAAAGAAGTTTCTCAGAATGCTTCTGTGTAGTTTTTATGTGAAGATATTTGATTTTCCACAGTAGGCCCCAAGAGCTCCAAATATCCACTCGCAGATT</w:t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  <w:t xml:space="preserve">&gt;C20F81</w:t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CTAAAAAAAGAGTGCTTCTAAACTTCTGTACCAAAAGAAAGATTCAACACTGTGAGATGAATGCACAGATCACAAAGAAGTTCCTCAGAATGCTTCTGTGTAGTCTTTATGTGAAGATATTTGTTTTTCCACAGTAGTCCCCAATGAGCTCCAAATATCCACTTGCAGATT</w:t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&gt;C20F82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  <w:t xml:space="preserve">CTAAAAAAAAAGTGTTTCAAAACTGCTATATCAATAGAAACATCCAACTCTGTGAGATGAATGCACAGATCACAAAGAAGTTTCTCAGAATGCTTCTGTGTAGTTTTTATGTGAAGATATTTGATTTTCCACAGTAGGCCCCAACGAGCTCCAAATATCCACTTGCAGATT</w:t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&gt;C20F85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CTAAAAAAATAGTGTTTCAAAACTGCTGTATCAAAAGAAAGATTCAACTCTGTGAGATGGATGCACAGATCACAAAGAAGTTTCTCATAAAGCTTCTGTGTAGTTTTTATGTGAAGATATTTGTTTTTCCACAGCAGGCCCCAATGAACTCCAAATATCCACTTGCAGATT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  <w:t xml:space="preserve">&gt;C20F90</w:t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  <w:t xml:space="preserve">CTACAAAAAGAGTGTTTCAAAACTGCTCAATCAACAGAGACATTCAACTCTGTGAGATGAATGCACCCATCACAAAGAAGTTTCTCAGAATGCTTCTGTGTAGTTTTTGTGTGAAGATATTTCATTTTCCACAGTACGCCTCAAAGCGCTCCAAATATCCACTCTCAGATT</w:t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  <w:t xml:space="preserve">&gt;C20F95</w:t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CTACAAAAAGAGTGTTTCAAAACTGCTCAATCCAAAGAAAGGTTCTACTCTGTGAGATGAATGCACACATCACAAAGTAGTTTCTCAGAATGCTTCTGCATAGTTTTTATGTGAAGATATTTCCTTCTCCACTATAGGCCTCAAAAGGCTCCAAATATCCACTTGCAGATT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&gt;C20F98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CTAAAAAAAGAGTGTTTCAAAACTGCTCAATCCAAAGAAAGGTTCTACTCTGTGAGATGAATGCACACATCACAAAGTAGTTTCTCAGAATGCTTCTGCATAGTTTTTATGTGAAGATATTTCCTTCTCCACTATAGGCCTCAAAAGGCTCCAAATATCCACTTGCGGATT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&gt;C21F11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CTACAAAAAGAGTTTCAAACTGCTCAATCAAAAGAAATTCAACTCTTGAGATGAATGCACACATCACAAAGAAGTTTCTCAGAATCTTCTTTAGTTTTTATGTGAAGATATTTCCTTTTACATAGGCCCAAAGTAAATATCCTTGCAGAT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&gt;C21F12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CTACAAAAAGAGTTTCAAACTGCTCAATCAAAAGAAATTCAACTCTGTGAGATGAAGCACACATCACAAAGAAGTTTCTCAGAATTTCTGTGTAGTTTTATGTGAAGATATTTCTTTTACATAGGCCTCAAACCTCAAATTCCATTTGCAGAT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&gt;C21F36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  <w:t xml:space="preserve">CGCTAAAAGAGTGTTTCAAAACTGCTCAATCAAAAGAAAGGTTCTAGTCGGTGAGATGAATGCACACATCACAAAGAAGTTTCTATGAATGCTTCTGTCTGATTTATATTGAAGATATTTCCTTTTTCACCGTAGGCCTCAGAGTGCTTAAAATATCCATTTGCAGATAC</w:t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  <w:t xml:space="preserve">&gt;C21F37</w:t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CTGCAGAAAGAGTTTTTCAAAGCTGCTCAATCAAAAGAAAAGTTCAACTCTTTGAGATGAATGCACACATCATGAAGTTCCTCAGAATGCTTCTATTTTTATGTGAAGATATATCCTTTTCTACCATAGACCACAAAACGCTCCAAATATCCCCTTGCAGTTTC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&gt;C21F38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TAGAAAAGACTGTTTCCAAACTGCTCAATCAAAATAAAGTTCAACTCAGTGAGATGAATGCACACATCACCAAGACGTTTCTGAGAAAGATTCTGTCTCGTTTTTATGTGAAGATATTTCCTGTTTCCCCAGAGGCATCAATGGGCTCACAAATATTCCTTTGCATATTC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&gt;C21F46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TACAAAAAGAGTGTTTCAAACCTGCTCTATGAAAGGCCATGTTCATCTCTATGAGTTGAATGGAAATATCCGAAAGAAATTTCTGGGAATGCTGCTGTCTAGTGTTTATACGAATTCCCGCTTCCAACGAAATCCTCAAAGCAATCCAAATATCCACTTGCAGAATC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&gt;C21F51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CACAAAAAGAGTGTTTCAAAACTGCTCTATCAATAGAAAGGTTCAACTCTTTTAGTTGAGTACACACATCACGAACAAGTTTCTGAGAATGCTTCTGTCTGGCTTTTATTGGAAGACGTTTCCTTTTCACCAAAGGCATCAAAGCGCTCCAAATGTCCACTTCCAGATTC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&gt;C21F53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CACAAAAAGAGTGTTTCAAAACTGCTCTATCAATAGAAATGTTCAACTCCTTTGGCTGGGTACACACATCACAAACAAGTTTCTGAGAATGCTTCTGTCTAGTTTTTATGGGAAGACGTTCCCTTTTTCACCAAAGGCATCAAAGCGCTCCAAATGTCCACTTCCAGACAC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&gt;C21F56</w:t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CCACAAAAATAGAGTTTCAAAGCTGCTCTGTAAAAAGAAAGGTTCCACTCTGTTAGCTGAGTACACACATCACAAACTTGTTTCTGAGAATCCTTCTGTCTCGTTTTTATGGGAAGATATTTACTTTTCCACCGTAGGCATCAAAGCGCTCCAAATGTCCACATCCAGATAC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&gt;C21F59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CTACAAAAAGAGTGTTTCCAAACTGCTGCATCAAAAGAGAGGTTCCACTCTGTTAGCTGAGTACACACATCACAAACTTGTTTCTCAGAATCCTTCTGTCTCGTTTTTATGGGAAGATATTTACTTTTTCACCGTAGGCATCAAAGCGCTCCAAATGTCCACATCCAGATAC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&gt;C21F64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TACAAAATGACTGTTTAGAAGGTGCTCAATCAAAAAAAAAGTTCAACAGTGTGAGATGAATGCGCCCATTCAAAGGAAGTTTCTCAGAATTCTTCTATCTAGTTTTTATGTGAAGATATTTCCTTTTTCACTATAGGCCACAAAGTGCTCCAAATATCCACTTGCAGACTC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&gt;C21F65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  <w:t xml:space="preserve">CTACAAAAAGACTGTTTCCAAACTGCTCAATCAACAGAAAGTTTCAACCCGGTGAGTAGAAGTCACACATGACAAAATAGTTTCTCAGAAAGTATCTGTCTAGTTTTTATGTGAAGATATTTCCTATCACCCCAGAAGCCTCAATGGGCTCACAAATATTCCTTTGCAGATT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&gt;C21F69</w:t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TTCCAAAAGAGTGTTTCAAACGTGCTCAAAGTAAGGGAATGTTCAACTCTGTGACTTGAATGCAGATATCACCAAGTAGTTTCTAATAGTGCTTCTGTCTAGATTTTAGATGATGATATTCCCGTTTCCAACGAAATCGTTAGAGCTATCCAAATATCCAGTTACAGTTT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&gt;C21F72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TACAAAAAGAGTGTTTCAAACGTGCTCTAAGAAAGCGAATGTTCAACTCTGTGACTTGAATGCAGATATCACAAAGTAGTTTCTGAGAGGGCTTCTGTCTAGATTTTAGATGATGATATTCCCGTTTCCAACGAAATCATTAGAGCTATCCAAATATCCACTTACAGTTT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&gt;C21F74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TACAAAAAGACTGTTCCCAAACTGCTCAATAAAAAGAAAGTTTCAACTCTATGAGATAAAAGCAAATATCACAAAGAAGTTTCTCAGAAACTTTCTATCTAGTTTTTATGTGAACATATTTCTTATCACCCCATAGACCTCAATCGGCTCACAAGTATCCTTCTGCAGATTG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&gt;C21F75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CTCCAAAAAGAGTGTTTTAAAACTGCTGTACCAAAGAAAGTTTCATGTCTGAGATATGACTGCATACAACACAGAGAAgTTTCTCAAAGTGCTTCTGTTTATTTTTtTTATGAAGATATTTCCTTTTCCACTATGGGCCACAGAGCGCTCCAAATATCCACTGGCAGATTC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&gt;C21F76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TACTAAATGACTGTATCGAAGCTGCTCAATCAAAAGACGGGTTTAACAGTGTGAGACGAAAATACACCTTCCTAGGAAGTTTCTCAGAATTCTTCTTTCTAGTTTTTTATGTGAAGATATTTCCTTTTCCACTATAGGCCTCAAAGCGTTCCAAATATCCACTTGCAGATAC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&gt;C21F77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CTACCAAAAGGGTGTTTCCAAATTGCTGCATCAAAAGAAAGGTTCAACTCTGTTAGTTGAGGACACACATCACAAAGAAGTTTGTGAGAATGCTTCTGTCTAGATTTTGTATGACGATATTCCCTTTTCCAACGATATCGTTAAAGCAATCTAAATATCAATTTGCAGAAT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&gt;C14F65C22F103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TACAAAAAGAGTGTATCAAAACTGCTCTGTCAAAAGGAAGGTTCTTCTCTGTTAGGTGAGTGCATACGTCATAAAGGAGTTTCTGAGAATGTTTCTGTCTAGTGGTTATGGGAAGATATTTGCTTTTTCACCGTAGGCCTCAGAGCGCTCCAAATATCCACTTGCACATAC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&gt;C22F106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  <w:t xml:space="preserve">TACAAAAAGAGTGTATCAAAAATGCTCTGTCAAAAGGAAAGTTCTTCTCTGCTAGTTGAGTACATACGTCATAAAGAAGTTTCTGAGAATGTTCCTGTCTAGTGGTTATGGGAAGATATTTGCTTTTTCCCCGTAGGCCTCAAAGCGCTCCAAATGTCCACTTGCACATAC</w:t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&gt;C22F107</w:t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  <w:t xml:space="preserve">CTACAGAAAGAGTGTTTCAAAACAGTTCTATCAAAAGAAAGGTTCAACTCTGTTAGTTGAGTTCACACATCcGAAACTAGTTTCTGAGAATTCTTCTGTCTAGTTAATTTGGGAAGATATTTCCATTTTCACCGAAGGTCTCAAAGCGCTCCAAATGTCCACTTCCAGA</w:t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&gt;C22F108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TTATAAAAAGAGAGATTCAAAACTGCTCAATGAGAAAATAAGTTAAACTCTGTGGGTTGAGTGCACACCTCACAGAGAAGTTTCTCAGAATGCTTCTGTGTAGTTTTTATGTGAAGATATTTGCTTTTCCATAATAGGTTTCAAAGCTCTCCAAACATCCACTTGCAGATT</w:t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&gt;C22F109</w:t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  <w:t xml:space="preserve">TGCAAAAAGAGAGATTCAAAACTGCTCATTCTTAAGATAGGTTCAAGTCTGTGAGTTGAATGCATACATCACAAAGAAGTTTATCAGAATGCTCCTGAATAGTTTTTATGTGAAGATATTTACTTTTCCACAATAGCCCTCAAAGGGCTCCAAATATCCAGTTGCAGATTC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&gt;C22F111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CTACAAAAAGACTGTTTCCAAACTGGCCCATATAGCATGTTTCAACTATGTGAAATGAATGCACTCATCAAAAAGAAGTTTCTCAGGATTCTCCTGTCTAGTTTTTATGTGAAGATATTTCCTTTTTCACCGTAGGCCACAAATTGCTCCAAATATCCATTTGCAGATT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&gt;C22F117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  <w:t xml:space="preserve">CTACAAAAAGACTGATTCCAAACTGCTCAATCAGAAGAAGGGTTCAATTCCGTGTGACAAACGTGCACATCACCAAGAAATTTGTCAGAAAGCTTCTGTCTACTTTTTATGTGAAGATATTTCATATTTCAACAAAGGCCATAAAGGGCTCACAAATATCCCTTCGCAGATT</w:t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  <w:t xml:space="preserve">&gt;C22F121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TACAGAAAGACTTTCCAAACTGCTCAATCAAAAGAAAGGTTCAACACTGTGAGATGAAGGCACACATCACCAAGAAGTTTCTCAGAAACCTTCTGTCTAGTTTTTAGGTGAAGATACTTCGTATTTCACCACAGGCCATAAAGGGCTCACAAATATCCCTTTGCAGGTT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&gt;C22F127</w:t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  <w:t xml:space="preserve">TACCAAAGACTGTTTCCAAACTGCTCAACTGAAAGAAAGGTTGAATTCTGTGACATGAATTCACACATCACAAAGAGGTTTTTCAGAAATCTTCTGTCTGGTTTTTAGGTGAAGATACTTCCTTTTTCACCACGGGCCTCAAATATCTCCAAATATCCATTTGCAGATTC</w:t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  <w:t xml:space="preserve">&gt;C22F130</w:t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TGCCAAAAGAGAAATTCAAAACTGCTAAATCAAAAGATATGTTCAGCCCTGTGAGTTGAATGCACACATCACAAATAAGTTTCTGAGAATGTTTCTTTGTAGTTCTTATTTGAAGATATTTCCTTTTCTACCATAGCCCTCAAAGGGCTCCAATTATTCACTTGCAGATT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  <w:t xml:space="preserve">&gt;C22F131</w:t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  <w:t xml:space="preserve">GTACAAAAAGAGTGTTTCAAAACTGCTCCATCAAAAGAAAGTTTCAACTCTATGACATGAATGCACGCACCACAAAGAACTTTCCCAGAATATTTATGTGTAGTTTTTATGTGAAGACATTTCCTTTTCCACAATAGGCCACAAAGCTTTGCAAACATACACTTGCAGATT</w:t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  <w:t xml:space="preserve">&gt;C22F132</w:t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  <w:t xml:space="preserve">CTACAAAAAGAGTGTTTCAAAACTGCTCAATCAAAGGAAAGTTTCAACTCTGTGAGACGAATGCACACATCACTAAGAAGTTTCTCAGAATGCTTCTGTTTAGTTTTTGTTTGTAGGTATATGCTTTTCCACGGTAGGCCTCAATTCCCTCTAAATATCCACTTGCAGAcT</w:t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  <w:t xml:space="preserve">&gt;C22F133</w:t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  <w:t xml:space="preserve">CTACAAAAACAGTGTTTCAAAACTGCTCAATAAAACGGTAGGTTCAAACCTGTGAGATAAATGCACATATCACAAAGAAGTTTCTCAGAATTCTTCTGTGTAATTTTTATCTGAAGATATTTCCTTTTCCACCATAGGACACAATGGGCTCCAAATATCCACTTGTACATT</w:t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  <w:t xml:space="preserve">&gt;C22F134</w:t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  <w:t xml:space="preserve">TACCACAGAAAGAGTGTTTCAAACCTGCTCTATCAAATGGAATGTTCAACTCTGTAACTTGAAAGCAATCATTACAAGGAAGTTACTGAGAATCTTTCTGTGTAGATTTTATATGAAGATATTCCCGTTTCCAAGGAAATCGTGAAAGCTATCCAAATATCCACTTGCAGGTTC</w:t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  <w:t xml:space="preserve">&gt;C22F135</w:t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>
          <w:rtl w:val="0"/>
        </w:rPr>
        <w:t xml:space="preserve">TACAAAAAGtGTGTTTCAAACCTTCTGTATGAAATGTAATGTTCAACTCTGTGACTTGAATGCAAACAGCAGTAGGAAGTTTCTGAGAATCCTTCTGTGTAGATTTTATGTGAAGATATTCCCGTTTCTAACGAAATCGTTAAAGCTATCCAAATATGCACTTGCAGGTT</w:t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  <w:t xml:space="preserve">&gt;C22F137</w:t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CTACAAAAAGACTGTATCCAAACTGCTCAATAAAAAGAAAGTTTTAACTCTGTTAGATTAATGGACACATCAAAAAGTAGTTTCTCAGAAAACTTCTGTGTAGTTTTTATGTGAAGATATTTCCTTTGTCACCATTGGCCTCAAAGCACTCCTAATATCCATTTACAGATGT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  <w:t xml:space="preserve">&gt;C22F13</w:t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  <w:t xml:space="preserve">CTAGAAAAAGAGTGTTTCCAAACTCCTCAATCAAAGGATAGTTTCAATTCTGTGAGAGAAAGCACACATCACAACGAAGTTTCTTAGAAAGCGTCTGTGTAGTTTTTATGTGAAGATACTTCACATTGCATCACAGTACTCAATGGGCTCAGAAATATCCCCTTGCAGATC</w:t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  <w:t xml:space="preserve">&gt;C22F140</w:t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  <w:t xml:space="preserve">GCAGAGAAAGACTGTCTCTAAACTGCTCAAATAAAATAAAGTTTCAACACGGTGAGATGAATGCACACATCACAAAGAAGTTCCTCAGAAAGCTTCTGTCTGGTTTTTATGTGAAGATATTTCCTTTTTCACCATAGGCCTTACACCGCTCACAAATATCCTTCTGCAGATAC</w:t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  <w:t xml:space="preserve">&gt;C14F71C22F148</w:t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  <w:t xml:space="preserve">CACAGAAAGACTGTTTCAAAACTGCTCTGTCAATAGAAAGGTTCAACTCTGTTAGCTGCGTGCATATATCCCAAAGAAGATTCTGAGATTGCTTCTGTCTAGTTTTTATGGGAAGATATTTCCCTTTTCACCGTAGGCGTCAAGGCGCTCCAAATGTCCACTTCCAGATAC</w:t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  <w:t xml:space="preserve">&gt;C22F151</w:t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  <w:t xml:space="preserve">TAGAAAAAGACTGTTTCCAAACTGCTCCATCAAAAGAAAATTTCACCTATCTGAGATGAATGCACACATCATAAAGAAGTTCCTCAGAATTCTTCTGTCTAGTTTTTATGTGAAGATGTTTCCATTTTCACCTTAGGCCACAAAGCGCTCCAAACATCCTTTGCAGATGA</w:t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  <w:t xml:space="preserve">&gt;C22F156</w:t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  <w:t xml:space="preserve">CTAAGAAAAGACGTTTTCCAAACTCCTCAATCAAAAGAAAGGTTTAACTCTGTGAGATGAATGGACACATCACGAAGAAGTTTCTCAGAAAGCTTCTGTCTAGTTTTTCTGTGAAGATATTTCTTTTTCACCATAGGCCTCAAGCAGCTAAGAAATTTCCCTCTGCAGCTTC</w:t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  <w:t xml:space="preserve">&gt;C22F15</w:t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  <w:t xml:space="preserve">CTAGAAAAAGAGTGTTTCCAAACTCCTCAATCAAAAGAAAGTTTCAATTCTGTGAGATGAAAGCACACATCACACCGAAGTTTCTTAGAAAGCTTCTGTCTAGTTTTTATGTGAAGATACTTCACAGTGCATCATAGTACTCAATGGGCTCAGAAATATCCCTTGGCAGATT</w:t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  <w:t xml:space="preserve">&gt;C22F160</w:t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  <w:t xml:space="preserve">CTACAAAAAGAGTGTTTCAAAACTGCTCCATCAAGAGAAAGTTTTAACTCTGTGAGATGAATGCAAACATCACAAAGATGTTTCTCTGAATGCTTCTGTGTAGTTTTAATCTGAAGATAATTGCTTTTCCACGGTAGGCCTTAAGGCCCTCAAAATATCCAGTTGCAGATTC</w:t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  <w:t xml:space="preserve">&gt;C22F161</w:t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  <w:t xml:space="preserve">CTACAAAAAGAGAGACGCAAAACTGCTCAAAGAGGACATATGTTCAACTCTGTGAGTTGAATGCACACGACACAAAGAAGTTTCTCAGAATGGTTCTGTGTAGTTTTTATGTGAAAATATTTCCCTTTCCACAATATGCCTGAAAGCTCTCCAAACATCCCCTTGCAGATTC</w:t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  <w:t xml:space="preserve">&gt;C22F163</w:t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  <w:t xml:space="preserve">CTACAAAAGGACTGTTTCAAAACTGCTCAATCCAAAGAAAGTTTCAACTATGTGAGATGAATGCACACGTCACGAAGAAGTTCCTCAGAATGCTTCTGTCTAGTTTATATGTGAAGAAGATTCCTATTTCACCATAGGCAATAAAGGGCTCACAAATATTTTTTGCAGATT</w:t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  <w:t xml:space="preserve">&gt;C22F167</w:t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  <w:t xml:space="preserve">CTACAAAAATATGCTTTCCAAAGTGCTGAATTAAAAGAAACCTTCAACTCTGTCAGATGAATGGAGACATCACAAAGAAGTTCCTCAGAATGCTTCTGTCTAGTTTAAATGTGAAGATATTTCTTTTTCACCATAGACCTCAAAGGGCTCAGAATTAGACCTTTGCAGATT</w:t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  <w:t xml:space="preserve">&gt;C22F171</w:t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  <w:t xml:space="preserve">ACTACCAAGAGACTTTCTCCAAATTGCTAAATCAAAAGAAAGGTTCAACTCTGTGAGATGAATACACACATCAAAAAGAAGTTTCTCAAAATGCTTCTGTCTAGTTTTCATGGGAAGATATTTATTTTTCACCGTTGGCCCCAAACCGCTCAGAAATATCCCTTTGCAGTTTG</w:t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  <w:t xml:space="preserve">&gt;C22F179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  <w:t xml:space="preserve">AACAAAAAGTGTTTTTCAGAACTGCTCTATCAAAAGAAAGATCCACCTCTGTTAGCTGAGTTCACACATCACAAACAAGTTTATGAGAATGCTTCTGTCTAGTTTTTATTTGAAGATATTTCCTTTCTCACCATAGACCTGAAAGCTGTCCTAATGTTCACTTCCAGATAC</w:t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  <w:t xml:space="preserve">&gt;C22F182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AACAGTGTTTTTCAGAACTGCTCTATCAAAAGAAAGATCCACCTCTGATAGCTGAGTTCACACTTCACAAACAAGTTTATCAGAATGCTTCTGTCTAGTTTTTATTTGAAGATATATCCTTTCTCACTATAGACCTGAAAGCTCTCCTAAAGTTCACTTCCAGATAC</w:t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  <w:t xml:space="preserve">&gt;C22F183</w:t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  <w:t xml:space="preserve">AACAAAGTGTTTTTCAAAACTGCTGTATCAAAAGAAAGATCCACCTCTGTTAGCTGAGTTCACACTTCACAAACAAGTTTATCAGAATTCTTCTGTCTATTTTTTATTTGAAGATATAGCCTTTCTCACTATAGACATGAAAGCTCTCCTAAAGTTCACTTCCAGATACT</w:t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  <w:t xml:space="preserve">&gt;C22F186</w:t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  <w:t xml:space="preserve">CTACAAAAAGAATGTTCCCAAACTGGTCAATCAAAAGAAAGGCGCAACTCTGTGAGACGAAAGCACACATCACAAAGAAGTTTCTCGGAAAGCCTCTGTCTACATTTTATGTGAAGGTATTTCCTTTGGCACCATAGGCCTTAAACCGCTCGCAAATATAACTCCACTTA</w:t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  <w:t xml:space="preserve">&gt;C22F189</w:t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  <w:t xml:space="preserve">CTACAGAAAGAATGTTTCCAAACTGGTCAATCAACAGAAAGGCTCAACTCTGTGAGACGAAAGCACACATCACAAAGAAGTTTCTCAGAAAGCTTCTGTCTACATTTTATGTGAAGGTATTTCCTTTGGCACCGTAGGCCTTAAACCACTCACAAACATAACTCCGCTTATA</w:t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  <w:t xml:space="preserve">&gt;C22F194</w:t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>
          <w:rtl w:val="0"/>
        </w:rPr>
        <w:t xml:space="preserve">CTAAAAGACCACCATTTCCATACTTCTCAATCAAAAGAAAGGTTAAATTCTGTGAGGTTAATGCACACATCAGAATGAAGTTTCTCAGAATTCTCCTGTCTAGTTTTCATGTGAAGATATTTACTATTTCACTATAGGCTTCAAATGTCTCAAAAATATCCCTTTGCAGATT</w:t>
      </w:r>
    </w:p>
    <w:p w:rsidR="00000000" w:rsidDel="00000000" w:rsidP="00000000" w:rsidRDefault="00000000" w:rsidRPr="00000000" w14:paraId="000002F9">
      <w:pPr>
        <w:rPr/>
      </w:pPr>
      <w:r w:rsidDel="00000000" w:rsidR="00000000" w:rsidRPr="00000000">
        <w:rPr>
          <w:rtl w:val="0"/>
        </w:rPr>
        <w:t xml:space="preserve">&gt;C22F199</w:t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  <w:t xml:space="preserve">TAGAAAAAGACTGCTTCCAAACTGCTCAATGAAAGGAAATGGTCAACTATTAGAGATGAATGGAAATGTCACAAAGAGTTTTCTCAAAAAGCTACTGTGTCGTTTTTATGTGAAGACATTGCCTTTTGCACCCTAGGCCTTAAAACTCTCTAAATACACATTCACAGATT</w:t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  <w:t xml:space="preserve">&gt;C22F21</w:t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  <w:t xml:space="preserve">CACAGAAAGAGTGTTTCCAAACTGCTCAATCAAAAGAAAGTGTTTAACTCTGTGAGGTGAAAGCACACATCTCAAAGAAGTTTCTCCGAAAGCTTCGGTCTAGTTTTCATGTGATGATATTTCCAGTCTCACCATAGGCCTCAAAGGGCTAAGAAATATCCCTTTCCAGATT</w:t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  <w:t xml:space="preserve">&gt;C22F26</w:t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  <w:t xml:space="preserve">CTACAAAAAGACTGTTTCCAAACTGCTCAATCAAAGGAGAGGTTCAACTCTGTGACGTGAATGGACACATCACAAAAAATTTCTTGGAATGCTTCCGTCTAGTTTTTATGGGAAGATATTTCTCTTTCACCATAAGCCTCAAACGGATCAGAATTCTCCCTTTGCAGATT</w:t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  <w:t xml:space="preserve">&gt;C22F31</w:t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  <w:t xml:space="preserve">TACGAAAAGACTGTTTCCAAACTGCTCAATCAAAAGAAATTTTCAACTCTGTGAGATGAAAGCACACATCACAAAAAAGTTTCTCAGAAATCTTCTGTCTCGCTTTTATCTCAAGATAATTCCTATTTTGCCATAGGAATCAAGGGGCTCACATATATCCCTTTGCAGATTC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  <w:t xml:space="preserve">&gt;C22F34</w:t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  <w:t xml:space="preserve">TACAAAAGTTCTCTTTACAAACTTCTCAATCAAAAGAAACGTTCAACATTGTGAGATGAATGAACACATCCCAAAGAAGTTTCTCAGGTTGCTTCTGTCTGGTTGCTATGTGAAGATGTTTCCTTTTTCACCATAGTCTTTAAGCCACTCAAAAATATCTGTCTGCAGACT</w:t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  <w:t xml:space="preserve">&gt;C22F40</w:t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  <w:t xml:space="preserve">GTACAATAAGCCTCTTTCCAATCTGCTCAATCAAAAGAAAGTTTCAACTCTGTGAGGTGAATGCACACATCACAAGGGAGTTTCTCAGAAAGCTTCTGTTTAGTTTTTACGTGAAGATGTTTCGTTTTTCAACATGGGCCTCAAAAGCTCTCCAAATATCCATTTGCAGATT</w:t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  <w:t xml:space="preserve">&gt;C22F44</w:t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  <w:t xml:space="preserve">GTACGATAAGCCTCTTTCCAATCTGCTCAATCAAAAGAAAGTTTCCACTCGGTGAGGTGAATGCACACATCGCAAGGGAGTTTCTCAGAAAGCTTCTGTTTAGTTTTTACGTGAAGATATTTCGTTTTTCACCACGGGCCTCAAAAGCTCTCCAAATATCCATTTGCAGATT</w:t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  <w:t xml:space="preserve">&gt;C22F46</w:t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TACAAAAAGAGTGTTTCAAACTGCTCTATGAAAGGGAATGTTCAACTCTGTGACTTGAATGCAACATCACAAAGAAGTTTCTGAGAATGCTTCTGTCTAGATTTTATATGAAGATATTCCCGTTTCCAACGAAATCCTCAAACTATCCAAATATCCACTTGCAGATTC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  <w:t xml:space="preserve">&gt;C22F47</w:t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  <w:t xml:space="preserve">CTACAAAAAGAGTGTTTCAAAACTGCTCATCAAAAGAAAGGTTCAACTCTGTGAGTGAATGCACACATCACAAAGAAGTTTCTAGAATGCTTCTGTTAGTTTTTATGTGAAGATATTTCCTTTTCCACCATAGGCCTCAAAGCTCCAAATTCCACTTGCAGATT</w:t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  <w:t xml:space="preserve">&gt;C22F59</w:t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  <w:t xml:space="preserve">TACAAAAAGAGTGTTTCAAACCTGCTCTATGAAAGGGAATGTTCAACTCTGTGACTTGAATGCAACATCACAAAGAAGTTTCTGAGAATGCTTCTGTCTAGATTTTATATGAAGATATTCCCGTTTCCAACGAAATCTCAAATCTATCCAAATATCCACTTGCAGATTC</w:t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  <w:t xml:space="preserve">&gt;C14F25C22F65</w:t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  <w:t xml:space="preserve">TACAAAAAGAGCGTTTCAAACCTGCTCTATGAAAGGCAATGTTCAACTCTGTGACTTGAATGCAGACATCACAGAGCAGTTTCTGAGAATGCTTCTGTCTAGATTTTATAGGAAGATATTCCCGTTTCCAACGAAATCTTCACAGCTATCCAAATATCCACTTGCAGATTC</w:t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  <w:t xml:space="preserve">&gt;C22F68</w:t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  <w:t xml:space="preserve">TACAAAAAGAGCGTTTCAAACCTGCTCTATGAAAGGCAATGTTCAACTCTGTGACTTGAATGCAGACATCACAGAGCAGTTTCTGAGAATGCTTCTGTCTAGGTTTTATAGGAAGATATTCCCTTTTCCAACGAAATCTTCCAAGCTATCCAAATATCCACTTGCAGATTC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  <w:t xml:space="preserve">&gt;C22F71</w:t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  <w:t xml:space="preserve">TACAAAAAGAGTGTTTCAAACCTACTCTGTGAAAGGGAATATTCAACTCTGTGACTTGAATGCACATATCACAAAGAAGTTTCTGAGAATGCTTCTGTCGAGATTTTATATGAAGATATTCCCGTTTCCAACGAAATCCTGAAATCTATCCAAATATCCCCTCGCAGATT</w:t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  <w:t xml:space="preserve">&gt;C22F77</w:t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  <w:t xml:space="preserve">TACAAAAAGAGTGCCTCAAAGCTGCTCTCTGAAACGGAATGTTCAACTCTATGAGTTGAATGCAAACATCACAAAGACGTTTCTGAGAATGCTTCTGTCTAGATTTGATATGAAGATATTCCCGTTTCCAACGAAATCTTCAAATCTATCCAAATGTCCACTTGCAGATTC</w:t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  <w:t xml:space="preserve">&gt;C22F82</w:t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  <w:t xml:space="preserve">TACAAAAAGAGTGCCTCAAAGCTGCTCTCTGAAATGGAATGTTCAACTCTATGAGTTGAATGCAAACATCACAAAGACGTTTCTGAGAATGCTTCTGTCTAGATTTGATATGAAGATATTCCCGTTTCCAACGAAATCTTCAAATCTATCCAAATGTCCACTTCTATAAT</w:t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  <w:t xml:space="preserve">&gt;C14F44C22F87</w:t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  <w:t xml:space="preserve">TACAGAAAGAGTGTTTCAAAACTGCTGTACGAAAGGGAATGTTCAACTCTGTGACTTGAATGCACACATCACAAAGAAGTTTCTGAGGATGCTGCTGTCTACTTTTTATACGTAATCCCGTTTCCAACGAAATCCTCCAAGCTATCCAAATATCCACTTGCAGATTC</w:t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  <w:t xml:space="preserve">&gt;C22F91</w:t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  <w:t xml:space="preserve">CTGCAAAAAGAAAGATTCAAAAATCCTCAATCAAAAGATAGGTTCAACTCTTGTGAGTTGAATGCACACATTGCAAAGAAGTTTCTCAGAATACTTCTATGTAGTTTTCATGGGAAGATATTTCCTTTTCCACAACAGGCCTCAAAGGGCTCCAAATATCCACTTGCAGATT</w:t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  <w:t xml:space="preserve">&gt;C22F92</w:t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  <w:t xml:space="preserve">CTACAAATAGAGAGATTCAAAACTGCTCAATGAGAAGAAAAGTTTAACTCTGTGGGTTGAATGGACTCCTCATAAAGAAGTTTCTCAGAATGCTTCTGTGTAGTTTTTATGTGAAGATATTTCCTTTTCCACAATATTCCTCAAAGGGCTCCAAATATCCAGTTGCAGATT</w:t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  <w:t xml:space="preserve">&gt;C14F56C22F96</w:t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  <w:t xml:space="preserve">CTACAAAAAGAGTGTTTCAAAACTGCTCTGTAAAAAGAAAGGTTCAACTCTGTTAGTTGAGTACACACATCACAAACAAGTTTCACAGAATGCTTCTTTCTAGCTTGTAGGGGAAGATATTCCCTTTATCACCATGGGCCTCAAACCGTCCGAAACGTCCACTTCCATATAC</w:t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&gt;C2F11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AATTTGCATGTGGATATTTGGACAGCTTTGAGGATTTCGTTGGAAACGGGAAAATCTTCATATGAAATCGAGACACAAGCATTCTCAGAAACCTCTTTGGGATGTTAGCaTTCGAGTCACAGAGTTGAACATTCCCTTTCATAGAGCAGGTTTGAAGCACTCTTTTTGTAG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&gt;C2F12</w:t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  <w:t xml:space="preserve">GAATCTGCAAGTGGATATTTGGATAGCTTAGAGGATTTCGTTGGAAACGGGAATATGTCCATAAAAACCTAGACAGAAGCATTCTCAGAAAAATCTCTGTGAGGATTGCATTCAAGTCCCAGAGTTGAACATTCCCTTTCATAGAGCAGGTGTGAACACAAGATTTTGTAGTA</w:t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  <w:t xml:space="preserve">&gt;C2F19</w:t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  <w:t xml:space="preserve">GTATCTGGATGTGGACATTTGGAGCGCTTTCAGGCCTATGGTGAAAAAGGAAATATCTTCCCCTGAAAACTAGACAGAAGCATTCTCAGAAACTTATTTGTGATGTGCGCCCTCAACTAACAGTGTTGAACCTTTCTTTTGATAGAGCAGTTTTGAAACACTCTTTTTGT</w:t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  <w:t xml:space="preserve">&gt;C2F20</w:t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  <w:t xml:space="preserve">GTATCTGGATGTGGACATTTGGAGCGCTTTCAGGCCTATGGTGAAAAAGGAAATATCTTCCCCTGAAAACTAGACAGAAGCATTCTCAGAAACTTATTTGTGATGTGCGCCCTCAACTAACAGTGTTGAAGCTTTCTTTTGATAGAGCAGTTTTGAAACACTCTTTTTGTA</w:t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  <w:t xml:space="preserve">&gt;C2F23</w:t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  <w:t xml:space="preserve">TATCTGGAAGTGGACATTTTGATCGCTTTGAGGCGTAAGGTGAAAAAGGAAATATCTTGCCACAAAAACTACACAGAAGCATTCTCAGAAACTACGTTGTGATGTGTTTACTCAACTAACAGAGTTGAACCTTTCTTTTGATAGAGCAGTTTTGAAACACTCTTTTTGTAG</w:t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  <w:t xml:space="preserve">&gt;C2F27</w:t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  <w:t xml:space="preserve">AATCTGGAAGTGGACATTTGGATCGCTTTGAGGCCTGGTGAAAAAGGGAATATCTTCGAATAAAAACTAGACAGAAGCATTCTCATAAACTAGTTTGTGATGTGTGTGCTTAACTAACAGAGCTGAACCTTTCTTTTCATAGAGCAGTTTTGAAACACTCTTTTTGTAG</w:t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  <w:t xml:space="preserve">&gt;C2F28</w:t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  <w:t xml:space="preserve">AATCTGGAAGTGGACATTTGGATCGCTTTGAGGCCTGCGGTGAAAAAGGTATATCTTCGCATAAAAACTAGACAGAAGTATTCTCATGAACTAGTTTGTGATGTGTGTGCTCAACTACCAGAGTTGAACCTTTCTTTTGATAGAGCAGTTTTgAAACACTCTTTTTGTgG</w:t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&gt;C2F30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  <w:t xml:space="preserve">TATGGAACTGGACATTTGGAGTGCTTTGTGACCTATTGTGAAAAAGGAAATATCTTCCCATATAAACTAGGCAGAAGCATTCTCAGAAACCAGTTTGTGATGTGTGTACTCAACTAACAGGGTTGAACCTTTCTTTTGAGAGAGCACTCTTGAAACACTCTTTTTGTA</w:t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  <w:t xml:space="preserve">&gt;C2F33</w:t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  <w:t xml:space="preserve">GTATCTGGAAGTGGACATTTGGAGCGCTCTCAGGACTACGGTGAAAAAGGAAATATCTTCCAATAAAAGCTAGATAGAAGCAATGTCAGAAACTTTTTCATGATGTATCTACTCAGCTAACAGAGTTGAACCTTTCTTTTGAGAGAGCAGTTTTGAAACACTCTTTTTGTG</w:t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  <w:t xml:space="preserve">&gt;C2F38</w:t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  <w:t xml:space="preserve">GTATCTGGAAATGGACATTTAGATCTCTTTGAGGTCTATGGTGAAAAAGGAAATATCTTCGCATAAAAACTAGACGGAAGCAGTCTCCAAAACTTGTTTGGAATGTGTGTACTCAACTAACAGAGTTGAATCTTTCTTTTGATAGAGCAGTTTTGAAACACTCTTTTTGTA</w:t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  <w:t xml:space="preserve">&gt;C2F3</w:t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  <w:t xml:space="preserve">AATCTGCAAGTGGATATTTGATAGCTTTGAGGATTTCGTTGGAAACGGGATTATATAAAAAGCAGACAGCAGCATTCCCAGAACTTCTTTGTGATGTTTGCATTCAAGTCACAGAGTTGAACATTCCCTTTCATAGAGCAGGTTTGAAACACTCTTTTTGTA</w:t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&gt;C2F8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  <w:t xml:space="preserve">ATCTGCAAGGGATATTTGGAAAGCTTTGAGGATTTCGTTGGAAACGGGAATATCTTCATATAAAATCTAGACAGAAGCATTCTCAGAAACATCTTTGGGATGTTTGCATTCAAGTCACAGAGTTGAACATTCCCTTTCATGGAGCAGGTTTGAAACACTCTTTTTGTGG</w:t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  <w:t xml:space="preserve">&gt;C2F9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AATCTGCAGGTGGATATTTGGATAGCTTTGAGGATTTCCTTGGAAAAGGGAATATCTTCATATAAAATCTAGACAGAAGCATTCGCAGAATCACCTTTGTGATGTTTGCATTGAAGTCAGAGAGTTGtACATTCCCTTTCATAGAGCAGCTTTGAAACACTCTTTTTGTA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&gt;C3F117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CACAGACAAGTGTTTCAAATCTGCACTGTCTAAAGGAAGGTTCAACCCTGTGAGTTGAATACACACACACAGAAAAAAATTCACTGAGAATTCTATTGTCTATCATTACACGAAGAAATCCCGTTTACTACGAAGGCCTCAAAGAGGTCCAAATATCCAGCTGCAGACAT</w:t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  <w:t xml:space="preserve">&gt;C3F120</w:t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  <w:t xml:space="preserve">TGCAAAAAGAGTGTTTCGAAACAACTGTATGAAAAGAAAGGTTAAACACTGTGAGTTGAACGCACACATTGCAAAGCAGTTTCTGAGAATGATTCCGTCTAATTATTATACGAAGGTATTTCCTTTTCTATCATTGGCCTCAAAGCGCTTGATACCTCCACCTGAAAATTC</w:t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  <w:t xml:space="preserve">&gt;C3F125</w:t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  <w:t xml:space="preserve">CACAAAAAGAGTGTTTCCAAACTGCTCTATCAAAGGAAGTTTAAACTCTGTAGCTAATGCAAGCATCACAAAACAGCTTCGGAGAATGAATCTGCCTAGTTTTTCTGTGAAGATATTTCTTTTTCTGCCATAGACCTCAAACCGCTGTAAAAATCCACTTGGAAATTC</w:t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>
          <w:rtl w:val="0"/>
        </w:rPr>
        <w:t xml:space="preserve">&gt;C3F132</w:t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  <w:t xml:space="preserve">CCACAAAAAGAGTGTTTAAAACCGCTCTATCCAAAGAAAGGTTAAACTCTGTCAGCTGAATGCGCACATCACAAAGTAGCTTCAGAGAACAATTATGTCTAGTTTTTCTGTGAAGATATTTCTCTTCTACATAGGCCTGAAACCGCTCTAAATATTCACTTGGAAATT</w:t>
      </w:r>
    </w:p>
    <w:p w:rsidR="00000000" w:rsidDel="00000000" w:rsidP="00000000" w:rsidRDefault="00000000" w:rsidRPr="00000000" w14:paraId="00000341">
      <w:pPr>
        <w:rPr/>
      </w:pPr>
      <w:r w:rsidDel="00000000" w:rsidR="00000000" w:rsidRPr="00000000">
        <w:rPr>
          <w:rtl w:val="0"/>
        </w:rPr>
        <w:t xml:space="preserve">&gt;C3F142</w:t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  <w:t xml:space="preserve">CAACAAAAAGAGTTTTTCAAAACTGCTCCATCAAGAGGAATATTCAACTCTGAGAGTTGAAGGCAGGTATCACAAAGTAGTTCCCGACAATGCTTCTGTCTAGATTTTATGTGAAGACATTCCCTTTTGTACCACAGGCCTGAAAGCACTCTAAATATAGAATTGCAAATT</w:t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  <w:t xml:space="preserve">&gt;C3F149</w:t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  <w:t xml:space="preserve">TACAAAGAGACTGTTTCATAACTGCTCTATAGGAAGAAAGGTTCAACTCTGTGAGTTGAATGCAGAGATCACAACGTGGTTTCTGCGAATGATTCTTTGTAGTTTTTACATGAAGATATTTCGTTGTCAACCGTAGGCTTCAAAGCACTCAAAGTATTCACTTGGAACTTT</w:t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  <w:t xml:space="preserve">&gt;C3F58</w:t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  <w:t xml:space="preserve">TGCAAAAAGAGTGTTTCAAAACCGCTCCATTAAAAGGAATGTTGAACTCTGTGAGTTGAATGCAAACATCACAACTCAGTTTCTGAGAATGCTTCTGACTAGATTTTATGGTAAGATATTTCCTTTTCTACCGTAGGCTTCAATGCCCTCTAAATACACCCTTGCAAATTC</w:t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  <w:t xml:space="preserve">&gt;C3F61</w:t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  <w:t xml:space="preserve">CACAAAAAGAGTGTTTCCAATCTGCTCTGTCTAAAGGAAGGTTCAACTCTGTGAGTTGAATACACACACACAAAAAGAAGTTACTGAGAATTCTTCTGTCTAGCATTATATGAAGAAATCCCGTTTCCAACGAAGGCCTCAAAGAGGTCCAAATATCCACTTGCAGATTC</w:t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  <w:t xml:space="preserve">&gt;C3F62</w:t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  <w:t xml:space="preserve">CACAAAAAGAGTGTTTCCAATCTGCTCTGTCTAAAGGAAGGTTCAACTCTGTGAGTTGAATACACACACACAAAGAAGCTACTGAGAATTCTTTTGTCAAGAATTATAAGAAGAAATCCCGTTTCCAACGAAGGCCTCAAAGAGTTCCAAATATCCACTTGCACACT</w:t>
      </w:r>
    </w:p>
    <w:p w:rsidR="00000000" w:rsidDel="00000000" w:rsidP="00000000" w:rsidRDefault="00000000" w:rsidRPr="00000000" w14:paraId="0000034B">
      <w:pPr>
        <w:rPr/>
      </w:pPr>
      <w:r w:rsidDel="00000000" w:rsidR="00000000" w:rsidRPr="00000000">
        <w:rPr>
          <w:rtl w:val="0"/>
        </w:rPr>
        <w:t xml:space="preserve">&gt;C3F66</w:t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  <w:t xml:space="preserve">CACAAAAAGAGGTTTCCAATCTGCTCTGTCTAAAGGAAGGTTCAACTCTGTGAGTTGAATACACACACACAAAAAGAAGTTACTGAGAATTCTTCTGTCTAGCATTATATGAAGAAATCCCGTTTCCAACGAAGGCCTCAAAGAGGTCCAAATATCCACTTGCAGATTC</w:t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  <w:t xml:space="preserve">&gt;C3F83</w:t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  <w:t xml:space="preserve">CACAAAAAGTGTTTCCAATCTGCTCCGCCTAAAGGAAGCTTCAACTCTGTGAGTTGAATACCCACAACCCAAAGAAGTTACTGAGAATTCTTCTGTCTAGCATTATATGAAGAAATCCCGTTTCCAACGAAGGCCTCAAATACATCCAAATATCCAGTTGCTGACTT</w:t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  <w:t xml:space="preserve">&gt;C3F86</w:t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  <w:t xml:space="preserve">TACAAAAAGAGTGTTAGAAAACTGCTCTTTCCAAAGTAAGGTTCAACTCTGTGAGTTGAATGCACACATAACAATCAAGAAGTTTCTGAGAATTCTTCTGTCCTGGTTTATATGAAAAATCCCGTTTCCAACGAAGGCCTCAAAGACGTTTAAATATCCACTTGCAGACT</w:t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  <w:t xml:space="preserve">&gt;C3F88</w:t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  <w:t xml:space="preserve">TACAAAAAGAGTATTCAAAACTCTTCTATCGAAAGGAAGTTTCAACTCCATGAGTTAAATGCACATATCACAAATAATTTTCTGAGGATTCTTCTTTcAAGTTTTATATGAAGAAATCCCGTTTCCAAAGATGGCCTCAGAAAAGTCCCAATATACACTTGCAGATTC</w:t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  <w:t xml:space="preserve">&gt;C3F95</w:t>
      </w:r>
    </w:p>
    <w:p w:rsidR="00000000" w:rsidDel="00000000" w:rsidP="00000000" w:rsidRDefault="00000000" w:rsidRPr="00000000" w14:paraId="00000354">
      <w:pPr>
        <w:rPr/>
      </w:pPr>
      <w:r w:rsidDel="00000000" w:rsidR="00000000" w:rsidRPr="00000000">
        <w:rPr>
          <w:rtl w:val="0"/>
        </w:rPr>
        <w:t xml:space="preserve">TACAAACTGAGTGTTTCCAAACTGCTCTATGAAAAGAAAGTTAAACTCTGTGAGTTGAATGCACACATCACAAAGTAGTTTCTGAGAATGATTCTGTCTAGTTTTTATACGAAGATATTTCCTTTTCTACCATTGGCCTCAAAGCGCTTGAAATCTCCACTTGCAAATTC</w:t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  <w:t xml:space="preserve">&gt;C3F96</w:t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  <w:t xml:space="preserve">TACAAACTAAGTCTTTCCAAACTGCTCTATGCAAAGAAATGTTCAACTCTGTGAGTTTAATGCACACATCACAAAGCAGTTTCTGAGAATGATTCCTCTAGTTTTTATACGAAGATAGCCTTTTCTACCATTGGCCTCAAGGCTCTTGAAATCTCCACCTGAAAATTC</w:t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  <w:t xml:space="preserve">&gt;C3F98</w:t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  <w:t xml:space="preserve">TACAAACTGAGTGTTTCCAAACTGCTCTATGAAAAGAAAGGTTAAACTCTGTGAGTTGAACGCACACATCACAAAGTAGTTTCTGAGAATGATTCTGTCTAGTTTTTATACGAAGATATTTCCTTTTCTACCATTGGCCTCAAAGCGCTTGAAATCTCCACTTGCAAATTC</w:t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  <w:t xml:space="preserve">&gt;C3F9</w:t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  <w:t xml:space="preserve">TACAAAAAGAGTGTTTCAAACTGCTCTTCAAAGGAAGGTTCAACTCTGTGAGTTGAATCACACATCACAAAGAAGTTTCTGAGAATTCTTCTGTCTAGTTATATGAAGAAATCCCGTTTCCAACGAAGGCCTCAAAGAGGTCCAAATATCCACTTGCAGATT</w:t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  <w:t xml:space="preserve">&gt;C4F116</w:t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  <w:t xml:space="preserve">GAATCTGCAAGTGGATATTTGGATAGCTTTGAGGATTTCGTTGGAAACGGGATTACATATAAAATCTAGAGAGAAGCATTCTCAGGAACTTCTTTGTGATGTTTGCATTCAAGTCACAGAATTGAACATTCCCTTTATAGAGCAGGTTTGAAACACTCTTTCTGTA</w:t>
      </w:r>
    </w:p>
    <w:p w:rsidR="00000000" w:rsidDel="00000000" w:rsidP="00000000" w:rsidRDefault="00000000" w:rsidRPr="00000000" w14:paraId="0000035D">
      <w:pPr>
        <w:rPr/>
      </w:pPr>
      <w:r w:rsidDel="00000000" w:rsidR="00000000" w:rsidRPr="00000000">
        <w:rPr>
          <w:rtl w:val="0"/>
        </w:rPr>
        <w:t xml:space="preserve">&gt;C4F157</w:t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  <w:t xml:space="preserve">GAATCTGCAGGTGGATATTTGGATAGCTTTGAAGATTTCGTTGGAAACGGGAATTTCTTCATATAAAATCAAGACAGAAGCATTCTCAGAAACATCTCTGTGATGTTTGCATTCAACTCATAGAGTTGAACACTTCCTTTCATAGAGCAGGTTTGAAACACTCTTTCTGCA</w:t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  <w:t xml:space="preserve">&gt;C4F187</w:t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  <w:t xml:space="preserve">GAATCTGCAGGTGGATATTTGGATAGCTTAGAGGGATTCGTTGGAAAGGGGATATCTTCATATAAAATGTAGACAGAAGCATTCTGAGGAACTACTTTGTGATATTTGCATTGAAGTCACAGAATTGAACATTCACTTTGATAGAGCAGGTTGGAAACACTCATCCTGTA</w:t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  <w:t xml:space="preserve">&gt;C4F190</w:t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  <w:t xml:space="preserve">GTGCAAAAACACTGCTTCAGAACTGCTCTCCCAAAGGAAGGTTCAACTCTGTGAGTTGAATGCAGACATCACAAAAAAGTTTCTGAGAATGCTTCCGTCCAGTTTGTATGTGCAGATACCCCGTTTACAACGAATTCCTCAAGAGCTCCAAATATCCTCAAGCAGATT</w:t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  <w:t xml:space="preserve">&gt;C4F194</w:t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CTACAAAAGCAGTATTTCAAGACTGCTCTATCAAAAGGAAGGTTGAATTCTGTGAGTTGAATCCACACATCACAAAAAAGTTTCTGAGAATGCTTCTGTCTAATTTGTATGTGCAGATATCCCGTTTACAACGAATTCCTCAAAGAGCTCCAAATATCCTCAAGCAGATT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  <w:t xml:space="preserve">&gt;C4F198</w:t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  <w:t xml:space="preserve">CTTCAAAAGCAGTATTTCAAGACTGCTCTATCAAAAGGAAGGTTGAACTGTGTGAGTTGAATCCACACATCCCAAAAAAAGTTTCTGAGAATGCTTCTGTCAATTTTGTGCAGATATCCCGTTGGCAACGAATTCCTGAAAGAGCTCCAAATATCCTCAAGCAGATT</w:t>
      </w:r>
    </w:p>
    <w:p w:rsidR="00000000" w:rsidDel="00000000" w:rsidP="00000000" w:rsidRDefault="00000000" w:rsidRPr="00000000" w14:paraId="00000367">
      <w:pPr>
        <w:rPr/>
      </w:pPr>
      <w:r w:rsidDel="00000000" w:rsidR="00000000" w:rsidRPr="00000000">
        <w:rPr>
          <w:rtl w:val="0"/>
        </w:rPr>
        <w:t xml:space="preserve">&gt;C4F199</w:t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  <w:t xml:space="preserve">CTGCAAAAGCAGTGCTGCAAAACTGCTCTATCgAAAGAAAGGTTGAACTCTGTGAGTTGAGTTCACACATCACAAAAATGTCTCTGACCATGTTCCTGTCTACCTTGTATGTGCAGATATCCCGTTTACAACGAATTCCTCAAAGACCTACAAATATCCTCAAGCTGATT</w:t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  <w:t xml:space="preserve">&gt;C4F19</w:t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  <w:t xml:space="preserve">CTACCTGGAAGGGACATTTCGAGCGCTTTGAGGCCTATGGTGAAAAAGGAAATATCTTCTCATAAAAACCAGAAAGAAGCATTCTCAGAAACTTCTTTGTGTTGTGTGTACTCAAGTAACAGTGTTGAACCTTCCTTTTGACACAGCAGTTTTGAAACACTCTTTTTGTAG</w:t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  <w:t xml:space="preserve">&gt;C4F201</w:t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  <w:t xml:space="preserve">CTAGAAAAGGATGGTTTCAAAACTGATCTATCCAAAAAGACGTTCAACTCTGTGACTTGAATGCACACAACACAAAATTTTCTGAGAATGCTTCTGTCTAGATTGTATGTGGAGATATCTCGTTTGCCACGAATTCCTCCAAGAGCTCCAAATATCCTCAAGCAGATT</w:t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  <w:t xml:space="preserve">&gt;C4F205</w:t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  <w:t xml:space="preserve">CTACAAAAAGAATGTTTCAAAACTGCTCTATCAAAGACGGAGTTCAACCCTTTGACTTCAATGAACACAACACAGAGCAGTTTCTGAGAATGCTTCTGTGTAGTTTTTATCCGAAGATATTTCCTTTTCCACCATAGGCCTCAAATCGCTCCAAATATCCACTTGTAGATC</w:t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  <w:t xml:space="preserve">&gt;C4F207</w:t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  <w:t xml:space="preserve">CTgCAAcAAGAATGTTTCacAACTGCTCTATCAAAGAAAGCGTTCAcCTCTGTGAGTTGAATGCACACATCCCAAAGCAGTTTCTGAGAATGCTTCTGTGTAGCTTCCATGTGAAGGTATCTCCTTTTCCACCATAGGCCTCATATCGCTCCAAATACCACTTGGTaTa</w:t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  <w:t xml:space="preserve">&gt;C4F211</w:t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  <w:t xml:space="preserve">ATGCAGAAAGAATGTTTCcAATCTTCTCTATCAAAGGAAAGaTTCAACTCTGTGAGTTGAATGGACATATCACAAAGAACTGTCTGAGAATACTTCTGTCTAGcTTTTATGTGAAGATATTTCCTTTTCCACCgTAGGCTTCAAAGCGCTCCAAATGAACACTTGCAGATT</w:t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  <w:t xml:space="preserve">&gt;C4F214</w:t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  <w:t xml:space="preserve">CTGCAAAAGCAGGATTTCAAGACAGCTCTATCAAAAGGAAAGTTGAACTCTGTGAGTTGAGTTCACACATCCCTAAATGTTTCTGAGAATGCTTCTGTCTAGTTTATATGTGAAGATATTTCACTTTCCACCATGAGCCTCTAAGCGCTCCAAATGAACACTTGCAGAGT</w:t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  <w:t xml:space="preserve">&gt;C4F217</w:t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  <w:t xml:space="preserve">GTAAGAAAACACTGTTTCAAAACTGCTTTCTCAAAAGGAAGGTTCAACTCTTTGAGTTCAATGCGCACATCACAAGGAACTGTCTGAGCAAACTTCCGTCTAGTTTTTATGTGACGATATTACCATTTCCACCGCAGGTTTCGAAGCGCTCCAAAAGAACACTTGCAGATA</w:t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  <w:t xml:space="preserve">&gt;C4F41</w:t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  <w:t xml:space="preserve">TATCTGGAAGTGGACATTTCAAGCGCTTTCAGGCCTATGGTGAGAAAGGAAATATCTTCAATAAAAACTAGACAGAAGCATTCTCAGAAACTTATTTGTGATGTGTGTCCTCAACTAACAGAGTTGAACCTTTGTTTTGATACAGCATTTTGGAAACACTCTTTTTGTA</w:t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  <w:t xml:space="preserve">&gt;C4F86</w:t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  <w:t xml:space="preserve">AATCTGCAAGTGGATATTTGGATAGCTTTGAGGATTTCGTTGGAAACGGGATATCTTCATATAAAATCTAGACAGAAGCATTCTCAGAAACTTCTTTGTGCTGTATGTCCTCAATTAACAGAGTTGAACCTTTGTTTGGATACAGCATTTTGGAAACATTCCTTTAGTAG</w:t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  <w:t xml:space="preserve">&gt;C5F106</w:t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  <w:t xml:space="preserve">GAATTTCCAATTGGAGATTTCAAGCGCTTCGGGGCCAATGGTAGAAAAGGAAAAATCTTCACATAAAAACTAGACAAAATCATTCCCAGAAACTGTGTAGTGATGTGTATGTTTAACTCACAGAGTTTATCCTTTCTTTTCATAGAGCAGTTGGGAAACACTCTGTTTGAA</w:t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  <w:t xml:space="preserve">&gt;C5F107</w:t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  <w:t xml:space="preserve">CGATAAAAGAGTTTTACAAAACTGCTCTATCAAAAGAAAGGTTCAACGCTGTGAGTTGAATCCACATATCACGAAAAAGTTTCTGAGAATGCCTCTATCTACTTTTTATGTGAAGATATTCCGGTTTCCAACGAAGGCCTCAAAGCGCTCCAAATATCTACTTGCAGATT</w:t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  <w:t xml:space="preserve">&gt;C5F116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  <w:t xml:space="preserve">CTACCAAAAGAGTGTTTCAAAACTGCTCTGTGAAAAGAAACGTTCAACTGTGTTAGTTGAATGCCCACATCACAAAGAAGATTCTGAGAATATTTCTGTCTAGTTTTTATTAGAAGATATTCCCGTTTCCACCAAAGGACACAAAGCGAAGCCAACTATCCGCTTGCAGAT</w:t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  <w:t xml:space="preserve">&gt;C5F123</w:t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  <w:t xml:space="preserve">CTTACAAAAACACGTTTCAAAACTGCTCTATCAAAGGAAAGGTTCATCTCTCTGGGTTCAACGCACACATCACAAAGAAGTTTCTGAGAATGCTTCTGGCTAGTTTGTGTGTGAAGATATTCCCATTTCCAACAAAGGCTTCAAAGCCCTCCAAATATTCACCTGCAATTG</w:t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  <w:t xml:space="preserve">&gt;C5F12</w:t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CTACAAAAAGAGTGTTTCAAAACTGCTCTATAAAAGGAAGGTTCAACTCTGTGAGTTGAATGCACACATCACAAAGAAGTTTCTGAGAATGCTTCTGTCTAGTTTTTATGTGAAGATATTTCCTTTTCCACCATAGGCCTCAAAGCGCTCCAAATATCCACTTGCAGATT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&gt;C5F130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AAGTCTGCAAGTGGATATTCGACCTCTTTGAGGCCTTCGTTGGAAACGGGTTTTTTTCATATAAGGCTAGACAGAAGAATTCTCAGTAACTTCCTTGTGTTGTGTGTATTCAACTCACAGAGTTGAACGTTCCTTTACACAGAGCAGATTTGAAACACTCTTTTTGTG</w:t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  <w:t xml:space="preserve">&gt;C5F137</w:t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AAGTCTGCAAGTGGATATTCGACCTCTTGAGGCCTTCGTTGGAAACGGGTTTTTTTCATATAAGGCTAGACAGAAGAATTCTCAGTAACTTCCTTGTGTTGTGTGTATTCAACTCACAGAGTTGAACGATCCTTTACACAGAGCAGATTTGAAACACTCTTTTTGTG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  <w:t xml:space="preserve">&gt;C5F163</w:t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  <w:t xml:space="preserve">AAGTCTGCATGTGGATATTTGGACCGCCATGAGGCGTTCTTTGGAAATGGTATTTCTTCATTTAAGGCTACACAGAAGAATTCTCAGTAACTTCCTTGTGTTGTGTGTATTCAGCTCACAGAGTTGAACCTTCTTTTAGATAGAGCAGATTTGAAAGACACTTTTTGGG</w:t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  <w:t xml:space="preserve">&gt;C5F164</w:t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  <w:t xml:space="preserve">CACAGAAACAGTGTTTCAAAACTGCTCTAACAAAAGAAAGATTCAACTCCGTGATTTGAATGCACACATCACAAAGCATTTTCTGTGAATCCTTCTGTCTAGTTTTTATATGAGGATATTTCCTTTTCTACCACGGGCATCCAAGCGTTCCAATTCTCCAATTGTAGATTG</w:t>
      </w:r>
    </w:p>
    <w:p w:rsidR="00000000" w:rsidDel="00000000" w:rsidP="00000000" w:rsidRDefault="00000000" w:rsidRPr="00000000" w14:paraId="0000038D">
      <w:pPr>
        <w:rPr/>
      </w:pPr>
      <w:r w:rsidDel="00000000" w:rsidR="00000000" w:rsidRPr="00000000">
        <w:rPr>
          <w:rtl w:val="0"/>
        </w:rPr>
        <w:t xml:space="preserve">&gt;C5F171</w:t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  <w:t xml:space="preserve">CTACAGAGTGTTTCAAAACTGCTCTATCCAAAAAAAGTTTCAACTCGGTGAGTCGAATGCACATATCACAAAGCAGTTTCTGAGAATGCTTTCGTCTATTTTTCCCAGGAAGATATTTCCTTTTGGACCGTAGGCCTCAAATCGCTCCAGATATCCACATGCAGATT</w:t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  <w:t xml:space="preserve">&gt;C5F186</w:t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  <w:t xml:space="preserve">TACAAACTAGACAGAAGCATTCTCAGAAACTGCTTTGTGATGTGTGCATTCAACTCACAGAGTTGAACCTTCCTTTTGAGAGAGCAGTTTTGAAACAGTCTTTTTGTAGTATCTGCAAGTGGATATTTGGAGCGATTTGAGGCCTATGATGGAAAAGGAAATATCTTCACA</w:t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  <w:t xml:space="preserve">&gt;C5F198</w:t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  <w:t xml:space="preserve">TAAAAAACTAGACGGAAGCATTTTCAGAAACTGCCTTGTGATGTGTGCATTCAACTCACAGAGTTGAACCTTCCTTTTGAGAGAGAAGTTTTGAAACAGTCTTTTTGTAGTATTTGCAAGTGGATATTTGGAGCGATTTGTGGAGTATGGTGGAAAATGAAATATCTTCACA</w:t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  <w:t xml:space="preserve">&gt;C5F200</w:t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  <w:t xml:space="preserve">TAAAAAATAGACAGAAGCATTCTCAGAAACTGCTTTGTAAATGTGCATTCAACTCACAGAGTTGAACCTTCCTTTTGAGAGAGCGGTTTTGAAACAGTCTTTTTGTAGTATCTGCAAGTGGATATTTGAGGATTTGAGGCAAGAAGGAAAAGGAATACCTTCAAA</w:t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  <w:t xml:space="preserve">&gt;C5F207</w:t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  <w:t xml:space="preserve">TACAAACTAAACAGAAGCATTCTCAGAAACTTCTTGTGATGTGTGCATTCACCTAACAGAGTGGAACCGTTCTTTTGATAGAGCAGTTTTGAATCAGTCTTTTGGTAGGACCTGCAAGTTTTCATTTGGAGCGCTTTGAAGCCCATGGTGGAAAAGGGACTATCTTCACA</w:t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  <w:t xml:space="preserve">&gt;C5F211</w:t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  <w:t xml:space="preserve">TAaAAACTAGACAGAAGCtTTCTCAGAAACTGCTTTGTGATGTGTGCATTTAACTCAcAGtCTTGATCCTTCTTTaGTAGAGCAGTGTTGAAACACACTTTTTGTAGAACCTGCTAGTGTTCATTTGGAGAGATTTGTTGCCTATGGTGGAAAAAGGATTATCTTCTCT</w:t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  <w:t xml:space="preserve">&gt;C5F216</w:t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  <w:t xml:space="preserve">TAAAAAGTAGACCCAAGCATTCTCAGAAGGTTCTTTGTGATGTGTGCGTTCAACTCACAGACTTGAAACTTTCTTTTGATAGAGCAGTGTTGAAACACACTTTTTGTAGAATCCACAAGTATTCTTTGGAGCGCTTTGTTGCCTATGTGGGAAAAAGGAATATCTTCACT</w:t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  <w:t xml:space="preserve">&gt;C5F220</w:t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  <w:t xml:space="preserve">TAAAAACTAGACAGAAGCATTCTCAGAAACTCCTTGTGAGTGTGTGTTCAATTCACATTGTTGAACCTTTCTTTTGATAAGCAGTGTTGAAACAACATTTTGTAGAATCTGCAAGTGTTCATTTCAGTGCTTTGCCTATGTTGGAAAAAGTGATATCTTCACC</w:t>
      </w:r>
    </w:p>
    <w:p w:rsidR="00000000" w:rsidDel="00000000" w:rsidP="00000000" w:rsidRDefault="00000000" w:rsidRPr="00000000" w14:paraId="0000039D">
      <w:pPr>
        <w:rPr/>
      </w:pPr>
      <w:r w:rsidDel="00000000" w:rsidR="00000000" w:rsidRPr="00000000">
        <w:rPr>
          <w:rtl w:val="0"/>
        </w:rPr>
        <w:t xml:space="preserve">&gt;C5F232</w:t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  <w:t xml:space="preserve">TAAAAACTAGACAGAAGCATTCTTAGAAACTGCTTTGTGATGTGTGTGTTCAATTCACAGAGTTGAAACTTTCCTTTGACAGAGCAGGTTTGAAACACTGCTTCTGTAGAATCTGCTTGTGGATATTGGGAGCTCCTTGAGGAATACGTTGTAAAAGGCATATCTTCACA</w:t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  <w:t xml:space="preserve">&gt;C5F239</w:t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  <w:t xml:space="preserve">AAAAACTAGGCAGAAGCCTTCTCAGGAACTTCATTGAGATGTGTGCATTCAACTAACAGAGTTGAAACTGTCTTTTGACAGAGGAGGAATGAAACACTCCTTTTGTAGTATCTGATTGTGTATATTTGGAACTCTTTGAGTTATTCGTTGGAAACGGGTATCTTCACA</w:t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  <w:t xml:space="preserve">&gt;C5F66</w:t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  <w:t xml:space="preserve">CTACAAAAATAGTGCTTCAAAACTACTCTATGGAAAGGTATGTTCAACACTGTGAGATGAATGCAAACGTCACAAAGAAGTTGCTGAGAATGCTTCAGTCTAGTTTCTATGGGAAGACATTTCCTTTTGCACCACAGCCCTCAAAGCACTCCAAATGTCTACTTGCAGATT</w:t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&gt;C5F73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  <w:t xml:space="preserve">GAATTTGCAAGTGGAGATTTCAAGCGCTTTGAGGTCAAAGGTAGAAAAGGAAATATCTTCGTATAAAAACTAGACAGAATCATTCTCAGAAACTGCTTTGTGATGTGTGCGTTCAACTCACAGAGTTTAACCTTTCTTTTCATAGAGCAGTTAGGAAACACTCTGTTTGTA</w:t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  <w:t xml:space="preserve">&gt;C5F80</w:t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  <w:t xml:space="preserve">GAATTTGCAAGTGGAGATTTCAAGCGCTTTGAGGCCAAAGGCAGAAAAGGAAATATCTTCGTATAAAAACTAGACAGAATCATTCTCAGAAACTGCTCTGCGATGTGTGCGTTCAACTCTCAGAGTTTAACTTTTCTTTTCATTCAGCAGTTTGGAAACACTCTGTTTGTA</w:t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  <w:t xml:space="preserve">&gt;C5F87</w:t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  <w:t xml:space="preserve">CAATTGGCAAGTGGAGATTTCAAGCGCTTTAAGGTCAATGGCAGAAAAGGAAATATCTTCGTTTCAAAACTAGACAGAATCATTCCCACAAACTGCGTTGTGATGTGTTCGTTCATCTCACAGAGTTTAACCTTTCTTTTCATAGAGCAGTTAGGAAACAGTCTGTTTGTA</w:t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>
          <w:rtl w:val="0"/>
        </w:rPr>
        <w:t xml:space="preserve">&gt;C5F92</w:t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  <w:t xml:space="preserve">GAATTTGCAAGTGGAGATTTCAGCCGCTTTGAAGTCAAGGTAGAAAAGGAAATATCTTCCTATAAAAACTAGACAGAATGATTCTCAGAAACTCCTTTGTGATGTGTGCGTTCAACTCACAGAGTTTAACCTTTCTTTTCATAGAGCAGTTAGGAAACACTCTGTTTGTA</w:t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  <w:t xml:space="preserve">&gt;C6F13</w:t>
      </w:r>
    </w:p>
    <w:p w:rsidR="00000000" w:rsidDel="00000000" w:rsidP="00000000" w:rsidRDefault="00000000" w:rsidRPr="00000000" w14:paraId="000003AC">
      <w:pPr>
        <w:rPr/>
      </w:pPr>
      <w:r w:rsidDel="00000000" w:rsidR="00000000" w:rsidRPr="00000000">
        <w:rPr>
          <w:rtl w:val="0"/>
        </w:rPr>
        <w:t xml:space="preserve">GTATTTGCATGTGTATATTTAGAGCGCATTGAAGCCCACAGTAGAAAAGGAAATAACTTCACCTAAAACCTAGACAGAAGCAATCTCAGAAACTACTTTGTGATGTGTACATTCAACTCACAGAGTGGAACTTTCCTCTTTATAGAGCAGTGTTGAAACACTCTTTTTGTAG</w:t>
      </w:r>
    </w:p>
    <w:p w:rsidR="00000000" w:rsidDel="00000000" w:rsidP="00000000" w:rsidRDefault="00000000" w:rsidRPr="00000000" w14:paraId="000003AD">
      <w:pPr>
        <w:rPr/>
      </w:pPr>
      <w:r w:rsidDel="00000000" w:rsidR="00000000" w:rsidRPr="00000000">
        <w:rPr>
          <w:rtl w:val="0"/>
        </w:rPr>
        <w:t xml:space="preserve">&gt;C6F16</w:t>
      </w:r>
    </w:p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  <w:t xml:space="preserve">AATCTGCAAGTGGATATTTGGACCTCTTTGAGGCCTTCGTTGGAAACGGGATTTCTTCTATAAACTAGACAGAAGAATTCTCAGAAACTTCTTTGTGATGTGTGCATTCAACTCACAGAGTGGAACCTTCCTTTTGATAGAGCAGTTTTGAAACCTGTTTTTGTAG</w:t>
      </w:r>
    </w:p>
    <w:p w:rsidR="00000000" w:rsidDel="00000000" w:rsidP="00000000" w:rsidRDefault="00000000" w:rsidRPr="00000000" w14:paraId="000003AF">
      <w:pPr>
        <w:rPr/>
      </w:pPr>
      <w:r w:rsidDel="00000000" w:rsidR="00000000" w:rsidRPr="00000000">
        <w:rPr>
          <w:rtl w:val="0"/>
        </w:rPr>
        <w:t xml:space="preserve">&gt;C6F32</w:t>
      </w:r>
    </w:p>
    <w:p w:rsidR="00000000" w:rsidDel="00000000" w:rsidP="00000000" w:rsidRDefault="00000000" w:rsidRPr="00000000" w14:paraId="000003B0">
      <w:pPr>
        <w:rPr/>
      </w:pPr>
      <w:r w:rsidDel="00000000" w:rsidR="00000000" w:rsidRPr="00000000">
        <w:rPr>
          <w:rtl w:val="0"/>
        </w:rPr>
        <w:t xml:space="preserve">TATTTCCAAGCGGATATTTAGAGCGCCTTGAAGCCTATGGTAGAAAAGGAAATATCTTCCCATAAAACCTAGACAGAAGCAATCTCAGAAACTACTTGTGATGTCTGCATTCAACTCACAGAGTGGAACATTTCTCTTGATAGAGCAGTTTTGAAACACTCTTTCTGTAG</w:t>
      </w:r>
    </w:p>
    <w:p w:rsidR="00000000" w:rsidDel="00000000" w:rsidP="00000000" w:rsidRDefault="00000000" w:rsidRPr="00000000" w14:paraId="000003B1">
      <w:pPr>
        <w:rPr/>
      </w:pPr>
      <w:r w:rsidDel="00000000" w:rsidR="00000000" w:rsidRPr="00000000">
        <w:rPr>
          <w:rtl w:val="0"/>
        </w:rPr>
        <w:t xml:space="preserve">&gt;C6F44</w:t>
      </w:r>
    </w:p>
    <w:p w:rsidR="00000000" w:rsidDel="00000000" w:rsidP="00000000" w:rsidRDefault="00000000" w:rsidRPr="00000000" w14:paraId="000003B2">
      <w:pPr>
        <w:rPr/>
      </w:pPr>
      <w:r w:rsidDel="00000000" w:rsidR="00000000" w:rsidRPr="00000000">
        <w:rPr>
          <w:rtl w:val="0"/>
        </w:rPr>
        <w:t xml:space="preserve">AATTTGCAAGGGTACATTGAGAGCGCTTTCAGGCCTATGGTAGAAAAGGGAATATCTTTCCATAAAAGGTAGACAGAAGCAATCTCAGAAACTACTTTGTGATGTGTGCATTCAACTCACCGAGTGCAACGTTCCTCTTGACCGAGCAGTTTGGAAACATTGTTTCTGTAG</w:t>
      </w:r>
    </w:p>
    <w:p w:rsidR="00000000" w:rsidDel="00000000" w:rsidP="00000000" w:rsidRDefault="00000000" w:rsidRPr="00000000" w14:paraId="000003B3">
      <w:pPr>
        <w:rPr/>
      </w:pPr>
      <w:r w:rsidDel="00000000" w:rsidR="00000000" w:rsidRPr="00000000">
        <w:rPr>
          <w:rtl w:val="0"/>
        </w:rPr>
        <w:t xml:space="preserve">&gt;C6F46</w:t>
      </w:r>
    </w:p>
    <w:p w:rsidR="00000000" w:rsidDel="00000000" w:rsidP="00000000" w:rsidRDefault="00000000" w:rsidRPr="00000000" w14:paraId="000003B4">
      <w:pPr>
        <w:rPr/>
      </w:pPr>
      <w:r w:rsidDel="00000000" w:rsidR="00000000" w:rsidRPr="00000000">
        <w:rPr>
          <w:rtl w:val="0"/>
        </w:rPr>
        <w:t xml:space="preserve">AATCTGCAAGTGGATAATTGGACCTCCTAGAGGCCTTCGTTGGAAACGGGATTTCTTCATCTAAACCTACAGAGAAGAATTCTCAGTAACTTCTTCGGATGTGTGCATTCGACGCACAGAATGGAACATTCCCTTTGATAGAGCAGTTTTGAGACACCGTTTTTGTAG</w:t>
      </w:r>
    </w:p>
    <w:p w:rsidR="00000000" w:rsidDel="00000000" w:rsidP="00000000" w:rsidRDefault="00000000" w:rsidRPr="00000000" w14:paraId="000003B5">
      <w:pPr>
        <w:rPr/>
      </w:pPr>
      <w:r w:rsidDel="00000000" w:rsidR="00000000" w:rsidRPr="00000000">
        <w:rPr>
          <w:rtl w:val="0"/>
        </w:rPr>
        <w:t xml:space="preserve">&gt;C6F48</w:t>
      </w:r>
    </w:p>
    <w:p w:rsidR="00000000" w:rsidDel="00000000" w:rsidP="00000000" w:rsidRDefault="00000000" w:rsidRPr="00000000" w14:paraId="000003B6">
      <w:pPr>
        <w:rPr/>
      </w:pPr>
      <w:r w:rsidDel="00000000" w:rsidR="00000000" w:rsidRPr="00000000">
        <w:rPr>
          <w:rtl w:val="0"/>
        </w:rPr>
        <w:t xml:space="preserve">GATTTCCAAGTGGATATTTAGACCACTTTGAAGCCTATGATAGAAAAGGAAACATCTTCATGGAAAACATAGATAGAATCATCCTCAGAAACAACTTTGTGATGTGTGCGTTGAACTCACCGTCTTTAACCTTTCTTTTGGTAGAGAAGTTTTGAAACACTCTCTTTGTA</w:t>
      </w:r>
    </w:p>
    <w:p w:rsidR="00000000" w:rsidDel="00000000" w:rsidP="00000000" w:rsidRDefault="00000000" w:rsidRPr="00000000" w14:paraId="000003B7">
      <w:pPr>
        <w:rPr/>
      </w:pPr>
      <w:r w:rsidDel="00000000" w:rsidR="00000000" w:rsidRPr="00000000">
        <w:rPr>
          <w:rtl w:val="0"/>
        </w:rPr>
        <w:t xml:space="preserve">&gt;C6F49</w:t>
      </w:r>
    </w:p>
    <w:p w:rsidR="00000000" w:rsidDel="00000000" w:rsidP="00000000" w:rsidRDefault="00000000" w:rsidRPr="00000000" w14:paraId="000003B8">
      <w:pPr>
        <w:rPr/>
      </w:pPr>
      <w:r w:rsidDel="00000000" w:rsidR="00000000" w:rsidRPr="00000000">
        <w:rPr>
          <w:rtl w:val="0"/>
        </w:rPr>
        <w:t xml:space="preserve">AATTCCCAAGTGGATATTTAGAGCACTTTGAAGTCTCTGCTAGAAAAGGAAACATCTTCATGTAAAAAGTAGATAGAATCGTTCTCAGAAAGTGCTTAGTGACGTGTGCGTTCAACTCACAGAGTTTAACGTTTCTTTTGATAGAGCGTTTCTGAAACACCCTTCTTGTA</w:t>
      </w:r>
    </w:p>
    <w:p w:rsidR="00000000" w:rsidDel="00000000" w:rsidP="00000000" w:rsidRDefault="00000000" w:rsidRPr="00000000" w14:paraId="000003B9">
      <w:pPr>
        <w:rPr/>
      </w:pPr>
      <w:r w:rsidDel="00000000" w:rsidR="00000000" w:rsidRPr="00000000">
        <w:rPr>
          <w:rtl w:val="0"/>
        </w:rPr>
        <w:t xml:space="preserve">&gt;C6F50</w:t>
      </w:r>
    </w:p>
    <w:p w:rsidR="00000000" w:rsidDel="00000000" w:rsidP="00000000" w:rsidRDefault="00000000" w:rsidRPr="00000000" w14:paraId="000003BA">
      <w:pPr>
        <w:rPr/>
      </w:pPr>
      <w:r w:rsidDel="00000000" w:rsidR="00000000" w:rsidRPr="00000000">
        <w:rPr>
          <w:rtl w:val="0"/>
        </w:rPr>
        <w:t xml:space="preserve">GTAGCTGCAAGTGGATATTTGGACCTATTGGAGGCCTTCTTTGGAAATGGGATTTCTTCATGTAACTCTAGATTGAAGAATTCTCAGAAACTCCTTTGTGATGTGTGCATTCAATTCAAAGAGTGAAACCTCCCTTTTCACAGAGCAGTTTTGAAACACTGTTTTTGTAG</w:t>
      </w:r>
    </w:p>
    <w:p w:rsidR="00000000" w:rsidDel="00000000" w:rsidP="00000000" w:rsidRDefault="00000000" w:rsidRPr="00000000" w14:paraId="000003BB">
      <w:pPr>
        <w:rPr/>
      </w:pPr>
      <w:r w:rsidDel="00000000" w:rsidR="00000000" w:rsidRPr="00000000">
        <w:rPr>
          <w:rtl w:val="0"/>
        </w:rPr>
        <w:t xml:space="preserve">&gt;C6F51</w:t>
      </w:r>
    </w:p>
    <w:p w:rsidR="00000000" w:rsidDel="00000000" w:rsidP="00000000" w:rsidRDefault="00000000" w:rsidRPr="00000000" w14:paraId="000003BC">
      <w:pPr>
        <w:rPr/>
      </w:pPr>
      <w:r w:rsidDel="00000000" w:rsidR="00000000" w:rsidRPr="00000000">
        <w:rPr>
          <w:rtl w:val="0"/>
        </w:rPr>
        <w:t xml:space="preserve">AATCAGCTTGTTTGTATTTGGACCTCCTTGAGGCCTTCGTTGGAAACGGGTTTTCATCTTATAAACCCAGACAGAAGAATTCTCAGAGTCTTCTTTGTGATGTGTGCTTTCAACTCACCGAGATAAAGATTTCTCTTGATAGAGCAATTTGGAAACACTCTTTTTGTAG</w:t>
      </w:r>
    </w:p>
    <w:p w:rsidR="00000000" w:rsidDel="00000000" w:rsidP="00000000" w:rsidRDefault="00000000" w:rsidRPr="00000000" w14:paraId="000003BD">
      <w:pPr>
        <w:rPr/>
      </w:pPr>
      <w:r w:rsidDel="00000000" w:rsidR="00000000" w:rsidRPr="00000000">
        <w:rPr>
          <w:rtl w:val="0"/>
        </w:rPr>
        <w:t xml:space="preserve">&gt;C6F54</w:t>
      </w:r>
    </w:p>
    <w:p w:rsidR="00000000" w:rsidDel="00000000" w:rsidP="00000000" w:rsidRDefault="00000000" w:rsidRPr="00000000" w14:paraId="000003BE">
      <w:pPr>
        <w:rPr/>
      </w:pPr>
      <w:r w:rsidDel="00000000" w:rsidR="00000000" w:rsidRPr="00000000">
        <w:rPr>
          <w:rtl w:val="0"/>
        </w:rPr>
        <w:t xml:space="preserve">AAGTCTACAAGTGGATATTTTGAGCCCTTGGAGGCATTCTTTGGAAAAGGGAATGTCTTCACATAAAAGGCAGACGGAAGTGTTCTCAGAAACTGCTTTGTGATGTCTGTGTTCAACTCACAGAGTTTAACATTTCCTTTGATAGAGCGGTTTAGTAACCCTCTCTTTGTAG</w:t>
      </w:r>
    </w:p>
    <w:p w:rsidR="00000000" w:rsidDel="00000000" w:rsidP="00000000" w:rsidRDefault="00000000" w:rsidRPr="00000000" w14:paraId="000003BF">
      <w:pPr>
        <w:rPr/>
      </w:pPr>
      <w:r w:rsidDel="00000000" w:rsidR="00000000" w:rsidRPr="00000000">
        <w:rPr>
          <w:rtl w:val="0"/>
        </w:rPr>
        <w:t xml:space="preserve">&gt;C6F57</w:t>
      </w:r>
    </w:p>
    <w:p w:rsidR="00000000" w:rsidDel="00000000" w:rsidP="00000000" w:rsidRDefault="00000000" w:rsidRPr="00000000" w14:paraId="000003C0">
      <w:pPr>
        <w:rPr/>
      </w:pPr>
      <w:r w:rsidDel="00000000" w:rsidR="00000000" w:rsidRPr="00000000">
        <w:rPr>
          <w:rtl w:val="0"/>
        </w:rPr>
        <w:t xml:space="preserve">AATCTGCAAGTGGATAATTGGACCGCCTTGAGGCCTTCGTTGGAAACGGGATTTCTTCATGTTACTCTAGATAGAAGAATTCTCAAACACTGCTATGTGATGTTTGCATTCAAGTCACAGAGTGCAACATTCCTCTTGGTAGAGCAGTTGGGAAACACTCCTTTTGTAG</w:t>
      </w:r>
    </w:p>
    <w:p w:rsidR="00000000" w:rsidDel="00000000" w:rsidP="00000000" w:rsidRDefault="00000000" w:rsidRPr="00000000" w14:paraId="000003C1">
      <w:pPr>
        <w:rPr/>
      </w:pPr>
      <w:r w:rsidDel="00000000" w:rsidR="00000000" w:rsidRPr="00000000">
        <w:rPr>
          <w:rtl w:val="0"/>
        </w:rPr>
        <w:t xml:space="preserve">&gt;C6F9</w:t>
      </w:r>
    </w:p>
    <w:p w:rsidR="00000000" w:rsidDel="00000000" w:rsidP="00000000" w:rsidRDefault="00000000" w:rsidRPr="00000000" w14:paraId="000003C2">
      <w:pPr>
        <w:rPr/>
      </w:pPr>
      <w:r w:rsidDel="00000000" w:rsidR="00000000" w:rsidRPr="00000000">
        <w:rPr>
          <w:rtl w:val="0"/>
        </w:rPr>
        <w:t xml:space="preserve">GATTTCCAAGGGGATATTTATAGCGCATTGAGCCTACGGCGGAAAAAGAAACATCTTCCTATAAAAACTAGACAGAATACTTCTCAGAATCTGCTTTGCGATGTGTGCGTTCAACTCACAGAGTAAAACTTTTCTTTTGATAGAGCAGTTTTGAAACACTCTTTTTGTA</w:t>
      </w:r>
    </w:p>
    <w:p w:rsidR="00000000" w:rsidDel="00000000" w:rsidP="00000000" w:rsidRDefault="00000000" w:rsidRPr="00000000" w14:paraId="000003C3">
      <w:pPr>
        <w:rPr/>
      </w:pPr>
      <w:r w:rsidDel="00000000" w:rsidR="00000000" w:rsidRPr="00000000">
        <w:rPr>
          <w:rtl w:val="0"/>
        </w:rPr>
        <w:t xml:space="preserve">&gt;C7F16</w:t>
      </w:r>
    </w:p>
    <w:p w:rsidR="00000000" w:rsidDel="00000000" w:rsidP="00000000" w:rsidRDefault="00000000" w:rsidRPr="00000000" w14:paraId="000003C4">
      <w:pPr>
        <w:rPr/>
      </w:pPr>
      <w:r w:rsidDel="00000000" w:rsidR="00000000" w:rsidRPr="00000000">
        <w:rPr>
          <w:rtl w:val="0"/>
        </w:rPr>
        <w:t xml:space="preserve">CTACAAGAAGATTGTTTCCAGGCGGCTCTATCAAAAGAAATGTTCAACTATGGGAGTAGAATACACACATCACAAAGTCGTTTCTGAGAATGCTTCTGTCTAGTTTTTATGTGAAGATATTTCCTTTTCTACCAGAGGCCTGAAAGCGCTCCAAATATCCAATTGCAGATT</w:t>
      </w:r>
    </w:p>
    <w:p w:rsidR="00000000" w:rsidDel="00000000" w:rsidP="00000000" w:rsidRDefault="00000000" w:rsidRPr="00000000" w14:paraId="000003C5">
      <w:pPr>
        <w:rPr/>
      </w:pPr>
      <w:r w:rsidDel="00000000" w:rsidR="00000000" w:rsidRPr="00000000">
        <w:rPr>
          <w:rtl w:val="0"/>
        </w:rPr>
        <w:t xml:space="preserve">&gt;C7F18</w:t>
      </w:r>
    </w:p>
    <w:p w:rsidR="00000000" w:rsidDel="00000000" w:rsidP="00000000" w:rsidRDefault="00000000" w:rsidRPr="00000000" w14:paraId="000003C6">
      <w:pPr>
        <w:rPr/>
      </w:pPr>
      <w:r w:rsidDel="00000000" w:rsidR="00000000" w:rsidRPr="00000000">
        <w:rPr>
          <w:rtl w:val="0"/>
        </w:rPr>
        <w:t xml:space="preserve">TTACAAACAGAGTGTTTCCAGACTGCTCTATCAAAAGAAATTTTCAACTATGGGAGTAGAATGCACACATCACAAATTCGTTTCTGAGAATGCTTCTGTCTAGTTTTTATGTGAAGATATTTCCTTTTCTACCATAGGCATAAATGTGCTCCAAATATCCACTTGCAGATT</w:t>
      </w:r>
    </w:p>
    <w:p w:rsidR="00000000" w:rsidDel="00000000" w:rsidP="00000000" w:rsidRDefault="00000000" w:rsidRPr="00000000" w14:paraId="000003C7">
      <w:pPr>
        <w:rPr/>
      </w:pPr>
      <w:r w:rsidDel="00000000" w:rsidR="00000000" w:rsidRPr="00000000">
        <w:rPr>
          <w:rtl w:val="0"/>
        </w:rPr>
        <w:t xml:space="preserve">&gt;C7F23</w:t>
      </w:r>
    </w:p>
    <w:p w:rsidR="00000000" w:rsidDel="00000000" w:rsidP="00000000" w:rsidRDefault="00000000" w:rsidRPr="00000000" w14:paraId="000003C8">
      <w:pPr>
        <w:rPr/>
      </w:pPr>
      <w:r w:rsidDel="00000000" w:rsidR="00000000" w:rsidRPr="00000000">
        <w:rPr>
          <w:rtl w:val="0"/>
        </w:rPr>
        <w:t xml:space="preserve">CTACAGAAAGAGTGTTTCAAAACTGCTCTATCAAAAGGAAGGTTCAACTCTGTGAGTTGAATGCAGACATCATAAAGGAGTTTCTGAGAATGCTTCTGTCTTGTTTTAATGTGAAGATATTTCCTTTTCAACCGATAGCCTAAAAGAGCTCCAAATGTCCAACTGCAGATT</w:t>
      </w:r>
    </w:p>
    <w:p w:rsidR="00000000" w:rsidDel="00000000" w:rsidP="00000000" w:rsidRDefault="00000000" w:rsidRPr="00000000" w14:paraId="000003C9">
      <w:pPr>
        <w:rPr/>
      </w:pPr>
      <w:r w:rsidDel="00000000" w:rsidR="00000000" w:rsidRPr="00000000">
        <w:rPr>
          <w:rtl w:val="0"/>
        </w:rPr>
        <w:t xml:space="preserve">&gt;C7F24</w:t>
      </w:r>
    </w:p>
    <w:p w:rsidR="00000000" w:rsidDel="00000000" w:rsidP="00000000" w:rsidRDefault="00000000" w:rsidRPr="00000000" w14:paraId="000003CA">
      <w:pPr>
        <w:rPr/>
      </w:pPr>
      <w:r w:rsidDel="00000000" w:rsidR="00000000" w:rsidRPr="00000000">
        <w:rPr>
          <w:rtl w:val="0"/>
        </w:rPr>
        <w:t xml:space="preserve">CTACAAAAGGAGTGTTTCAAAACTGCTCTAACAAAAGAAAGGTTCAACCTGGGAGTTGAATGCACACATCACAAAGAAGTTTCTGAGAATGCTTCTGTCTAGTTTTAATGCGAAGATATTCCCTTTTCCACCATAACCTTCAAAGCGCTCCAAATGTCCATTTGCAGATT</w:t>
      </w:r>
    </w:p>
    <w:p w:rsidR="00000000" w:rsidDel="00000000" w:rsidP="00000000" w:rsidRDefault="00000000" w:rsidRPr="00000000" w14:paraId="000003CB">
      <w:pPr>
        <w:rPr/>
      </w:pPr>
      <w:r w:rsidDel="00000000" w:rsidR="00000000" w:rsidRPr="00000000">
        <w:rPr>
          <w:rtl w:val="0"/>
        </w:rPr>
        <w:t xml:space="preserve">&gt;C7F26</w:t>
      </w:r>
    </w:p>
    <w:p w:rsidR="00000000" w:rsidDel="00000000" w:rsidP="00000000" w:rsidRDefault="00000000" w:rsidRPr="00000000" w14:paraId="000003CC">
      <w:pPr>
        <w:rPr/>
      </w:pPr>
      <w:r w:rsidDel="00000000" w:rsidR="00000000" w:rsidRPr="00000000">
        <w:rPr>
          <w:rtl w:val="0"/>
        </w:rPr>
        <w:t xml:space="preserve">CTAAAAAAAGAGTGTTTCAAAACTGCTCTATCAAAAGGAAGGTTCAATTCTGTGAGTTGAATGCACACATCACAAAGTAGTTTCTGAGAATGCTTCTGCCTAATTTTTAATTTTAAGATATTCCCATTTCCAAAGAAGGCTTCAATTTGCTCCAAATATCCACTTGCAGATT</w:t>
      </w:r>
    </w:p>
    <w:p w:rsidR="00000000" w:rsidDel="00000000" w:rsidP="00000000" w:rsidRDefault="00000000" w:rsidRPr="00000000" w14:paraId="000003CD">
      <w:pPr>
        <w:rPr/>
      </w:pPr>
      <w:r w:rsidDel="00000000" w:rsidR="00000000" w:rsidRPr="00000000">
        <w:rPr>
          <w:rtl w:val="0"/>
        </w:rPr>
        <w:t xml:space="preserve">&gt;C7F29</w:t>
      </w:r>
    </w:p>
    <w:p w:rsidR="00000000" w:rsidDel="00000000" w:rsidP="00000000" w:rsidRDefault="00000000" w:rsidRPr="00000000" w14:paraId="000003CE">
      <w:pPr>
        <w:rPr/>
      </w:pPr>
      <w:r w:rsidDel="00000000" w:rsidR="00000000" w:rsidRPr="00000000">
        <w:rPr>
          <w:rtl w:val="0"/>
        </w:rPr>
        <w:t xml:space="preserve">ATAAAGGAAGAGTTTTTCAAAACTGCTCAATCCAAAGGAAGGTTCAGCTCCGTGAGTTCAATGCCCACATCACAAAGAAGTTTCTGAGAATGCTTCTGTCTAGTTTCAAGGGGAAGATATTCCCGTTTCCAACGAAGGCTTCAAAGCGCTCCAAATATCCACTTGCAGAGT</w:t>
      </w:r>
    </w:p>
    <w:p w:rsidR="00000000" w:rsidDel="00000000" w:rsidP="00000000" w:rsidRDefault="00000000" w:rsidRPr="00000000" w14:paraId="000003CF">
      <w:pPr>
        <w:rPr/>
      </w:pPr>
      <w:r w:rsidDel="00000000" w:rsidR="00000000" w:rsidRPr="00000000">
        <w:rPr>
          <w:rtl w:val="0"/>
        </w:rPr>
        <w:t xml:space="preserve">&gt;C7F32</w:t>
      </w:r>
    </w:p>
    <w:p w:rsidR="00000000" w:rsidDel="00000000" w:rsidP="00000000" w:rsidRDefault="00000000" w:rsidRPr="00000000" w14:paraId="000003D0">
      <w:pPr>
        <w:rPr/>
      </w:pPr>
      <w:r w:rsidDel="00000000" w:rsidR="00000000" w:rsidRPr="00000000">
        <w:rPr>
          <w:rtl w:val="0"/>
        </w:rPr>
        <w:t xml:space="preserve">CTTCAAAAAGAGGGTTTCAAAACTGCTCTAGCAAAAGGAAGTTTCAACGCTGTGAGTTGAATGCACACATCACAAAGAAGTTTCTGAGAATGCTTCTGTCTAATTTTTATGTGAAGATAATCCTGTTTCCCAAGAAGGCTTCAAAGCACCCTAATATCCGCCTCCAGATT</w:t>
      </w:r>
    </w:p>
    <w:p w:rsidR="00000000" w:rsidDel="00000000" w:rsidP="00000000" w:rsidRDefault="00000000" w:rsidRPr="00000000" w14:paraId="000003D1">
      <w:pPr>
        <w:rPr/>
      </w:pPr>
      <w:r w:rsidDel="00000000" w:rsidR="00000000" w:rsidRPr="00000000">
        <w:rPr>
          <w:rtl w:val="0"/>
        </w:rPr>
        <w:t xml:space="preserve">&gt;C7F33</w:t>
      </w:r>
    </w:p>
    <w:p w:rsidR="00000000" w:rsidDel="00000000" w:rsidP="00000000" w:rsidRDefault="00000000" w:rsidRPr="00000000" w14:paraId="000003D2">
      <w:pPr>
        <w:rPr/>
      </w:pPr>
      <w:r w:rsidDel="00000000" w:rsidR="00000000" w:rsidRPr="00000000">
        <w:rPr>
          <w:rtl w:val="0"/>
        </w:rPr>
        <w:t xml:space="preserve">GTGCAAAAAGGGTGTTTCAAAACTGCTCTATCAAAAAGAAGCTTCAACTCTGTGAGTTGAATGCACAAATCACAAAGAAGTTTCTGGGAATACTTCTGTCTATTTTTATGTGACGATACTCCCGTTTCCAAAGAAGGCTTCAAAGCACTCCAAATATCCACCTGCAGATT</w:t>
      </w:r>
    </w:p>
    <w:p w:rsidR="00000000" w:rsidDel="00000000" w:rsidP="00000000" w:rsidRDefault="00000000" w:rsidRPr="00000000" w14:paraId="000003D3">
      <w:pPr>
        <w:rPr/>
      </w:pPr>
      <w:r w:rsidDel="00000000" w:rsidR="00000000" w:rsidRPr="00000000">
        <w:rPr>
          <w:rtl w:val="0"/>
        </w:rPr>
        <w:t xml:space="preserve">&gt;C7F34</w:t>
      </w:r>
    </w:p>
    <w:p w:rsidR="00000000" w:rsidDel="00000000" w:rsidP="00000000" w:rsidRDefault="00000000" w:rsidRPr="00000000" w14:paraId="000003D4">
      <w:pPr>
        <w:rPr/>
      </w:pPr>
      <w:r w:rsidDel="00000000" w:rsidR="00000000" w:rsidRPr="00000000">
        <w:rPr>
          <w:rtl w:val="0"/>
        </w:rPr>
        <w:t xml:space="preserve">GTACAAAAAGAGGGTTTCAAAACTGCTCTATCAAAAGGAAGGTTCAACTCTGTGAGATGAATGCACACATCACAAAGTGGTTTCAGAGAATGCTTCTTTCTAGTTTTTAGGTGACGATATTCCCGTTTCCAATGTAGCACTCAAAGAGCTCCAAATATCCTCCTGCAGATT</w:t>
      </w:r>
    </w:p>
    <w:p w:rsidR="00000000" w:rsidDel="00000000" w:rsidP="00000000" w:rsidRDefault="00000000" w:rsidRPr="00000000" w14:paraId="000003D5">
      <w:pPr>
        <w:rPr/>
      </w:pPr>
      <w:r w:rsidDel="00000000" w:rsidR="00000000" w:rsidRPr="00000000">
        <w:rPr>
          <w:rtl w:val="0"/>
        </w:rPr>
        <w:t xml:space="preserve">&gt;C7F36</w:t>
      </w:r>
    </w:p>
    <w:p w:rsidR="00000000" w:rsidDel="00000000" w:rsidP="00000000" w:rsidRDefault="00000000" w:rsidRPr="00000000" w14:paraId="000003D6">
      <w:pPr>
        <w:rPr/>
      </w:pPr>
      <w:r w:rsidDel="00000000" w:rsidR="00000000" w:rsidRPr="00000000">
        <w:rPr>
          <w:rtl w:val="0"/>
        </w:rPr>
        <w:t xml:space="preserve">CTTCGGAAAGACTGTTTCAAAACTGCTCTATCAAAAGAAAGTTTCAACTTTGTGTGTAGAATGCACACATCACAAAGTCGTTTCTGAGAATGCTTCTGTCTAGTTTTTATATGAAGATATTTCCTTTTCTACCTAAGCCTCAAAGCACTGCAAATATGAACTGGCAGATT</w:t>
      </w:r>
    </w:p>
    <w:p w:rsidR="00000000" w:rsidDel="00000000" w:rsidP="00000000" w:rsidRDefault="00000000" w:rsidRPr="00000000" w14:paraId="000003D7">
      <w:pPr>
        <w:rPr/>
      </w:pPr>
      <w:r w:rsidDel="00000000" w:rsidR="00000000" w:rsidRPr="00000000">
        <w:rPr>
          <w:rtl w:val="0"/>
        </w:rPr>
        <w:t xml:space="preserve">&gt;C7F40</w:t>
      </w:r>
    </w:p>
    <w:p w:rsidR="00000000" w:rsidDel="00000000" w:rsidP="00000000" w:rsidRDefault="00000000" w:rsidRPr="00000000" w14:paraId="000003D8">
      <w:pPr>
        <w:rPr/>
      </w:pPr>
      <w:r w:rsidDel="00000000" w:rsidR="00000000" w:rsidRPr="00000000">
        <w:rPr>
          <w:rtl w:val="0"/>
        </w:rPr>
        <w:t xml:space="preserve">AAGTCTGCAAGTGGATATATGGACCTCTTTGAGGCCTTCGTTGGAAACGGGATTTCTTCATTTAATGCTAGACAGAAGAATTCTCAGTAAATTCTTTGTGTTGTGTGCATTCAACTCACAGAGTGGAACGTCCCTTTAGACAGAGCAGATTTGAAACACTCTTTTTGTG</w:t>
      </w:r>
    </w:p>
    <w:p w:rsidR="00000000" w:rsidDel="00000000" w:rsidP="00000000" w:rsidRDefault="00000000" w:rsidRPr="00000000" w14:paraId="000003D9">
      <w:pPr>
        <w:rPr/>
      </w:pPr>
      <w:r w:rsidDel="00000000" w:rsidR="00000000" w:rsidRPr="00000000">
        <w:rPr>
          <w:rtl w:val="0"/>
        </w:rPr>
        <w:t xml:space="preserve">&gt;C7F51</w:t>
      </w:r>
    </w:p>
    <w:p w:rsidR="00000000" w:rsidDel="00000000" w:rsidP="00000000" w:rsidRDefault="00000000" w:rsidRPr="00000000" w14:paraId="000003DA">
      <w:pPr>
        <w:rPr/>
      </w:pPr>
      <w:r w:rsidDel="00000000" w:rsidR="00000000" w:rsidRPr="00000000">
        <w:rPr>
          <w:rtl w:val="0"/>
        </w:rPr>
        <w:t xml:space="preserve">ATGTCTGCAAGTGGATATTTGGACCTCTTTGAGGCCTTCGTTGCAAACGGGGTTTCTTCCTTTCATGCTAGACTAAGAAGAGTTCTCAGTAACTTTTTTGTGTTGTGTGTATTCAACTCACAGAGTTGAACCTTGCTTTAGAGAGAGCAGATTTGAAACACTCTTGCTGTG</w:t>
      </w:r>
    </w:p>
    <w:p w:rsidR="00000000" w:rsidDel="00000000" w:rsidP="00000000" w:rsidRDefault="00000000" w:rsidRPr="00000000" w14:paraId="000003DB">
      <w:pPr>
        <w:rPr/>
      </w:pPr>
      <w:r w:rsidDel="00000000" w:rsidR="00000000" w:rsidRPr="00000000">
        <w:rPr>
          <w:rtl w:val="0"/>
        </w:rPr>
        <w:t xml:space="preserve">&gt;C7F58</w:t>
      </w:r>
    </w:p>
    <w:p w:rsidR="00000000" w:rsidDel="00000000" w:rsidP="00000000" w:rsidRDefault="00000000" w:rsidRPr="00000000" w14:paraId="000003DC">
      <w:pPr>
        <w:rPr/>
      </w:pPr>
      <w:r w:rsidDel="00000000" w:rsidR="00000000" w:rsidRPr="00000000">
        <w:rPr>
          <w:rtl w:val="0"/>
        </w:rPr>
        <w:t xml:space="preserve">GAATTTGCAAGTGGAGATTTCAAGCGATTTGATGCCAACAGTAGAAAAGGAAATATCTTCAAATAAAAACCAGACAGAATCATTCTCAGAAATCTTTGTGATGTGTGCGTTCAACTCACAGAGTTTAACCTTTCTTTTCATAGAGCAGTTTGGAAACACTCTGTTTGTA</w:t>
      </w:r>
    </w:p>
    <w:p w:rsidR="00000000" w:rsidDel="00000000" w:rsidP="00000000" w:rsidRDefault="00000000" w:rsidRPr="00000000" w14:paraId="000003DD">
      <w:pPr>
        <w:rPr/>
      </w:pPr>
      <w:r w:rsidDel="00000000" w:rsidR="00000000" w:rsidRPr="00000000">
        <w:rPr>
          <w:rtl w:val="0"/>
        </w:rPr>
        <w:t xml:space="preserve">&gt;C7F75</w:t>
      </w:r>
    </w:p>
    <w:p w:rsidR="00000000" w:rsidDel="00000000" w:rsidP="00000000" w:rsidRDefault="00000000" w:rsidRPr="00000000" w14:paraId="000003DE">
      <w:pPr>
        <w:rPr/>
      </w:pPr>
      <w:r w:rsidDel="00000000" w:rsidR="00000000" w:rsidRPr="00000000">
        <w:rPr>
          <w:rtl w:val="0"/>
        </w:rPr>
        <w:t xml:space="preserve">TTTTAAAAAGAATGTTTCAAAACTGCACTATCAAAAGAAAGGTTCAGCTCTGTGAGTTGAATGCACACATCTCAAAGAAGTTTCTGAGAATGGTTCTGTCTAGTTTTTATGTGAAGGTATTCGCGATTCCAATGAAGTCTTCAAAGCGCTCCAAATATCTAAATGCGGATTC</w:t>
      </w:r>
    </w:p>
    <w:p w:rsidR="00000000" w:rsidDel="00000000" w:rsidP="00000000" w:rsidRDefault="00000000" w:rsidRPr="00000000" w14:paraId="000003DF">
      <w:pPr>
        <w:rPr/>
      </w:pPr>
      <w:r w:rsidDel="00000000" w:rsidR="00000000" w:rsidRPr="00000000">
        <w:rPr>
          <w:rtl w:val="0"/>
        </w:rPr>
        <w:t xml:space="preserve">&gt;C7F77</w:t>
      </w:r>
    </w:p>
    <w:p w:rsidR="00000000" w:rsidDel="00000000" w:rsidP="00000000" w:rsidRDefault="00000000" w:rsidRPr="00000000" w14:paraId="000003E0">
      <w:pPr>
        <w:rPr/>
      </w:pPr>
      <w:r w:rsidDel="00000000" w:rsidR="00000000" w:rsidRPr="00000000">
        <w:rPr>
          <w:rtl w:val="0"/>
        </w:rPr>
        <w:t xml:space="preserve">TACAAAAAGAGTGATTCAAAACTGGTCTATGAAAAGGAAGGTTCAGCTCTGTGAGTTGAACGCACACATCACAAAAAGTTTCGGACAATGCTTCCATTTAGTTTTTAGGTGAAGATATTACCTTTTCAACCACAGCCTTCAAAACGCTCCAAATGTCCACTTGCAGATT</w:t>
      </w:r>
    </w:p>
    <w:p w:rsidR="00000000" w:rsidDel="00000000" w:rsidP="00000000" w:rsidRDefault="00000000" w:rsidRPr="00000000" w14:paraId="000003E1">
      <w:pPr>
        <w:rPr/>
      </w:pPr>
      <w:r w:rsidDel="00000000" w:rsidR="00000000" w:rsidRPr="00000000">
        <w:rPr>
          <w:rtl w:val="0"/>
        </w:rPr>
        <w:t xml:space="preserve">&gt;C7F82</w:t>
      </w:r>
    </w:p>
    <w:p w:rsidR="00000000" w:rsidDel="00000000" w:rsidP="00000000" w:rsidRDefault="00000000" w:rsidRPr="00000000" w14:paraId="000003E2">
      <w:pPr>
        <w:rPr/>
      </w:pPr>
      <w:r w:rsidDel="00000000" w:rsidR="00000000" w:rsidRPr="00000000">
        <w:rPr>
          <w:rtl w:val="0"/>
        </w:rPr>
        <w:t xml:space="preserve">CTACAAAAAGACTGTTTCAAAACTGCTCTATAAAAGTAAGGTTGTACTTTGTTAGTTGAATGCACCCATCAAAATGAAGTTTCTGAGAACACTTCTGTCTACTTTTCATGTGAAGATATTTCCTTATCCACAATAGTCCCCAAAGCCCTCAAAATGCCCACTGAAGATT</w:t>
      </w:r>
    </w:p>
    <w:p w:rsidR="00000000" w:rsidDel="00000000" w:rsidP="00000000" w:rsidRDefault="00000000" w:rsidRPr="00000000" w14:paraId="000003E3">
      <w:pPr>
        <w:rPr/>
      </w:pPr>
      <w:r w:rsidDel="00000000" w:rsidR="00000000" w:rsidRPr="00000000">
        <w:rPr>
          <w:rtl w:val="0"/>
        </w:rPr>
        <w:t xml:space="preserve">&gt;C7F85</w:t>
      </w:r>
    </w:p>
    <w:p w:rsidR="00000000" w:rsidDel="00000000" w:rsidP="00000000" w:rsidRDefault="00000000" w:rsidRPr="00000000" w14:paraId="000003E4">
      <w:pPr>
        <w:rPr/>
      </w:pPr>
      <w:r w:rsidDel="00000000" w:rsidR="00000000" w:rsidRPr="00000000">
        <w:rPr>
          <w:rtl w:val="0"/>
        </w:rPr>
        <w:t xml:space="preserve">CTACAAAAAGAGTGTTTCAAAACTTCTCTATCAAAAGTAAGGGTCTGCTTTGTGAGTTGAATGTACACATCAAAATGAAGTTTCTGATTATACTTCTGTCTACTTCTTATGGGAAGATATTTCCTTATCCGCAATGGTCCTCAAAGCCCTCGAAATGCCCACTTGAAGATT</w:t>
      </w:r>
    </w:p>
    <w:p w:rsidR="00000000" w:rsidDel="00000000" w:rsidP="00000000" w:rsidRDefault="00000000" w:rsidRPr="00000000" w14:paraId="000003E5">
      <w:pPr>
        <w:rPr/>
      </w:pPr>
      <w:r w:rsidDel="00000000" w:rsidR="00000000" w:rsidRPr="00000000">
        <w:rPr>
          <w:rtl w:val="0"/>
        </w:rPr>
        <w:t xml:space="preserve">&gt;C7F89</w:t>
      </w:r>
    </w:p>
    <w:p w:rsidR="00000000" w:rsidDel="00000000" w:rsidP="00000000" w:rsidRDefault="00000000" w:rsidRPr="00000000" w14:paraId="000003E6">
      <w:pPr>
        <w:rPr/>
      </w:pPr>
      <w:r w:rsidDel="00000000" w:rsidR="00000000" w:rsidRPr="00000000">
        <w:rPr>
          <w:rtl w:val="0"/>
        </w:rPr>
        <w:t xml:space="preserve">CTTCAAAAAGAGTGTTTCAAAACTGCTCTATCAAAACTGTTCTATCAACTCTGTGAGTTGAATGGACACATCACAAAGACGTTTCTGAGAATGCTTCTGTCTAGGTTTTAGGTGAAGATATTCTCGTTTCCAAAGAATGCTTCAAAGAGTACTTAAATATCCGCCTGCAGATT</w:t>
      </w:r>
    </w:p>
    <w:p w:rsidR="00000000" w:rsidDel="00000000" w:rsidP="00000000" w:rsidRDefault="00000000" w:rsidRPr="00000000" w14:paraId="000003E7">
      <w:pPr>
        <w:rPr/>
      </w:pPr>
      <w:r w:rsidDel="00000000" w:rsidR="00000000" w:rsidRPr="00000000">
        <w:rPr>
          <w:rtl w:val="0"/>
        </w:rPr>
        <w:t xml:space="preserve">&gt;C8F12</w:t>
      </w:r>
    </w:p>
    <w:p w:rsidR="00000000" w:rsidDel="00000000" w:rsidP="00000000" w:rsidRDefault="00000000" w:rsidRPr="00000000" w14:paraId="000003E8">
      <w:pPr>
        <w:rPr/>
      </w:pPr>
      <w:r w:rsidDel="00000000" w:rsidR="00000000" w:rsidRPr="00000000">
        <w:rPr>
          <w:rtl w:val="0"/>
        </w:rPr>
        <w:t xml:space="preserve">GAATCTGCAAGTGGATATTTGGATAGCTTTGAGGATTTCGTTGGAAACGGGATTCATATAAAATAGACAGCAGCATTCTCAGAAACTTCTTTGTGATGTTTGCATTCAAGTCACAGAGTTGAACATTCCCTTTCATAGAGCAGGTTTGAAACACTCTTTTTGTA</w:t>
      </w:r>
    </w:p>
    <w:p w:rsidR="00000000" w:rsidDel="00000000" w:rsidP="00000000" w:rsidRDefault="00000000" w:rsidRPr="00000000" w14:paraId="000003E9">
      <w:pPr>
        <w:rPr/>
      </w:pPr>
      <w:r w:rsidDel="00000000" w:rsidR="00000000" w:rsidRPr="00000000">
        <w:rPr>
          <w:rtl w:val="0"/>
        </w:rPr>
        <w:t xml:space="preserve">&gt;C8F15</w:t>
      </w:r>
    </w:p>
    <w:p w:rsidR="00000000" w:rsidDel="00000000" w:rsidP="00000000" w:rsidRDefault="00000000" w:rsidRPr="00000000" w14:paraId="000003EA">
      <w:pPr>
        <w:rPr/>
      </w:pPr>
      <w:r w:rsidDel="00000000" w:rsidR="00000000" w:rsidRPr="00000000">
        <w:rPr>
          <w:rtl w:val="0"/>
        </w:rPr>
        <w:t xml:space="preserve">GAATCTGCAAGTGGATATTTGGATAGCTTTGAGGATTTCGTTGGAAACGGGAATGTCTTCAAAGAAAATCTAGACAGAAGCATTCTCAGAAACACCTTCGTGATGTTTGCAATCAAGTCACAGAGTTGAACCTTCCGTTTCATAGAGCAGGTTGGAAACACTCTTTTGTA</w:t>
      </w:r>
    </w:p>
    <w:p w:rsidR="00000000" w:rsidDel="00000000" w:rsidP="00000000" w:rsidRDefault="00000000" w:rsidRPr="00000000" w14:paraId="000003EB">
      <w:pPr>
        <w:rPr/>
      </w:pPr>
      <w:r w:rsidDel="00000000" w:rsidR="00000000" w:rsidRPr="00000000">
        <w:rPr>
          <w:rtl w:val="0"/>
        </w:rPr>
        <w:t xml:space="preserve">&gt;C8F23</w:t>
      </w:r>
    </w:p>
    <w:p w:rsidR="00000000" w:rsidDel="00000000" w:rsidP="00000000" w:rsidRDefault="00000000" w:rsidRPr="00000000" w14:paraId="000003EC">
      <w:pPr>
        <w:rPr/>
      </w:pPr>
      <w:r w:rsidDel="00000000" w:rsidR="00000000" w:rsidRPr="00000000">
        <w:rPr>
          <w:rtl w:val="0"/>
        </w:rPr>
        <w:t xml:space="preserve">GAATCTGCAAGTGGATATTTGGATAGCTTTGAGGATTTCGTTGGAAACGGGATTAATATAAAAAGTAGACAGCAGCATTCTCAGAAACTTCTTTGTGATGTTTGCATTCAAGTCACAGAGTTGAACATTCCCTTTCATAGAGCAGGTTTGAAACACTCTTTTTGTA</w:t>
      </w:r>
    </w:p>
    <w:p w:rsidR="00000000" w:rsidDel="00000000" w:rsidP="00000000" w:rsidRDefault="00000000" w:rsidRPr="00000000" w14:paraId="000003ED">
      <w:pPr>
        <w:rPr/>
      </w:pPr>
      <w:r w:rsidDel="00000000" w:rsidR="00000000" w:rsidRPr="00000000">
        <w:rPr>
          <w:rtl w:val="0"/>
        </w:rPr>
        <w:t xml:space="preserve">&gt;C8F33</w:t>
      </w:r>
    </w:p>
    <w:p w:rsidR="00000000" w:rsidDel="00000000" w:rsidP="00000000" w:rsidRDefault="00000000" w:rsidRPr="00000000" w14:paraId="000003EE">
      <w:pPr>
        <w:rPr/>
      </w:pPr>
      <w:r w:rsidDel="00000000" w:rsidR="00000000" w:rsidRPr="00000000">
        <w:rPr>
          <w:rtl w:val="0"/>
        </w:rPr>
        <w:t xml:space="preserve">AATCTGCAAGTGGATATTTGGATAGCTGTGAGGATTTCGTTGGAAACGGGAATGTCTTCATAGAAAATTTAGACAGAAGCATTCTCAGAACCTTGATTGTGATGTGTGTTCTCCACTAACAGAGTTGAACCTTTCTTTTGACAGAACTGTTCTGAAACATTCTTTTTATAG</w:t>
      </w:r>
    </w:p>
    <w:p w:rsidR="00000000" w:rsidDel="00000000" w:rsidP="00000000" w:rsidRDefault="00000000" w:rsidRPr="00000000" w14:paraId="000003EF">
      <w:pPr>
        <w:rPr/>
      </w:pPr>
      <w:r w:rsidDel="00000000" w:rsidR="00000000" w:rsidRPr="00000000">
        <w:rPr>
          <w:rtl w:val="0"/>
        </w:rPr>
        <w:t xml:space="preserve">&gt;C8F35</w:t>
      </w:r>
    </w:p>
    <w:p w:rsidR="00000000" w:rsidDel="00000000" w:rsidP="00000000" w:rsidRDefault="00000000" w:rsidRPr="00000000" w14:paraId="000003F0">
      <w:pPr>
        <w:rPr/>
      </w:pPr>
      <w:r w:rsidDel="00000000" w:rsidR="00000000" w:rsidRPr="00000000">
        <w:rPr>
          <w:rtl w:val="0"/>
        </w:rPr>
        <w:t xml:space="preserve">GTGTCTGGAAGCGGGCATTTGGAGCGCTTTCAGGCCTATGCTGAAAAAGGAAATATCTACCTACAGAAACTAGACAGAAGCATTCTGAGAATCACGTTTGTGATGTGGGTACTCAACTAACAGTGTTGATCCATTCTTTTGATACAGCAGTTTTGAACCACACTTTTTGTA</w:t>
      </w:r>
    </w:p>
    <w:p w:rsidR="00000000" w:rsidDel="00000000" w:rsidP="00000000" w:rsidRDefault="00000000" w:rsidRPr="00000000" w14:paraId="000003F1">
      <w:pPr>
        <w:rPr/>
      </w:pPr>
      <w:r w:rsidDel="00000000" w:rsidR="00000000" w:rsidRPr="00000000">
        <w:rPr>
          <w:rtl w:val="0"/>
        </w:rPr>
        <w:t xml:space="preserve">&gt;C8F43</w:t>
      </w:r>
    </w:p>
    <w:p w:rsidR="00000000" w:rsidDel="00000000" w:rsidP="00000000" w:rsidRDefault="00000000" w:rsidRPr="00000000" w14:paraId="000003F2">
      <w:pPr>
        <w:rPr/>
      </w:pPr>
      <w:r w:rsidDel="00000000" w:rsidR="00000000" w:rsidRPr="00000000">
        <w:rPr>
          <w:rtl w:val="0"/>
        </w:rPr>
        <w:t xml:space="preserve">GTATCTGGAAGTGGACATTTGGAGCGCTTTCTGAACTATGGTGAAAAAGGAAATATCTTCCAATGAAAACAAGACAGAAGCATTCTGAGAAACTTATTTGTGATGTGTGTCCTCAACAAACGGACTTGAACCTTTCGTTTCATGCAGTACTTCTGGAACACTCTTTTTGAA</w:t>
      </w:r>
    </w:p>
    <w:p w:rsidR="00000000" w:rsidDel="00000000" w:rsidP="00000000" w:rsidRDefault="00000000" w:rsidRPr="00000000" w14:paraId="000003F3">
      <w:pPr>
        <w:rPr/>
      </w:pPr>
      <w:r w:rsidDel="00000000" w:rsidR="00000000" w:rsidRPr="00000000">
        <w:rPr>
          <w:rtl w:val="0"/>
        </w:rPr>
        <w:t xml:space="preserve">&gt;C8F45</w:t>
      </w:r>
    </w:p>
    <w:p w:rsidR="00000000" w:rsidDel="00000000" w:rsidP="00000000" w:rsidRDefault="00000000" w:rsidRPr="00000000" w14:paraId="000003F4">
      <w:pPr>
        <w:rPr/>
      </w:pPr>
      <w:r w:rsidDel="00000000" w:rsidR="00000000" w:rsidRPr="00000000">
        <w:rPr>
          <w:rtl w:val="0"/>
        </w:rPr>
        <w:t xml:space="preserve">GTATCTGGAAGTGGACATTTGGAGGGCTTTGTAGCCTATCTGGAAAAAGGAAATATCTTCCCATGAATGCGAGATAGAAGTAATCTCAGAAACATGTTTATGCTGTATCTACTCAACTAACTGTGCTGAACATTTCTATTGATAGAGCAGTTTTGAGACACTCTTCTTTTG</w:t>
      </w:r>
    </w:p>
    <w:p w:rsidR="00000000" w:rsidDel="00000000" w:rsidP="00000000" w:rsidRDefault="00000000" w:rsidRPr="00000000" w14:paraId="000003F5">
      <w:pPr>
        <w:rPr/>
      </w:pPr>
      <w:r w:rsidDel="00000000" w:rsidR="00000000" w:rsidRPr="00000000">
        <w:rPr>
          <w:rtl w:val="0"/>
        </w:rPr>
        <w:t xml:space="preserve">&gt;C8F8</w:t>
      </w:r>
    </w:p>
    <w:p w:rsidR="00000000" w:rsidDel="00000000" w:rsidP="00000000" w:rsidRDefault="00000000" w:rsidRPr="00000000" w14:paraId="000003F6">
      <w:pPr>
        <w:rPr/>
      </w:pPr>
      <w:r w:rsidDel="00000000" w:rsidR="00000000" w:rsidRPr="00000000">
        <w:rPr>
          <w:rtl w:val="0"/>
        </w:rPr>
        <w:t xml:space="preserve">GAATCTGCAAGTGGATATTTGGAGCTTTGAGGATTTCGTTGGAAACGGAATATCTCAATAAAAACTAGACAGAAGCATTCTCAGAAACTCTTTGTGATGTTGCATTCAACTCACAGAGTTGAACCTTCTTTCATAGAGCAGTTTGAAACACTCTTTTTGTA</w:t>
      </w:r>
    </w:p>
    <w:p w:rsidR="00000000" w:rsidDel="00000000" w:rsidP="00000000" w:rsidRDefault="00000000" w:rsidRPr="00000000" w14:paraId="000003F7">
      <w:pPr>
        <w:rPr/>
      </w:pPr>
      <w:r w:rsidDel="00000000" w:rsidR="00000000" w:rsidRPr="00000000">
        <w:rPr>
          <w:rtl w:val="0"/>
        </w:rPr>
        <w:t xml:space="preserve">&gt;C9F33</w:t>
      </w:r>
    </w:p>
    <w:p w:rsidR="00000000" w:rsidDel="00000000" w:rsidP="00000000" w:rsidRDefault="00000000" w:rsidRPr="00000000" w14:paraId="000003F8">
      <w:pPr>
        <w:rPr/>
      </w:pPr>
      <w:r w:rsidDel="00000000" w:rsidR="00000000" w:rsidRPr="00000000">
        <w:rPr>
          <w:rtl w:val="0"/>
        </w:rPr>
        <w:t xml:space="preserve">GAATCTGCAAGTGGATATTTGGATAGCTTTGAAGATTTCGTTGGAAACGGGAATATCTTCATATAAAATCTAGACAGAAGCATTCTCAGAAACTTCTTTGTGATGTTTGCATTCAAGTCACAGAGTTGAACATTCCCTTTCATAGAGCAGGTTTGAAACACTCTTTCTGTA</w:t>
      </w:r>
    </w:p>
    <w:p w:rsidR="00000000" w:rsidDel="00000000" w:rsidP="00000000" w:rsidRDefault="00000000" w:rsidRPr="00000000" w14:paraId="000003F9">
      <w:pPr>
        <w:rPr/>
      </w:pPr>
      <w:r w:rsidDel="00000000" w:rsidR="00000000" w:rsidRPr="00000000">
        <w:rPr>
          <w:rtl w:val="0"/>
        </w:rPr>
        <w:t xml:space="preserve">&gt;C9F58</w:t>
      </w:r>
    </w:p>
    <w:p w:rsidR="00000000" w:rsidDel="00000000" w:rsidP="00000000" w:rsidRDefault="00000000" w:rsidRPr="00000000" w14:paraId="000003FA">
      <w:pPr>
        <w:rPr/>
      </w:pPr>
      <w:r w:rsidDel="00000000" w:rsidR="00000000" w:rsidRPr="00000000">
        <w:rPr>
          <w:rtl w:val="0"/>
        </w:rPr>
        <w:t xml:space="preserve">AATCTGCAAGTGGATATTTTGATACCTTTGAGGATTTCGTTGGACACGGGATATCTTCATATAAAATCTAGACAGAAGCATTCTCAGAAACTTCTTTGTGCTGTATGTCCTCAATTAACAGAGTTGAACCTTTGTGTGGATACAGCATTTTGGAAACATTCCTTTAGTAG</w:t>
      </w:r>
    </w:p>
    <w:p w:rsidR="00000000" w:rsidDel="00000000" w:rsidP="00000000" w:rsidRDefault="00000000" w:rsidRPr="00000000" w14:paraId="000003FB">
      <w:pPr>
        <w:rPr/>
      </w:pPr>
      <w:r w:rsidDel="00000000" w:rsidR="00000000" w:rsidRPr="00000000">
        <w:rPr>
          <w:rtl w:val="0"/>
        </w:rPr>
        <w:t xml:space="preserve">&gt;CXF14</w:t>
      </w:r>
    </w:p>
    <w:p w:rsidR="00000000" w:rsidDel="00000000" w:rsidP="00000000" w:rsidRDefault="00000000" w:rsidRPr="00000000" w14:paraId="000003FC">
      <w:pPr>
        <w:rPr/>
      </w:pPr>
      <w:r w:rsidDel="00000000" w:rsidR="00000000" w:rsidRPr="00000000">
        <w:rPr>
          <w:rtl w:val="0"/>
        </w:rPr>
        <w:t xml:space="preserve">CTACAAAAAGAGTGATTCCAATCTGCTCTATCAATAGGATTGTTCAACTCCATGAGTTGAATGCCATCCTCACAAAGTCGTTTCTGAGAATGCTTCTATCTAGTTTTTATGTGAAGATATTTCCTTTTCCACCACAGGCCTCAAAGCCCTCCAAACGTCCACTTGCAGATT</w:t>
      </w:r>
    </w:p>
    <w:p w:rsidR="00000000" w:rsidDel="00000000" w:rsidP="00000000" w:rsidRDefault="00000000" w:rsidRPr="00000000" w14:paraId="000003FD">
      <w:pPr>
        <w:rPr/>
      </w:pPr>
      <w:r w:rsidDel="00000000" w:rsidR="00000000" w:rsidRPr="00000000">
        <w:rPr>
          <w:rtl w:val="0"/>
        </w:rPr>
        <w:t xml:space="preserve">&gt;CXF21</w:t>
      </w:r>
    </w:p>
    <w:p w:rsidR="00000000" w:rsidDel="00000000" w:rsidP="00000000" w:rsidRDefault="00000000" w:rsidRPr="00000000" w14:paraId="000003FE">
      <w:pPr>
        <w:rPr/>
      </w:pPr>
      <w:r w:rsidDel="00000000" w:rsidR="00000000" w:rsidRPr="00000000">
        <w:rPr>
          <w:rtl w:val="0"/>
        </w:rPr>
        <w:t xml:space="preserve">GTAGAAAAAGTGTGTCAAAGCTGCGCTATCAAAGGGAAAGTTCAACTCTGTGAGGTGAATGCAAACATCCCAAAGAAGTTTCTGAGAATGCTTCCGTTTAGCTTTTAGGTGAAGATTATCCCGTTTCCAACGAAACCTTCAAAGAGGTCCAAATATCCCCTTGCGGATC</w:t>
      </w:r>
    </w:p>
    <w:p w:rsidR="00000000" w:rsidDel="00000000" w:rsidP="00000000" w:rsidRDefault="00000000" w:rsidRPr="00000000" w14:paraId="000003FF">
      <w:pPr>
        <w:rPr/>
      </w:pPr>
      <w:r w:rsidDel="00000000" w:rsidR="00000000" w:rsidRPr="00000000">
        <w:rPr>
          <w:rtl w:val="0"/>
        </w:rPr>
        <w:t xml:space="preserve">&gt;CXF26</w:t>
      </w:r>
    </w:p>
    <w:p w:rsidR="00000000" w:rsidDel="00000000" w:rsidP="00000000" w:rsidRDefault="00000000" w:rsidRPr="00000000" w14:paraId="00000400">
      <w:pPr>
        <w:rPr/>
      </w:pPr>
      <w:r w:rsidDel="00000000" w:rsidR="00000000" w:rsidRPr="00000000">
        <w:rPr>
          <w:rtl w:val="0"/>
        </w:rPr>
        <w:t xml:space="preserve">CTCGAAAAAGAGTGTTTCATAGCTGCTCTTTCAAAAGGAAAGTTCAACTCTGGGAGTTGAATACAAACATCACAAAGTAGTTTCCGAGAATGCTTCTGTTTAGTTTTTATGTGAAGATGATCCCGTTTCCAGTGAAATCTTCAAAGAGGTCCACATATCCCCTTGCAGATT</w:t>
      </w:r>
    </w:p>
    <w:p w:rsidR="00000000" w:rsidDel="00000000" w:rsidP="00000000" w:rsidRDefault="00000000" w:rsidRPr="00000000" w14:paraId="00000401">
      <w:pPr>
        <w:rPr/>
      </w:pPr>
      <w:r w:rsidDel="00000000" w:rsidR="00000000" w:rsidRPr="00000000">
        <w:rPr>
          <w:rtl w:val="0"/>
        </w:rPr>
        <w:t xml:space="preserve">&gt;CXF31</w:t>
      </w:r>
    </w:p>
    <w:p w:rsidR="00000000" w:rsidDel="00000000" w:rsidP="00000000" w:rsidRDefault="00000000" w:rsidRPr="00000000" w14:paraId="00000402">
      <w:pPr>
        <w:rPr/>
      </w:pPr>
      <w:r w:rsidDel="00000000" w:rsidR="00000000" w:rsidRPr="00000000">
        <w:rPr>
          <w:rtl w:val="0"/>
        </w:rPr>
        <w:t xml:space="preserve">CTACTACAAGGGTGTTGCAAACCTGAACTATCAAAGGAAGGTTCAACTCTGTGAGTTGAATACAAACATCACAAAGAATGTTCTGAGTTTGCTTCCGTTCAGTTATGGGAAGTTGATCCCGTTTCCAACGAAATCCTCAGAGAGGTCCAAATATCCCCTTGCAGATTC</w:t>
      </w:r>
    </w:p>
    <w:p w:rsidR="00000000" w:rsidDel="00000000" w:rsidP="00000000" w:rsidRDefault="00000000" w:rsidRPr="00000000" w14:paraId="00000403">
      <w:pPr>
        <w:rPr/>
      </w:pPr>
      <w:r w:rsidDel="00000000" w:rsidR="00000000" w:rsidRPr="00000000">
        <w:rPr>
          <w:rtl w:val="0"/>
        </w:rPr>
        <w:t xml:space="preserve">&gt;CXF36</w:t>
      </w:r>
    </w:p>
    <w:p w:rsidR="00000000" w:rsidDel="00000000" w:rsidP="00000000" w:rsidRDefault="00000000" w:rsidRPr="00000000" w14:paraId="00000404">
      <w:pPr>
        <w:rPr/>
      </w:pPr>
      <w:r w:rsidDel="00000000" w:rsidR="00000000" w:rsidRPr="00000000">
        <w:rPr>
          <w:rtl w:val="0"/>
        </w:rPr>
        <w:t xml:space="preserve">CTCGAAAAAGAGTGTTTCATAGCTGCTCTTTCAAAAGGAAAGTTCAACTCTGGGAGTTGAATACAAACATCACAAAGAATGTTCTGAGTTTGCTTCCGTTCAGTTATGGGAAGTTGATCCCGTTTCCAACGAAATCCTCAGAGAGGTCCAAATATCCCCTTGCAGATTC</w:t>
      </w:r>
    </w:p>
    <w:p w:rsidR="00000000" w:rsidDel="00000000" w:rsidP="00000000" w:rsidRDefault="00000000" w:rsidRPr="00000000" w14:paraId="00000405">
      <w:pPr>
        <w:rPr/>
      </w:pPr>
      <w:r w:rsidDel="00000000" w:rsidR="00000000" w:rsidRPr="00000000">
        <w:rPr>
          <w:rtl w:val="0"/>
        </w:rPr>
        <w:t xml:space="preserve">&gt;CXF38</w:t>
      </w:r>
    </w:p>
    <w:p w:rsidR="00000000" w:rsidDel="00000000" w:rsidP="00000000" w:rsidRDefault="00000000" w:rsidRPr="00000000" w14:paraId="00000406">
      <w:pPr>
        <w:rPr/>
      </w:pPr>
      <w:r w:rsidDel="00000000" w:rsidR="00000000" w:rsidRPr="00000000">
        <w:rPr>
          <w:rtl w:val="0"/>
        </w:rPr>
        <w:t xml:space="preserve">CTGCCAAAAGAATATTTCAAAACTGCTCTATGAAAAGCAATGTTAAACTCTGTGGCTCGAACACAAACATCACAAAGCAGTTTCTGAGAATGCTTCAGTTTAGTTTTTCTGTGGAAATATTCCCGTTTCCAAAGAAATCTTCAAAGAGGTCCACGTATCCACTTACAGATT</w:t>
      </w:r>
    </w:p>
    <w:p w:rsidR="00000000" w:rsidDel="00000000" w:rsidP="00000000" w:rsidRDefault="00000000" w:rsidRPr="00000000" w14:paraId="00000407">
      <w:pPr>
        <w:rPr/>
      </w:pPr>
      <w:r w:rsidDel="00000000" w:rsidR="00000000" w:rsidRPr="00000000">
        <w:rPr>
          <w:rtl w:val="0"/>
        </w:rPr>
        <w:t xml:space="preserve">&gt;CXF41</w:t>
      </w:r>
    </w:p>
    <w:p w:rsidR="00000000" w:rsidDel="00000000" w:rsidP="00000000" w:rsidRDefault="00000000" w:rsidRPr="00000000" w14:paraId="00000408">
      <w:pPr>
        <w:rPr/>
      </w:pPr>
      <w:r w:rsidDel="00000000" w:rsidR="00000000" w:rsidRPr="00000000">
        <w:rPr>
          <w:rtl w:val="0"/>
        </w:rPr>
        <w:t xml:space="preserve">CCACAGAAAGAGTGTTTCGAAACTGCTGTTTCAAAAGGAATCTTCAACTCTGTGAGTTGAATGCAATCATCACAAAGAAGTTTCTGACAATGCTTCTCTCTCGTCTTTCTGTGAAGATAAAGGAAAAGGCTTTCAGGCCTTTTCCACCACAGGCCTGAAAGCGCTCCAAATGTCCACTTGCAGATT</w:t>
      </w:r>
    </w:p>
    <w:p w:rsidR="00000000" w:rsidDel="00000000" w:rsidP="00000000" w:rsidRDefault="00000000" w:rsidRPr="00000000" w14:paraId="00000409">
      <w:pPr>
        <w:rPr/>
      </w:pPr>
      <w:r w:rsidDel="00000000" w:rsidR="00000000" w:rsidRPr="00000000">
        <w:rPr>
          <w:rtl w:val="0"/>
        </w:rPr>
        <w:t xml:space="preserve">&gt;CXF45</w:t>
      </w:r>
    </w:p>
    <w:p w:rsidR="00000000" w:rsidDel="00000000" w:rsidP="00000000" w:rsidRDefault="00000000" w:rsidRPr="00000000" w14:paraId="0000040A">
      <w:pPr>
        <w:rPr/>
      </w:pPr>
      <w:r w:rsidDel="00000000" w:rsidR="00000000" w:rsidRPr="00000000">
        <w:rPr>
          <w:rtl w:val="0"/>
        </w:rPr>
        <w:t xml:space="preserve">CTACAAAAAGAGTGTTTGCAAACTGCTCTATCAAAAGGAATGTTCAACTCTGGGAGTTGAATGCAATCATCACAGAGCAGTTTCTGAGAATGCTTCTATGTCGTTTTTAGGAGAAGATATTTCCTTTTCCAACACAGTCCTCCAAGCCCGCTAAATAGCCACTTGCACATT</w:t>
      </w:r>
    </w:p>
    <w:p w:rsidR="00000000" w:rsidDel="00000000" w:rsidP="00000000" w:rsidRDefault="00000000" w:rsidRPr="00000000" w14:paraId="0000040B">
      <w:pPr>
        <w:rPr/>
      </w:pPr>
      <w:r w:rsidDel="00000000" w:rsidR="00000000" w:rsidRPr="00000000">
        <w:rPr>
          <w:rtl w:val="0"/>
        </w:rPr>
        <w:t xml:space="preserve">&gt;CXF50</w:t>
      </w:r>
    </w:p>
    <w:p w:rsidR="00000000" w:rsidDel="00000000" w:rsidP="00000000" w:rsidRDefault="00000000" w:rsidRPr="00000000" w14:paraId="0000040C">
      <w:pPr>
        <w:rPr/>
      </w:pPr>
      <w:r w:rsidDel="00000000" w:rsidR="00000000" w:rsidRPr="00000000">
        <w:rPr>
          <w:rtl w:val="0"/>
        </w:rPr>
        <w:t xml:space="preserve">CTACAAAAAGACAGTTTCAAAACTGCTCCATCAAAAGGAGGGTTCAACTGTGTGACTTGAATGCAATCATCACTCAGAAGTTTCTGAGAATGCTTCTCTTTAGTTTTTACGTGAACATATACCCGTTTCGAACGAAGGCCACCCAGTGGTCCAAATATCCACTTGCAGATT</w:t>
      </w:r>
    </w:p>
    <w:p w:rsidR="00000000" w:rsidDel="00000000" w:rsidP="00000000" w:rsidRDefault="00000000" w:rsidRPr="00000000" w14:paraId="0000040D">
      <w:pPr>
        <w:rPr/>
      </w:pPr>
      <w:r w:rsidDel="00000000" w:rsidR="00000000" w:rsidRPr="00000000">
        <w:rPr>
          <w:rtl w:val="0"/>
        </w:rPr>
        <w:t xml:space="preserve">&gt;CXF56</w:t>
      </w:r>
    </w:p>
    <w:p w:rsidR="00000000" w:rsidDel="00000000" w:rsidP="00000000" w:rsidRDefault="00000000" w:rsidRPr="00000000" w14:paraId="0000040E">
      <w:pPr>
        <w:rPr/>
      </w:pPr>
      <w:r w:rsidDel="00000000" w:rsidR="00000000" w:rsidRPr="00000000">
        <w:rPr>
          <w:rtl w:val="0"/>
        </w:rPr>
        <w:t xml:space="preserve">CTACAGAAAGAGTGTTTCGAACCTGAACTCTCAAAGGCAGGTTCATCTCTGCGAGTTAAATGCATTCATCATGAAGAACTTTCTCAGAGTGTTTGTGTTTAGTTATGGGAAATTATTCCCGTTTCCAACGAAATCCTCAGAGAGCTCCAAATATCCACCTGCAGATTC</w:t>
      </w:r>
    </w:p>
    <w:p w:rsidR="00000000" w:rsidDel="00000000" w:rsidP="00000000" w:rsidRDefault="00000000" w:rsidRPr="00000000" w14:paraId="0000040F">
      <w:pPr>
        <w:rPr/>
      </w:pPr>
      <w:r w:rsidDel="00000000" w:rsidR="00000000" w:rsidRPr="00000000">
        <w:rPr>
          <w:rtl w:val="0"/>
        </w:rPr>
        <w:t xml:space="preserve">&gt;CXF60</w:t>
      </w:r>
    </w:p>
    <w:p w:rsidR="00000000" w:rsidDel="00000000" w:rsidP="00000000" w:rsidRDefault="00000000" w:rsidRPr="00000000" w14:paraId="00000410">
      <w:pPr>
        <w:rPr/>
      </w:pPr>
      <w:r w:rsidDel="00000000" w:rsidR="00000000" w:rsidRPr="00000000">
        <w:rPr>
          <w:rtl w:val="0"/>
        </w:rPr>
        <w:t xml:space="preserve">TACCAAAAGTGTATTTGGAAACTGCTCCATCAAAAGGCATGTTCAGCTCTGTGAGTGAAACTCCATCATCACAAAGAATATTCTGAGAATGCTTCCGTTTGCCTTTTATATGAAGTTCCTTCCTATACTACCGTAGGCCTCAAAGCAGTCCAAATCTCCATTTGCAGATT</w:t>
      </w:r>
    </w:p>
    <w:p w:rsidR="00000000" w:rsidDel="00000000" w:rsidP="00000000" w:rsidRDefault="00000000" w:rsidRPr="00000000" w14:paraId="00000411">
      <w:pPr>
        <w:rPr/>
      </w:pPr>
      <w:r w:rsidDel="00000000" w:rsidR="00000000" w:rsidRPr="00000000">
        <w:rPr>
          <w:rtl w:val="0"/>
        </w:rPr>
        <w:t xml:space="preserve">&gt;CXF63</w:t>
      </w:r>
    </w:p>
    <w:p w:rsidR="00000000" w:rsidDel="00000000" w:rsidP="00000000" w:rsidRDefault="00000000" w:rsidRPr="00000000" w14:paraId="00000412">
      <w:pPr>
        <w:rPr/>
      </w:pPr>
      <w:r w:rsidDel="00000000" w:rsidR="00000000" w:rsidRPr="00000000">
        <w:rPr>
          <w:rtl w:val="0"/>
        </w:rPr>
        <w:t xml:space="preserve">TACAAAACGTGTGTTTGGAAACTGCTCCATCATAACGAATGTTCAGCTCCCTGAGTTAAACTCCATCGTCACAAAGAATTTTCTGAGAGTGCTACCGTCTGGTTTTTATATGAAGTTCTTTCCTTCACTACCACAGGCCTCAAAGCGGTCCAAATCTCCACTTGCAGATT</w:t>
      </w:r>
    </w:p>
    <w:p w:rsidR="00000000" w:rsidDel="00000000" w:rsidP="00000000" w:rsidRDefault="00000000" w:rsidRPr="00000000" w14:paraId="00000413">
      <w:pPr>
        <w:rPr/>
      </w:pPr>
      <w:r w:rsidDel="00000000" w:rsidR="00000000" w:rsidRPr="00000000">
        <w:rPr>
          <w:rtl w:val="0"/>
        </w:rPr>
        <w:t xml:space="preserve">&gt;CXF66</w:t>
      </w:r>
    </w:p>
    <w:p w:rsidR="00000000" w:rsidDel="00000000" w:rsidP="00000000" w:rsidRDefault="00000000" w:rsidRPr="00000000" w14:paraId="00000414">
      <w:pPr>
        <w:rPr/>
      </w:pPr>
      <w:r w:rsidDel="00000000" w:rsidR="00000000" w:rsidRPr="00000000">
        <w:rPr>
          <w:rtl w:val="0"/>
        </w:rPr>
        <w:t xml:space="preserve">CCAAAGAAAGAGGGTTTCAAAACTGCTCCATCAGAAGGATTGTTCAACTCTGTGAGTTGAATGCAGTCATCGCAGAAAACTTTCTGAGAATGCTTCTGTCTAGGTTTGATGTGAAGATATAGACGTTTCAAACGAAGGCTACAAAGTGGTCAAAATATACACTTGCAGATT</w:t>
      </w:r>
    </w:p>
    <w:p w:rsidR="00000000" w:rsidDel="00000000" w:rsidP="00000000" w:rsidRDefault="00000000" w:rsidRPr="00000000" w14:paraId="00000415">
      <w:pPr>
        <w:rPr/>
      </w:pPr>
      <w:r w:rsidDel="00000000" w:rsidR="00000000" w:rsidRPr="00000000">
        <w:rPr>
          <w:rtl w:val="0"/>
        </w:rPr>
        <w:t xml:space="preserve">&gt;CYF15</w:t>
      </w:r>
    </w:p>
    <w:p w:rsidR="00000000" w:rsidDel="00000000" w:rsidP="00000000" w:rsidRDefault="00000000" w:rsidRPr="00000000" w14:paraId="00000416">
      <w:pPr>
        <w:rPr/>
      </w:pPr>
      <w:r w:rsidDel="00000000" w:rsidR="00000000" w:rsidRPr="00000000">
        <w:rPr>
          <w:rtl w:val="0"/>
        </w:rPr>
        <w:t xml:space="preserve">TACAAAAAGAGAGTTTCAAAAcTGCTCTATCAAAAGATAGGTTCAAcTcTGTGATATGAATGCACACATCACAAAGaAGTTTCTCAGAATGCTTCTGTGTAGTTTTtATGTGAAGATATTTCCTTTTCCACCATAGGCCTCAAAGCACTCCAAATATCCACTTGCAGATTC</w:t>
      </w:r>
    </w:p>
    <w:p w:rsidR="00000000" w:rsidDel="00000000" w:rsidP="00000000" w:rsidRDefault="00000000" w:rsidRPr="00000000" w14:paraId="00000417">
      <w:pPr>
        <w:rPr/>
      </w:pPr>
      <w:r w:rsidDel="00000000" w:rsidR="00000000" w:rsidRPr="00000000">
        <w:rPr>
          <w:rtl w:val="0"/>
        </w:rPr>
        <w:t xml:space="preserve">&gt;CYF16</w:t>
      </w:r>
    </w:p>
    <w:p w:rsidR="00000000" w:rsidDel="00000000" w:rsidP="00000000" w:rsidRDefault="00000000" w:rsidRPr="00000000" w14:paraId="00000418">
      <w:pPr>
        <w:rPr/>
      </w:pPr>
      <w:r w:rsidDel="00000000" w:rsidR="00000000" w:rsidRPr="00000000">
        <w:rPr>
          <w:rtl w:val="0"/>
        </w:rPr>
        <w:t xml:space="preserve">TACAAAAAGAGAGTTTCAAAAGTGCTCTATCAAAAGATAGGTTCAACTATGTGATATGAATGCACACATCACAAAGTAGTTTCTCAGAATGCTTCTGTGTAGTTTTTATGTAAAGATATTTCCTTTTCCACCATAGGCCTCAAAGCACTCCAAATATCCACTTGCAGATTC</w:t>
      </w:r>
    </w:p>
    <w:p w:rsidR="00000000" w:rsidDel="00000000" w:rsidP="00000000" w:rsidRDefault="00000000" w:rsidRPr="00000000" w14:paraId="00000419">
      <w:pPr>
        <w:rPr/>
      </w:pPr>
      <w:r w:rsidDel="00000000" w:rsidR="00000000" w:rsidRPr="00000000">
        <w:rPr>
          <w:rtl w:val="0"/>
        </w:rPr>
        <w:t xml:space="preserve">&gt;CYF19</w:t>
      </w:r>
    </w:p>
    <w:p w:rsidR="00000000" w:rsidDel="00000000" w:rsidP="00000000" w:rsidRDefault="00000000" w:rsidRPr="00000000" w14:paraId="0000041A">
      <w:pPr>
        <w:rPr/>
      </w:pPr>
      <w:r w:rsidDel="00000000" w:rsidR="00000000" w:rsidRPr="00000000">
        <w:rPr>
          <w:rtl w:val="0"/>
        </w:rPr>
        <w:t xml:space="preserve">TACAGAAAGACACTTTAAAAACTGCTCTATCAAAAGATCAGTTCAAGTCTGTGGTTTGAATGCACACATCACAAAGAATTTTCTCAGAATGCTTCTGTGTAGTTTTCATATGAAGATATTTCCTTTTCCACCATAGGCCTCAAAGCACTCCAAATATCCACTTGCAGATTC</w:t>
      </w:r>
    </w:p>
    <w:p w:rsidR="00000000" w:rsidDel="00000000" w:rsidP="00000000" w:rsidRDefault="00000000" w:rsidRPr="00000000" w14:paraId="0000041B">
      <w:pPr>
        <w:rPr/>
      </w:pPr>
      <w:r w:rsidDel="00000000" w:rsidR="00000000" w:rsidRPr="00000000">
        <w:rPr>
          <w:rtl w:val="0"/>
        </w:rPr>
        <w:t xml:space="preserve">&gt;CYF20</w:t>
      </w:r>
    </w:p>
    <w:p w:rsidR="00000000" w:rsidDel="00000000" w:rsidP="00000000" w:rsidRDefault="00000000" w:rsidRPr="00000000" w14:paraId="0000041C">
      <w:pPr>
        <w:rPr/>
      </w:pPr>
      <w:r w:rsidDel="00000000" w:rsidR="00000000" w:rsidRPr="00000000">
        <w:rPr>
          <w:rtl w:val="0"/>
        </w:rPr>
        <w:t xml:space="preserve">TACAAAAAGAAAGTTTCGAAATGCTCTCTCAAACGATAGTTTCGACTCTGTGGTATGAATACACACATCACAAAGAAGTTTCTCAGAATGCTTCTGTGTAGTTTTTAAATGAAGATATTTCTTTTTCCACCATAGGCCTCAAAGCACTCCAAATATGCACTTCCAGATTC</w:t>
      </w:r>
    </w:p>
    <w:p w:rsidR="00000000" w:rsidDel="00000000" w:rsidP="00000000" w:rsidRDefault="00000000" w:rsidRPr="00000000" w14:paraId="0000041D">
      <w:pPr>
        <w:rPr/>
      </w:pPr>
      <w:r w:rsidDel="00000000" w:rsidR="00000000" w:rsidRPr="00000000">
        <w:rPr>
          <w:rtl w:val="0"/>
        </w:rPr>
        <w:t xml:space="preserve">&gt;CYF21</w:t>
      </w:r>
    </w:p>
    <w:p w:rsidR="00000000" w:rsidDel="00000000" w:rsidP="00000000" w:rsidRDefault="00000000" w:rsidRPr="00000000" w14:paraId="0000041E">
      <w:pPr>
        <w:rPr/>
      </w:pPr>
      <w:r w:rsidDel="00000000" w:rsidR="00000000" w:rsidRPr="00000000">
        <w:rPr>
          <w:rtl w:val="0"/>
        </w:rPr>
        <w:t xml:space="preserve">CACAAAAAGAGTGTTTGCAAACTGCTCAATCAAAAGAAAGATTTAACTCTGTGAGATGAATCCACACATGACAAAGAAGTTTCTCAGAATGCTTCTGTGTAGTTTTTATGTGAAGATATTTCCTTTTCCACAATAAGACCCAAAAGGCTCCAAATATTCACTTGCAGATT</w:t>
      </w:r>
    </w:p>
    <w:p w:rsidR="00000000" w:rsidDel="00000000" w:rsidP="00000000" w:rsidRDefault="00000000" w:rsidRPr="00000000" w14:paraId="0000041F">
      <w:pPr>
        <w:rPr/>
      </w:pPr>
      <w:r w:rsidDel="00000000" w:rsidR="00000000" w:rsidRPr="00000000">
        <w:rPr>
          <w:rtl w:val="0"/>
        </w:rPr>
        <w:t xml:space="preserve">&gt;CYF26</w:t>
      </w:r>
    </w:p>
    <w:p w:rsidR="00000000" w:rsidDel="00000000" w:rsidP="00000000" w:rsidRDefault="00000000" w:rsidRPr="00000000" w14:paraId="00000420">
      <w:pPr>
        <w:rPr/>
      </w:pPr>
      <w:r w:rsidDel="00000000" w:rsidR="00000000" w:rsidRPr="00000000">
        <w:rPr>
          <w:rtl w:val="0"/>
        </w:rPr>
        <w:t xml:space="preserve">TACAAAAAGAGTGTTTCAAAACTGCACAATCAAAAGATAGTTCAACTCTGTGAGTTGAATGCGCACAACAAAAAGATGTTTCTCAGAATTATTTCTGTGTAGTTTTTATGTGAAGATATTTCCTTTTCCACAATGGGCCTCAAAGTGCTCCAAATATCCACTTGCAGATTC</w:t>
      </w:r>
    </w:p>
    <w:p w:rsidR="00000000" w:rsidDel="00000000" w:rsidP="00000000" w:rsidRDefault="00000000" w:rsidRPr="00000000" w14:paraId="00000421">
      <w:pPr>
        <w:rPr/>
      </w:pPr>
      <w:r w:rsidDel="00000000" w:rsidR="00000000" w:rsidRPr="00000000">
        <w:rPr>
          <w:rtl w:val="0"/>
        </w:rPr>
        <w:t xml:space="preserve">&gt;CYF27</w:t>
      </w:r>
    </w:p>
    <w:p w:rsidR="00000000" w:rsidDel="00000000" w:rsidP="00000000" w:rsidRDefault="00000000" w:rsidRPr="00000000" w14:paraId="00000422">
      <w:pPr>
        <w:rPr/>
      </w:pPr>
      <w:r w:rsidDel="00000000" w:rsidR="00000000" w:rsidRPr="00000000">
        <w:rPr>
          <w:rtl w:val="0"/>
        </w:rPr>
        <w:t xml:space="preserve">TACAAAAAGAGATTTTCAAAACTAtTCAATCAAAAGAAAGGTTCAACTCTGTCAGTTGAATGCACATATCACAAACAAGTTTCTtGGAATGCtTCTGTGTAGTTTTTATGTGAAGATATTTCCTTtTCCACAACAGGCCTCAAAGTGCTCCgAATATCCACTTGCAGATTT</w:t>
      </w:r>
    </w:p>
    <w:p w:rsidR="00000000" w:rsidDel="00000000" w:rsidP="00000000" w:rsidRDefault="00000000" w:rsidRPr="00000000" w14:paraId="00000423">
      <w:pPr>
        <w:rPr/>
      </w:pPr>
      <w:r w:rsidDel="00000000" w:rsidR="00000000" w:rsidRPr="00000000">
        <w:rPr>
          <w:rtl w:val="0"/>
        </w:rPr>
        <w:t xml:space="preserve">&gt;CYF31</w:t>
      </w:r>
    </w:p>
    <w:p w:rsidR="00000000" w:rsidDel="00000000" w:rsidP="00000000" w:rsidRDefault="00000000" w:rsidRPr="00000000" w14:paraId="00000424">
      <w:pPr>
        <w:rPr/>
      </w:pPr>
      <w:r w:rsidDel="00000000" w:rsidR="00000000" w:rsidRPr="00000000">
        <w:rPr>
          <w:rtl w:val="0"/>
        </w:rPr>
        <w:t xml:space="preserve">TACAAAAAGAGTGTTTCAAAACTGCTCAATCAAAAGAAAGGTTCGACTCTGGGAAATTAATGCACACATCACAAAGAAGTTTCTCAGCTTCTGTGTAGTTTTCATGTGAAGTTATTTCCTTTTCCACAATAGGCCGCAAAGGGCTCCAAATATCAACTTACAGATTC</w:t>
      </w:r>
    </w:p>
    <w:p w:rsidR="00000000" w:rsidDel="00000000" w:rsidP="00000000" w:rsidRDefault="00000000" w:rsidRPr="00000000" w14:paraId="00000425">
      <w:pPr>
        <w:rPr/>
      </w:pPr>
      <w:r w:rsidDel="00000000" w:rsidR="00000000" w:rsidRPr="00000000">
        <w:rPr>
          <w:rtl w:val="0"/>
        </w:rPr>
        <w:t xml:space="preserve">&gt;CYF32</w:t>
      </w:r>
    </w:p>
    <w:p w:rsidR="00000000" w:rsidDel="00000000" w:rsidP="00000000" w:rsidRDefault="00000000" w:rsidRPr="00000000" w14:paraId="00000426">
      <w:pPr>
        <w:rPr/>
      </w:pPr>
      <w:r w:rsidDel="00000000" w:rsidR="00000000" w:rsidRPr="00000000">
        <w:rPr>
          <w:rtl w:val="0"/>
        </w:rPr>
        <w:t xml:space="preserve">tACTAAAgatGTGTTTCCAAACTGCTCAATCAAGAGGAAGTTTCAAGTCTGTGAGcTGAAcGCACACATcACAAAGTAGTTtCTGAGAATGCTTCTGTGTAGTTTTTATGTGAAGATgTTTCCTTTTCCACCAtAGGCtgCAAAGgGCTcCAAATATCCACTTGCAGATTC</w:t>
      </w:r>
    </w:p>
    <w:p w:rsidR="00000000" w:rsidDel="00000000" w:rsidP="00000000" w:rsidRDefault="00000000" w:rsidRPr="00000000" w14:paraId="00000427">
      <w:pPr>
        <w:rPr/>
      </w:pPr>
      <w:r w:rsidDel="00000000" w:rsidR="00000000" w:rsidRPr="00000000">
        <w:rPr>
          <w:rtl w:val="0"/>
        </w:rPr>
        <w:t xml:space="preserve">&gt;CYF35</w:t>
      </w:r>
    </w:p>
    <w:p w:rsidR="00000000" w:rsidDel="00000000" w:rsidP="00000000" w:rsidRDefault="00000000" w:rsidRPr="00000000" w14:paraId="00000428">
      <w:pPr>
        <w:rPr/>
      </w:pPr>
      <w:r w:rsidDel="00000000" w:rsidR="00000000" w:rsidRPr="00000000">
        <w:rPr>
          <w:rtl w:val="0"/>
        </w:rPr>
        <w:t xml:space="preserve">TACAAGAAGATTGTTTCAAAACTGCACAAAAAAAGAAATGTTCAATTCTGTTTGATGAATGCACACATCACAAAGAAGTTTCTCAGAATGCTTCTCTGTAGTTTTTATGTGAAGATATTTCCTTTTCCACAATAGGCCTCAAAGGGCTCCAAATATCCACTTCCAGATT</w:t>
      </w:r>
    </w:p>
    <w:p w:rsidR="00000000" w:rsidDel="00000000" w:rsidP="00000000" w:rsidRDefault="00000000" w:rsidRPr="00000000" w14:paraId="00000429">
      <w:pPr>
        <w:rPr/>
      </w:pPr>
      <w:r w:rsidDel="00000000" w:rsidR="00000000" w:rsidRPr="00000000">
        <w:rPr>
          <w:rtl w:val="0"/>
        </w:rPr>
        <w:t xml:space="preserve">&gt;CYF36</w:t>
      </w:r>
    </w:p>
    <w:p w:rsidR="00000000" w:rsidDel="00000000" w:rsidP="00000000" w:rsidRDefault="00000000" w:rsidRPr="00000000" w14:paraId="0000042A">
      <w:pPr>
        <w:rPr/>
      </w:pPr>
      <w:r w:rsidDel="00000000" w:rsidR="00000000" w:rsidRPr="00000000">
        <w:rPr>
          <w:rtl w:val="0"/>
        </w:rPr>
        <w:t xml:space="preserve">CTAAAAAAAACAGTGTTTCAAAACTGCTCAATCAAAAGATAGTTCAACTCTGTGAGAAGAATGCTCACATCACTGAGAAGTTTCTCAGAATGCTTCTGTGTAGTTTTTATATGAAGATATTTCCTTTCCCACCGTAGGCCACAAAAGGCTCCAAATATCCACTTGCAGA</w:t>
      </w:r>
    </w:p>
    <w:p w:rsidR="00000000" w:rsidDel="00000000" w:rsidP="00000000" w:rsidRDefault="00000000" w:rsidRPr="00000000" w14:paraId="0000042B">
      <w:pPr>
        <w:rPr/>
      </w:pPr>
      <w:r w:rsidDel="00000000" w:rsidR="00000000" w:rsidRPr="00000000">
        <w:rPr>
          <w:rtl w:val="0"/>
        </w:rPr>
        <w:t xml:space="preserve">&gt;CYF39</w:t>
      </w:r>
    </w:p>
    <w:p w:rsidR="00000000" w:rsidDel="00000000" w:rsidP="00000000" w:rsidRDefault="00000000" w:rsidRPr="00000000" w14:paraId="0000042C">
      <w:pPr>
        <w:rPr/>
      </w:pPr>
      <w:r w:rsidDel="00000000" w:rsidR="00000000" w:rsidRPr="00000000">
        <w:rPr>
          <w:rtl w:val="0"/>
        </w:rPr>
        <w:t xml:space="preserve">TACAAAAAGAGAGTTTCAAAACTGCTGTATCAAAAGATAGGGTCAACTCTGCGAGTTGAATAAACACATCACAAATAAGTTTCTGGGAACGCTTCTGTATAGTTTTATGTGAATATATTTCCTTTTCCACCATATGCCTCAAAGCACTCCAAATATCCACTTGCACATT</w:t>
      </w:r>
    </w:p>
    <w:p w:rsidR="00000000" w:rsidDel="00000000" w:rsidP="00000000" w:rsidRDefault="00000000" w:rsidRPr="00000000" w14:paraId="0000042D">
      <w:pPr>
        <w:rPr/>
      </w:pPr>
      <w:r w:rsidDel="00000000" w:rsidR="00000000" w:rsidRPr="00000000">
        <w:rPr>
          <w:rtl w:val="0"/>
        </w:rPr>
        <w:t xml:space="preserve">&gt;CYF40</w:t>
      </w:r>
    </w:p>
    <w:p w:rsidR="00000000" w:rsidDel="00000000" w:rsidP="00000000" w:rsidRDefault="00000000" w:rsidRPr="00000000" w14:paraId="0000042E">
      <w:pPr>
        <w:rPr/>
      </w:pPr>
      <w:r w:rsidDel="00000000" w:rsidR="00000000" w:rsidRPr="00000000">
        <w:rPr>
          <w:rtl w:val="0"/>
        </w:rPr>
        <w:t xml:space="preserve">CTACAAAAGGAGTATTTCAAAACTGCTCAATCAAAAGAAAGGTTCAACTCTGTGAGATGAATGGACACATCACAAAGAAGTTTCTCAGAATGCTTCTGTGTAGTATTTTTGTGAAGATATTTCTTTTCCACCATAGACCGCCAGGGGACACAAATATCCACTTTCAGATTC</w:t>
      </w:r>
    </w:p>
    <w:p w:rsidR="00000000" w:rsidDel="00000000" w:rsidP="00000000" w:rsidRDefault="00000000" w:rsidRPr="00000000" w14:paraId="0000042F">
      <w:pPr>
        <w:rPr/>
      </w:pPr>
      <w:r w:rsidDel="00000000" w:rsidR="00000000" w:rsidRPr="00000000">
        <w:rPr>
          <w:rtl w:val="0"/>
        </w:rPr>
        <w:t xml:space="preserve">&gt;CYF41</w:t>
      </w:r>
    </w:p>
    <w:p w:rsidR="00000000" w:rsidDel="00000000" w:rsidP="00000000" w:rsidRDefault="00000000" w:rsidRPr="00000000" w14:paraId="00000430">
      <w:pPr>
        <w:rPr/>
      </w:pPr>
      <w:r w:rsidDel="00000000" w:rsidR="00000000" w:rsidRPr="00000000">
        <w:rPr>
          <w:rtl w:val="0"/>
        </w:rPr>
        <w:t xml:space="preserve">TAGGAAAAGAGAGTTTCAAAACTGCTCTACGAAAAGATAGGTTGAACTCTGTGAGATGAATGCACACATCACAAAGAAGTTTCTCAGAATGCATCTGTGTAGTTTTTACGGGAAGATATTTCCTTTTCCACCATCTTCCACAAAGGTCTCCAAGTAACCACTTGCAGATTC</w:t>
      </w:r>
    </w:p>
    <w:p w:rsidR="00000000" w:rsidDel="00000000" w:rsidP="00000000" w:rsidRDefault="00000000" w:rsidRPr="00000000" w14:paraId="00000431">
      <w:pPr>
        <w:rPr/>
      </w:pPr>
      <w:r w:rsidDel="00000000" w:rsidR="00000000" w:rsidRPr="00000000">
        <w:rPr>
          <w:rtl w:val="0"/>
        </w:rPr>
        <w:t xml:space="preserve">&gt;CYF42</w:t>
      </w:r>
    </w:p>
    <w:p w:rsidR="00000000" w:rsidDel="00000000" w:rsidP="00000000" w:rsidRDefault="00000000" w:rsidRPr="00000000" w14:paraId="00000432">
      <w:pPr>
        <w:rPr/>
      </w:pPr>
      <w:r w:rsidDel="00000000" w:rsidR="00000000" w:rsidRPr="00000000">
        <w:rPr>
          <w:rtl w:val="0"/>
        </w:rPr>
        <w:t xml:space="preserve">ATAGAAACATAGTCTTTCAAAACTTGTCAATCAAAGAAAGGTTCAACTCCGTGAGATGAGTGCACACATCACAGAGAAGTTTCTCGGAATGTTTCTGTGTAGTTTTTATGTGAAGATATTGCCTTTTCCACAATAGGCCTCAAAGCGTTCCAAATATCCAATTGCAGATT</w:t>
      </w:r>
    </w:p>
    <w:p w:rsidR="00000000" w:rsidDel="00000000" w:rsidP="00000000" w:rsidRDefault="00000000" w:rsidRPr="00000000" w14:paraId="00000433">
      <w:pPr>
        <w:rPr/>
      </w:pPr>
      <w:r w:rsidDel="00000000" w:rsidR="00000000" w:rsidRPr="00000000">
        <w:rPr>
          <w:rtl w:val="0"/>
        </w:rPr>
        <w:t xml:space="preserve">&gt;CYF43</w:t>
      </w:r>
    </w:p>
    <w:p w:rsidR="00000000" w:rsidDel="00000000" w:rsidP="00000000" w:rsidRDefault="00000000" w:rsidRPr="00000000" w14:paraId="00000434">
      <w:pPr>
        <w:rPr/>
      </w:pPr>
      <w:r w:rsidDel="00000000" w:rsidR="00000000" w:rsidRPr="00000000">
        <w:rPr>
          <w:rtl w:val="0"/>
        </w:rPr>
        <w:t xml:space="preserve">TACAAAAAGAGAGTTTCAAAACTACTCAAACAAAAGGTTCAATTCTGTGAGTTGAAAGCAAACATCACAAAGAAGTTTCTCAGAATGCGTCTGTGTAGTTTTGATGTGAAGATATTTCCTTTTCACAGTAGAATGCAAAGGGCTCCAAATATCCACTTGGAGATTC</w:t>
      </w:r>
    </w:p>
    <w:p w:rsidR="00000000" w:rsidDel="00000000" w:rsidP="00000000" w:rsidRDefault="00000000" w:rsidRPr="00000000" w14:paraId="00000435">
      <w:pPr>
        <w:rPr/>
      </w:pPr>
      <w:r w:rsidDel="00000000" w:rsidR="00000000" w:rsidRPr="00000000">
        <w:rPr>
          <w:rtl w:val="0"/>
        </w:rPr>
        <w:t xml:space="preserve">&gt;CYF44</w:t>
      </w:r>
    </w:p>
    <w:p w:rsidR="00000000" w:rsidDel="00000000" w:rsidP="00000000" w:rsidRDefault="00000000" w:rsidRPr="00000000" w14:paraId="00000436">
      <w:pPr>
        <w:rPr/>
      </w:pPr>
      <w:r w:rsidDel="00000000" w:rsidR="00000000" w:rsidRPr="00000000">
        <w:rPr>
          <w:rtl w:val="0"/>
        </w:rPr>
        <w:t xml:space="preserve">CCACAAAAAAAGTTTTTTAAAACTGCTCAATCAAATGATAGATTAAACTCTGTGAGATTAGTGCACACATGTCAAAAAAGTTTCTCAGAATGCTTCTGTGTACTTTTTAGGGGAAGATATTTCCTTTTCCACCATCGGCCACAAAGGACTCCAAATAACCACATGCAGATT</w:t>
      </w:r>
    </w:p>
    <w:p w:rsidR="00000000" w:rsidDel="00000000" w:rsidP="00000000" w:rsidRDefault="00000000" w:rsidRPr="00000000" w14:paraId="00000437">
      <w:pPr>
        <w:rPr/>
      </w:pPr>
      <w:r w:rsidDel="00000000" w:rsidR="00000000" w:rsidRPr="00000000">
        <w:rPr>
          <w:rtl w:val="0"/>
        </w:rPr>
        <w:t xml:space="preserve">&gt;CYF45</w:t>
      </w:r>
    </w:p>
    <w:p w:rsidR="00000000" w:rsidDel="00000000" w:rsidP="00000000" w:rsidRDefault="00000000" w:rsidRPr="00000000" w14:paraId="00000438">
      <w:pPr>
        <w:rPr/>
      </w:pPr>
      <w:r w:rsidDel="00000000" w:rsidR="00000000" w:rsidRPr="00000000">
        <w:rPr>
          <w:rtl w:val="0"/>
        </w:rPr>
        <w:t xml:space="preserve">CTATGAAAAGAATATTTCCAAACTGCTCAATCATAGGAAATGTTCAACTCTGTGAGATGAATGCACACATCACAAGAAATTTCTCAGAATCCTTCAGTGTAGGTTTTATGAGAAGATAATTCCTTTTCCACAATAGTTCTCAAAGCACTCAAAATATCCACTTGCAGATT</w:t>
      </w:r>
    </w:p>
    <w:p w:rsidR="00000000" w:rsidDel="00000000" w:rsidP="00000000" w:rsidRDefault="00000000" w:rsidRPr="00000000" w14:paraId="00000439">
      <w:pPr>
        <w:rPr/>
      </w:pPr>
      <w:r w:rsidDel="00000000" w:rsidR="00000000" w:rsidRPr="00000000">
        <w:rPr>
          <w:rtl w:val="0"/>
        </w:rPr>
        <w:t xml:space="preserve">&gt;CYF46</w:t>
      </w:r>
    </w:p>
    <w:p w:rsidR="00000000" w:rsidDel="00000000" w:rsidP="00000000" w:rsidRDefault="00000000" w:rsidRPr="00000000" w14:paraId="0000043A">
      <w:pPr>
        <w:rPr/>
      </w:pPr>
      <w:r w:rsidDel="00000000" w:rsidR="00000000" w:rsidRPr="00000000">
        <w:rPr>
          <w:rtl w:val="0"/>
        </w:rPr>
        <w:t xml:space="preserve">TACAACAAGAGAGGTTCAAAACTACTCGATCAAGAGATGGTTTCAACTATGTGAGTTGAATGCACACATCACAAAGAACTATGTCGGAATTCTTCTGTGTAGTTTTTATGTGAAGATATTTCCTTTTCCACAATAGACGTCAAAGTGATCCAGATATCCACTTGCAGATTC</w:t>
      </w:r>
    </w:p>
    <w:p w:rsidR="00000000" w:rsidDel="00000000" w:rsidP="00000000" w:rsidRDefault="00000000" w:rsidRPr="00000000" w14:paraId="0000043B">
      <w:pPr>
        <w:rPr/>
      </w:pPr>
      <w:r w:rsidDel="00000000" w:rsidR="00000000" w:rsidRPr="00000000">
        <w:rPr>
          <w:rtl w:val="0"/>
        </w:rPr>
        <w:t xml:space="preserve">&gt;CYF47</w:t>
      </w:r>
    </w:p>
    <w:p w:rsidR="00000000" w:rsidDel="00000000" w:rsidP="00000000" w:rsidRDefault="00000000" w:rsidRPr="00000000" w14:paraId="0000043C">
      <w:pPr>
        <w:rPr/>
      </w:pPr>
      <w:r w:rsidDel="00000000" w:rsidR="00000000" w:rsidRPr="00000000">
        <w:rPr>
          <w:rtl w:val="0"/>
        </w:rPr>
        <w:t xml:space="preserve">CACAAAAAGAGTGTTTCAAAAGTGCACAACCAAAAGAAAGGTTCAACTAGGTGAGATGAATGCACACATCAGAAGGAAGTTTCTCAGAATGCTTCTGCATAGCTTTTAAGGGAAGATACTTCCTTTTCCAACATAGGCCTCAAAGCACTCCAAATATCCTCCTGGAGATAC</w:t>
      </w:r>
    </w:p>
    <w:p w:rsidR="00000000" w:rsidDel="00000000" w:rsidP="00000000" w:rsidRDefault="00000000" w:rsidRPr="00000000" w14:paraId="0000043D">
      <w:pPr>
        <w:rPr/>
      </w:pPr>
      <w:r w:rsidDel="00000000" w:rsidR="00000000" w:rsidRPr="00000000">
        <w:rPr>
          <w:rtl w:val="0"/>
        </w:rPr>
        <w:t xml:space="preserve">&gt;CYF48</w:t>
      </w:r>
    </w:p>
    <w:p w:rsidR="00000000" w:rsidDel="00000000" w:rsidP="00000000" w:rsidRDefault="00000000" w:rsidRPr="00000000" w14:paraId="0000043E">
      <w:pPr>
        <w:rPr/>
      </w:pPr>
      <w:r w:rsidDel="00000000" w:rsidR="00000000" w:rsidRPr="00000000">
        <w:rPr>
          <w:rtl w:val="0"/>
        </w:rPr>
        <w:t xml:space="preserve">CACAAGAAGAGTGTTTCAAAACTGCTGTATCAAATAAAGTTGAACTCTGTGAGGTGAATGCACACAGCACAAAATGGTTTCTCAGAATGCTTCCTTGTTGTTTTTATATGAAGATGTTTCCTTTTCAACAATAGGCCTCAAAGTGCTTCAAATGTCCACTTGCAGATTC</w:t>
      </w:r>
    </w:p>
    <w:p w:rsidR="00000000" w:rsidDel="00000000" w:rsidP="00000000" w:rsidRDefault="00000000" w:rsidRPr="00000000" w14:paraId="0000043F">
      <w:pPr>
        <w:rPr/>
      </w:pPr>
      <w:r w:rsidDel="00000000" w:rsidR="00000000" w:rsidRPr="00000000">
        <w:rPr>
          <w:rtl w:val="0"/>
        </w:rPr>
        <w:t xml:space="preserve">&gt;CYF49</w:t>
      </w:r>
    </w:p>
    <w:p w:rsidR="00000000" w:rsidDel="00000000" w:rsidP="00000000" w:rsidRDefault="00000000" w:rsidRPr="00000000" w14:paraId="00000440">
      <w:pPr>
        <w:rPr/>
      </w:pPr>
      <w:r w:rsidDel="00000000" w:rsidR="00000000" w:rsidRPr="00000000">
        <w:rPr>
          <w:rtl w:val="0"/>
        </w:rPr>
        <w:t xml:space="preserve">TACAAAAACCGTGTTTCAAAACTGCCGAATCAAAAGAAAGGTTCAACTCTGTGAGATGAATGCACACATAACAAAGGAGTTTCTCAGAATGCTTCTGTGTAGCTTTTATATGAAGACATTTAGTTTTCCACAACAGGCCTCAAAGCTCTCTCCATATCCACTTGCAGATTC</w:t>
      </w:r>
    </w:p>
    <w:p w:rsidR="00000000" w:rsidDel="00000000" w:rsidP="00000000" w:rsidRDefault="00000000" w:rsidRPr="00000000" w14:paraId="00000441">
      <w:pPr>
        <w:rPr/>
      </w:pPr>
      <w:r w:rsidDel="00000000" w:rsidR="00000000" w:rsidRPr="00000000">
        <w:rPr>
          <w:rtl w:val="0"/>
        </w:rPr>
        <w:t xml:space="preserve">&gt;CYF50</w:t>
      </w:r>
    </w:p>
    <w:p w:rsidR="00000000" w:rsidDel="00000000" w:rsidP="00000000" w:rsidRDefault="00000000" w:rsidRPr="00000000" w14:paraId="00000442">
      <w:pPr>
        <w:rPr/>
      </w:pPr>
      <w:r w:rsidDel="00000000" w:rsidR="00000000" w:rsidRPr="00000000">
        <w:rPr>
          <w:rtl w:val="0"/>
        </w:rPr>
        <w:t xml:space="preserve">TACCAAACGAGTATTTCAAAACTGCTCAATCAAATGGAAGGTTCAAAACTGTGACATGAATGCCCACATCACAAAGTAGTTTCTCAGAATGCTTCTGTGTAGTTTTTATGTGAAGATATTTCCTTTTCCACAACAGCGTGCAAAACGCTTCAAATATGCCCTTAGAGATTC</w:t>
      </w:r>
    </w:p>
    <w:p w:rsidR="00000000" w:rsidDel="00000000" w:rsidP="00000000" w:rsidRDefault="00000000" w:rsidRPr="00000000" w14:paraId="00000443">
      <w:pPr>
        <w:rPr/>
      </w:pPr>
      <w:r w:rsidDel="00000000" w:rsidR="00000000" w:rsidRPr="00000000">
        <w:rPr>
          <w:rtl w:val="0"/>
        </w:rPr>
        <w:t xml:space="preserve">&gt;CYF52</w:t>
      </w:r>
    </w:p>
    <w:p w:rsidR="00000000" w:rsidDel="00000000" w:rsidP="00000000" w:rsidRDefault="00000000" w:rsidRPr="00000000" w14:paraId="00000444">
      <w:pPr>
        <w:rPr/>
      </w:pPr>
      <w:r w:rsidDel="00000000" w:rsidR="00000000" w:rsidRPr="00000000">
        <w:rPr>
          <w:rtl w:val="0"/>
        </w:rPr>
        <w:t xml:space="preserve">CACAAAAAGAGTGTTTCCAAACTACTCAAATCAAAAAATGATTTCAACTCTGTGAGATGAATGCACACATCACAAACTAGTTTCTCAGAATGTTTCTGCCTGGTTCTCATGCGAAGATAGTTCCTTTTTCACCATAGGCCGCAATGTACTCCAAATATCCACCTGCAGATTC</w:t>
      </w:r>
    </w:p>
    <w:p w:rsidR="00000000" w:rsidDel="00000000" w:rsidP="00000000" w:rsidRDefault="00000000" w:rsidRPr="00000000" w14:paraId="00000445">
      <w:pPr>
        <w:rPr/>
      </w:pPr>
      <w:r w:rsidDel="00000000" w:rsidR="00000000" w:rsidRPr="00000000">
        <w:rPr>
          <w:rtl w:val="0"/>
        </w:rPr>
        <w:t xml:space="preserve">&gt;CYF53</w:t>
      </w:r>
    </w:p>
    <w:p w:rsidR="00000000" w:rsidDel="00000000" w:rsidP="00000000" w:rsidRDefault="00000000" w:rsidRPr="00000000" w14:paraId="00000446">
      <w:pPr>
        <w:rPr/>
      </w:pPr>
      <w:r w:rsidDel="00000000" w:rsidR="00000000" w:rsidRPr="00000000">
        <w:rPr>
          <w:rtl w:val="0"/>
        </w:rPr>
        <w:t xml:space="preserve">TACTATGAAAAGAGAGTTTCAAAACTGCTCATTCAAAAGATAGGTTCAACTCTGTGGTTTGAATGCACACAGCACAAAGAAGTTTCACAGAATGTGTCTGTGTAGTTTTTATGTGCGGATGTTTCCTTTTCCACCATATGCCTAAATATTTCCCAATTTCCACTTGCAGATTC</w:t>
      </w:r>
    </w:p>
    <w:p w:rsidR="00000000" w:rsidDel="00000000" w:rsidP="00000000" w:rsidRDefault="00000000" w:rsidRPr="00000000" w14:paraId="00000447">
      <w:pPr>
        <w:rPr/>
      </w:pPr>
      <w:r w:rsidDel="00000000" w:rsidR="00000000" w:rsidRPr="00000000">
        <w:rPr>
          <w:rtl w:val="0"/>
        </w:rPr>
        <w:t xml:space="preserve">&gt;CYF54</w:t>
      </w:r>
    </w:p>
    <w:p w:rsidR="00000000" w:rsidDel="00000000" w:rsidP="00000000" w:rsidRDefault="00000000" w:rsidRPr="00000000" w14:paraId="00000448">
      <w:pPr>
        <w:rPr/>
      </w:pPr>
      <w:r w:rsidDel="00000000" w:rsidR="00000000" w:rsidRPr="00000000">
        <w:rPr>
          <w:rtl w:val="0"/>
        </w:rPr>
        <w:t xml:space="preserve">TACAAAAAGAGTTTCAAAACCGCTCTGTCAAATGATAGGTTGAACTCCCGGAGGTGAATACACACATCACAAAGAGGTTTCTCAGCATGCTTCTGTGTAGTTTTTATGTAAACATATTTCCGTTTCTATCATAGGCCTCAAAGTGCTCCAAATATTCACTTGTACATTC</w:t>
      </w:r>
    </w:p>
    <w:p w:rsidR="00000000" w:rsidDel="00000000" w:rsidP="00000000" w:rsidRDefault="00000000" w:rsidRPr="00000000" w14:paraId="00000449">
      <w:pPr>
        <w:rPr/>
      </w:pPr>
      <w:r w:rsidDel="00000000" w:rsidR="00000000" w:rsidRPr="00000000">
        <w:rPr>
          <w:rtl w:val="0"/>
        </w:rPr>
        <w:t xml:space="preserve">&gt;CYF55</w:t>
      </w:r>
    </w:p>
    <w:p w:rsidR="00000000" w:rsidDel="00000000" w:rsidP="00000000" w:rsidRDefault="00000000" w:rsidRPr="00000000" w14:paraId="0000044A">
      <w:pPr>
        <w:rPr/>
      </w:pPr>
      <w:r w:rsidDel="00000000" w:rsidR="00000000" w:rsidRPr="00000000">
        <w:rPr>
          <w:rtl w:val="0"/>
        </w:rPr>
        <w:t xml:space="preserve">CTATAAAAAGGAATGTTCAAAATTGCTCAATAAAAATAAAGTTTCAACACCGTGAGATGAGTGCACAAATCACAAAGAAGTTTCTCAAAATGCTTCTGGGTAGTTTTTCTGTGAAGATAGTTCCTTTTCTACCATGGGCCACAAAGGGCTCCAAATACCCACTTGCAGATTC</w:t>
      </w:r>
    </w:p>
    <w:p w:rsidR="00000000" w:rsidDel="00000000" w:rsidP="00000000" w:rsidRDefault="00000000" w:rsidRPr="00000000" w14:paraId="0000044B">
      <w:pPr>
        <w:rPr/>
      </w:pPr>
      <w:r w:rsidDel="00000000" w:rsidR="00000000" w:rsidRPr="00000000">
        <w:rPr>
          <w:rtl w:val="0"/>
        </w:rPr>
        <w:t xml:space="preserve">&gt;CYF56</w:t>
      </w:r>
    </w:p>
    <w:p w:rsidR="00000000" w:rsidDel="00000000" w:rsidP="00000000" w:rsidRDefault="00000000" w:rsidRPr="00000000" w14:paraId="0000044C">
      <w:pPr>
        <w:rPr/>
      </w:pPr>
      <w:r w:rsidDel="00000000" w:rsidR="00000000" w:rsidRPr="00000000">
        <w:rPr>
          <w:rtl w:val="0"/>
        </w:rPr>
        <w:t xml:space="preserve">TAGAAAAAGATTGCTTGGAAACTGCACAATGAAAAGAAAGGTTCAAATATATGAGATGAATGCACACATCACAAAGAAGTTTCTCAGAATCTCTCTGTGTAATTTTTATGTGAAGATATTTCCTTTCCCACCTTAGGTCTTAAAACGCTCCAAATATCCACTTGCAGATAC</w:t>
      </w:r>
    </w:p>
    <w:p w:rsidR="00000000" w:rsidDel="00000000" w:rsidP="00000000" w:rsidRDefault="00000000" w:rsidRPr="00000000" w14:paraId="0000044D">
      <w:pPr>
        <w:rPr/>
      </w:pPr>
      <w:r w:rsidDel="00000000" w:rsidR="00000000" w:rsidRPr="00000000">
        <w:rPr>
          <w:rtl w:val="0"/>
        </w:rPr>
        <w:t xml:space="preserve">&gt;CYF57</w:t>
      </w:r>
    </w:p>
    <w:p w:rsidR="00000000" w:rsidDel="00000000" w:rsidP="00000000" w:rsidRDefault="00000000" w:rsidRPr="00000000" w14:paraId="0000044E">
      <w:pPr>
        <w:rPr/>
      </w:pPr>
      <w:r w:rsidDel="00000000" w:rsidR="00000000" w:rsidRPr="00000000">
        <w:rPr>
          <w:rtl w:val="0"/>
        </w:rPr>
        <w:t xml:space="preserve">CTAGTAACACAGAGTTTCAAAACTGCTCTATCAAAAGATAAGTTCAACTCTGAGAGTTTAGTGCAACCATCGTGAAGAAGTTTCTCAGAATGCTTCTGAGTAGTGTTTATGTGAAGATATTTCCTTTTCCACCATAGGCCTGAAAGCCCTCCAAATATCCACTTGCAGATCC</w:t>
      </w:r>
    </w:p>
    <w:p w:rsidR="00000000" w:rsidDel="00000000" w:rsidP="00000000" w:rsidRDefault="00000000" w:rsidRPr="00000000" w14:paraId="0000044F">
      <w:pPr>
        <w:rPr/>
      </w:pPr>
      <w:r w:rsidDel="00000000" w:rsidR="00000000" w:rsidRPr="00000000">
        <w:rPr>
          <w:rtl w:val="0"/>
        </w:rPr>
        <w:t xml:space="preserve">&gt;CYF58</w:t>
      </w:r>
    </w:p>
    <w:p w:rsidR="00000000" w:rsidDel="00000000" w:rsidP="00000000" w:rsidRDefault="00000000" w:rsidRPr="00000000" w14:paraId="00000450">
      <w:pPr>
        <w:rPr/>
      </w:pPr>
      <w:r w:rsidDel="00000000" w:rsidR="00000000" w:rsidRPr="00000000">
        <w:rPr>
          <w:rtl w:val="0"/>
        </w:rPr>
        <w:t xml:space="preserve">TACAAAAAGAGTGTTTCAGAACTGCTCAATCAAAAGGAAGGTTCCAGTCTGAGACAAATACACACATCAAAAGGTAGTTTCTCAGAATGCTTCTGTGTAGTTTTTATGTGAAGATATTTTCCTTTCCACCATAGGCCACAAATGGCTCTAAATACCCACTTACATTTTC</w:t>
      </w:r>
    </w:p>
    <w:p w:rsidR="00000000" w:rsidDel="00000000" w:rsidP="00000000" w:rsidRDefault="00000000" w:rsidRPr="00000000" w14:paraId="00000451">
      <w:pPr>
        <w:rPr/>
      </w:pPr>
      <w:r w:rsidDel="00000000" w:rsidR="00000000" w:rsidRPr="00000000">
        <w:rPr>
          <w:rtl w:val="0"/>
        </w:rPr>
        <w:t xml:space="preserve">&gt;CYF59</w:t>
      </w:r>
    </w:p>
    <w:p w:rsidR="00000000" w:rsidDel="00000000" w:rsidP="00000000" w:rsidRDefault="00000000" w:rsidRPr="00000000" w14:paraId="00000452">
      <w:pPr>
        <w:rPr/>
      </w:pPr>
      <w:r w:rsidDel="00000000" w:rsidR="00000000" w:rsidRPr="00000000">
        <w:rPr>
          <w:rtl w:val="0"/>
        </w:rPr>
        <w:t xml:space="preserve">CACAAAAAGAGAGTTTCAAAACTGCTCTACCAAAGGTAAGTTTAACGCTGTGAGTTAAGAACATCACAAAGAAGTTTCTCAGAATGCTTCTGTGTAGTTCTTACGTAAAGATATTTCCTTTTACACAATAGGCAGAAAAGTGCTCCAAATATCCACTTGAAGATTC</w:t>
      </w:r>
    </w:p>
    <w:p w:rsidR="00000000" w:rsidDel="00000000" w:rsidP="00000000" w:rsidRDefault="00000000" w:rsidRPr="00000000" w14:paraId="00000453">
      <w:pPr>
        <w:rPr/>
      </w:pPr>
      <w:r w:rsidDel="00000000" w:rsidR="00000000" w:rsidRPr="00000000">
        <w:rPr>
          <w:rtl w:val="0"/>
        </w:rPr>
        <w:t xml:space="preserve">&gt;CYF60</w:t>
      </w:r>
    </w:p>
    <w:p w:rsidR="00000000" w:rsidDel="00000000" w:rsidP="00000000" w:rsidRDefault="00000000" w:rsidRPr="00000000" w14:paraId="00000454">
      <w:pPr>
        <w:rPr/>
      </w:pPr>
      <w:r w:rsidDel="00000000" w:rsidR="00000000" w:rsidRPr="00000000">
        <w:rPr>
          <w:rtl w:val="0"/>
        </w:rPr>
        <w:t xml:space="preserve">TACAAAAGTGAGTTTCAAAACTGCTCTATCAAAAGATCAGTTCGTCTCTGTGAGTTGAATGCATACATCAAAAAGAAGCTTCTCAAAATGCTTCTGTGTGGTTTTTCGGTGAAGATAGTTCTTTTTCTACCATAGGTCTCAAACCACTCCAAATATCCACTTGTAGATT</w:t>
      </w:r>
    </w:p>
    <w:p w:rsidR="00000000" w:rsidDel="00000000" w:rsidP="00000000" w:rsidRDefault="00000000" w:rsidRPr="00000000" w14:paraId="00000455">
      <w:pPr>
        <w:rPr/>
      </w:pPr>
      <w:r w:rsidDel="00000000" w:rsidR="00000000" w:rsidRPr="00000000">
        <w:rPr>
          <w:rtl w:val="0"/>
        </w:rPr>
        <w:t xml:space="preserve">&gt;CYF61</w:t>
      </w:r>
    </w:p>
    <w:p w:rsidR="00000000" w:rsidDel="00000000" w:rsidP="00000000" w:rsidRDefault="00000000" w:rsidRPr="00000000" w14:paraId="00000456">
      <w:pPr>
        <w:rPr/>
      </w:pPr>
      <w:r w:rsidDel="00000000" w:rsidR="00000000" w:rsidRPr="00000000">
        <w:rPr>
          <w:rtl w:val="0"/>
        </w:rPr>
        <w:t xml:space="preserve">TACAAAAAGAGAGTTTCACAACTGCTCTATCAAACAATATGTTCAACTTTGTGGGTTGAACACAAATATCACAAGAATTTTCTCCCAATGCTTCTGTGTAGTTTTTATGTGAAGACATTTCTTTTCCCTCCATAGTCCACAAAGTGCTCCAAATATCCACTTACATATTC</w:t>
      </w:r>
    </w:p>
    <w:p w:rsidR="00000000" w:rsidDel="00000000" w:rsidP="00000000" w:rsidRDefault="00000000" w:rsidRPr="00000000" w14:paraId="00000457">
      <w:pPr>
        <w:rPr/>
      </w:pPr>
      <w:r w:rsidDel="00000000" w:rsidR="00000000" w:rsidRPr="00000000">
        <w:rPr>
          <w:rtl w:val="0"/>
        </w:rPr>
        <w:t xml:space="preserve">&gt;CYF62</w:t>
      </w:r>
    </w:p>
    <w:p w:rsidR="00000000" w:rsidDel="00000000" w:rsidP="00000000" w:rsidRDefault="00000000" w:rsidRPr="00000000" w14:paraId="00000458">
      <w:pPr>
        <w:rPr/>
      </w:pPr>
      <w:r w:rsidDel="00000000" w:rsidR="00000000" w:rsidRPr="00000000">
        <w:rPr>
          <w:rtl w:val="0"/>
        </w:rPr>
        <w:t xml:space="preserve">TACCGAAAGAGTGCTTCCAAACTGCTCAATCAAAAGAGACATTCAAATCTGTGAGGTGAATGCAGACATCGTAAAGAAGTTTCTCAGAATGCTTCTGTGTATTTTTTGTGTGAAGTTATTCGTTTTTGCACCATAGGCCTCCAAGCGTTCTAAATATCCACTTCTAGATTC</w:t>
      </w:r>
    </w:p>
    <w:p w:rsidR="00000000" w:rsidDel="00000000" w:rsidP="00000000" w:rsidRDefault="00000000" w:rsidRPr="00000000" w14:paraId="0000045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